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1EDAA7" w14:textId="77777777" w:rsidR="004B5F75" w:rsidRPr="004B5F75" w:rsidRDefault="004B5F75" w:rsidP="004B5F75">
      <w:pPr>
        <w:rPr>
          <w:rFonts w:ascii="Calibri" w:eastAsia="SimSun" w:hAnsi="Calibri" w:cs="Times New Roman"/>
          <w:b/>
          <w:lang w:eastAsia="en-US"/>
        </w:rPr>
      </w:pPr>
      <w:r w:rsidRPr="004B5F75">
        <w:rPr>
          <w:rFonts w:ascii="Calibri" w:eastAsia="SimSun" w:hAnsi="Calibri" w:cs="Courier New"/>
          <w:b/>
          <w:iCs/>
          <w:lang w:eastAsia="en-US"/>
        </w:rPr>
        <w:t xml:space="preserve">Supplementary information 1: </w:t>
      </w:r>
      <w:r w:rsidRPr="004B5F75">
        <w:rPr>
          <w:rFonts w:ascii="Calibri" w:eastAsia="SimSun" w:hAnsi="Calibri" w:cs="Courier New"/>
          <w:b/>
          <w:i/>
          <w:lang w:eastAsia="en-US"/>
        </w:rPr>
        <w:t xml:space="preserve">Borrelia burgdorferi </w:t>
      </w:r>
      <w:r w:rsidRPr="004B5F75">
        <w:rPr>
          <w:rFonts w:ascii="Calibri" w:eastAsia="SimSun" w:hAnsi="Calibri" w:cs="Courier New"/>
          <w:b/>
          <w:lang w:eastAsia="en-US"/>
        </w:rPr>
        <w:t xml:space="preserve">B31 phage </w:t>
      </w:r>
      <w:proofErr w:type="spellStart"/>
      <w:r w:rsidRPr="004B5F75">
        <w:rPr>
          <w:rFonts w:ascii="Calibri" w:eastAsia="SimSun" w:hAnsi="Calibri" w:cs="Courier New"/>
          <w:b/>
          <w:lang w:eastAsia="en-US"/>
        </w:rPr>
        <w:t>terminase</w:t>
      </w:r>
      <w:proofErr w:type="spellEnd"/>
      <w:r w:rsidRPr="004B5F75">
        <w:rPr>
          <w:rFonts w:ascii="Calibri" w:eastAsia="SimSun" w:hAnsi="Calibri" w:cs="Courier New"/>
          <w:b/>
          <w:lang w:eastAsia="en-US"/>
        </w:rPr>
        <w:t xml:space="preserve"> large subunit (</w:t>
      </w:r>
      <w:proofErr w:type="spellStart"/>
      <w:r w:rsidRPr="004B5F75">
        <w:rPr>
          <w:rFonts w:ascii="Calibri" w:eastAsia="SimSun" w:hAnsi="Calibri" w:cs="Courier New"/>
          <w:b/>
          <w:i/>
          <w:iCs/>
          <w:lang w:eastAsia="en-US"/>
        </w:rPr>
        <w:t>terL</w:t>
      </w:r>
      <w:proofErr w:type="spellEnd"/>
      <w:r w:rsidRPr="004B5F75">
        <w:rPr>
          <w:rFonts w:ascii="Calibri" w:eastAsia="SimSun" w:hAnsi="Calibri" w:cs="Courier New"/>
          <w:b/>
          <w:lang w:eastAsia="en-US"/>
        </w:rPr>
        <w:t xml:space="preserve">) nucleotide sequences </w:t>
      </w:r>
    </w:p>
    <w:p w14:paraId="3BB7204B" w14:textId="77777777" w:rsidR="004B5F75" w:rsidRPr="004B5F75" w:rsidRDefault="004B5F75" w:rsidP="004B5F75">
      <w:pPr>
        <w:rPr>
          <w:rFonts w:ascii="Calibri" w:eastAsia="SimSun" w:hAnsi="Calibri" w:cs="Times New Roman"/>
          <w:b/>
          <w:sz w:val="20"/>
          <w:szCs w:val="20"/>
          <w:lang w:eastAsia="en-US"/>
        </w:rPr>
      </w:pPr>
    </w:p>
    <w:p w14:paraId="7B5EBF2D" w14:textId="77777777" w:rsidR="004B5F75" w:rsidRPr="004B5F75" w:rsidRDefault="004B5F75" w:rsidP="004B5F75">
      <w:pPr>
        <w:rPr>
          <w:rFonts w:ascii="Calibri" w:eastAsia="SimSun" w:hAnsi="Calibri" w:cs="Times New Roman"/>
          <w:bCs/>
          <w:lang w:eastAsia="en-US"/>
        </w:rPr>
      </w:pPr>
      <w:r w:rsidRPr="004B5F75">
        <w:rPr>
          <w:rFonts w:ascii="Calibri" w:eastAsia="SimSun" w:hAnsi="Calibri" w:cs="Times New Roman"/>
          <w:bCs/>
          <w:lang w:eastAsia="en-US"/>
        </w:rPr>
        <w:t xml:space="preserve">Within the </w:t>
      </w:r>
      <w:r w:rsidRPr="004B5F75">
        <w:rPr>
          <w:rFonts w:ascii="Calibri" w:eastAsia="SimSun" w:hAnsi="Calibri" w:cs="Times New Roman"/>
          <w:bCs/>
          <w:i/>
          <w:iCs/>
          <w:lang w:eastAsia="en-US"/>
        </w:rPr>
        <w:t>Borrelia burgdorferi</w:t>
      </w:r>
      <w:r w:rsidRPr="004B5F75">
        <w:rPr>
          <w:rFonts w:ascii="Calibri" w:eastAsia="SimSun" w:hAnsi="Calibri" w:cs="Times New Roman"/>
          <w:bCs/>
          <w:lang w:eastAsia="en-US"/>
        </w:rPr>
        <w:t xml:space="preserve"> B31 genome, there are 10 copies of the </w:t>
      </w:r>
      <w:proofErr w:type="spellStart"/>
      <w:r w:rsidRPr="004B5F75">
        <w:rPr>
          <w:rFonts w:ascii="Calibri" w:eastAsia="SimSun" w:hAnsi="Calibri" w:cs="Times New Roman"/>
          <w:bCs/>
          <w:i/>
          <w:iCs/>
          <w:lang w:eastAsia="en-US"/>
        </w:rPr>
        <w:t>terL</w:t>
      </w:r>
      <w:proofErr w:type="spellEnd"/>
      <w:r w:rsidRPr="004B5F75">
        <w:rPr>
          <w:rFonts w:ascii="Calibri" w:eastAsia="SimSun" w:hAnsi="Calibri" w:cs="Times New Roman"/>
          <w:bCs/>
          <w:lang w:eastAsia="en-US"/>
        </w:rPr>
        <w:t xml:space="preserve"> gene homologs that are identified from seven circular plasmids (cp32 serials) and three linear plasmids (lp56, lp54 and lp28-2). Eight out of 10 </w:t>
      </w:r>
      <w:proofErr w:type="spellStart"/>
      <w:r w:rsidRPr="004B5F75">
        <w:rPr>
          <w:rFonts w:ascii="Calibri" w:eastAsia="SimSun" w:hAnsi="Calibri" w:cs="Times New Roman"/>
          <w:bCs/>
          <w:i/>
          <w:iCs/>
          <w:lang w:eastAsia="en-US"/>
        </w:rPr>
        <w:t>terL</w:t>
      </w:r>
      <w:proofErr w:type="spellEnd"/>
      <w:r w:rsidRPr="004B5F75">
        <w:rPr>
          <w:rFonts w:ascii="Calibri" w:eastAsia="SimSun" w:hAnsi="Calibri" w:cs="Times New Roman"/>
          <w:bCs/>
          <w:lang w:eastAsia="en-US"/>
        </w:rPr>
        <w:t xml:space="preserve"> genes, except those located on lp54 and lp28-2, are highly </w:t>
      </w:r>
      <w:proofErr w:type="gramStart"/>
      <w:r w:rsidRPr="004B5F75">
        <w:rPr>
          <w:rFonts w:ascii="Calibri" w:eastAsia="SimSun" w:hAnsi="Calibri" w:cs="Times New Roman"/>
          <w:bCs/>
          <w:lang w:eastAsia="en-US"/>
        </w:rPr>
        <w:t>similar to</w:t>
      </w:r>
      <w:proofErr w:type="gramEnd"/>
      <w:r w:rsidRPr="004B5F75">
        <w:rPr>
          <w:rFonts w:ascii="Calibri" w:eastAsia="SimSun" w:hAnsi="Calibri" w:cs="Times New Roman"/>
          <w:bCs/>
          <w:lang w:eastAsia="en-US"/>
        </w:rPr>
        <w:t xml:space="preserve"> each other as revealed by alignment below. </w:t>
      </w:r>
    </w:p>
    <w:p w14:paraId="7CD90AB2" w14:textId="77777777" w:rsidR="004B5F75" w:rsidRPr="004B5F75" w:rsidRDefault="004B5F75" w:rsidP="004B5F75">
      <w:pPr>
        <w:rPr>
          <w:rFonts w:ascii="Calibri" w:eastAsia="SimSun" w:hAnsi="Calibri" w:cs="Times New Roman"/>
          <w:b/>
          <w:sz w:val="20"/>
          <w:szCs w:val="20"/>
          <w:lang w:eastAsia="en-US"/>
        </w:rPr>
      </w:pPr>
    </w:p>
    <w:p w14:paraId="2D7C377D" w14:textId="77777777" w:rsidR="004B5F75" w:rsidRPr="004B5F75" w:rsidRDefault="004B5F75" w:rsidP="004B5F75">
      <w:pPr>
        <w:rPr>
          <w:rFonts w:ascii="Courier New" w:eastAsia="SimSun" w:hAnsi="Courier New" w:cs="Courier New"/>
          <w:b/>
          <w:sz w:val="12"/>
          <w:szCs w:val="12"/>
          <w:lang w:eastAsia="en-US"/>
        </w:rPr>
      </w:pPr>
      <w:r w:rsidRPr="004B5F75">
        <w:rPr>
          <w:rFonts w:ascii="Courier New" w:eastAsia="SimSun" w:hAnsi="Courier New" w:cs="Courier New"/>
          <w:b/>
          <w:sz w:val="12"/>
          <w:szCs w:val="12"/>
          <w:lang w:eastAsia="en-US"/>
        </w:rPr>
        <w:t xml:space="preserve">&gt;CP32-1 </w:t>
      </w:r>
      <w:r w:rsidRPr="004B5F75">
        <w:rPr>
          <w:rFonts w:ascii="Courier New" w:eastAsia="SimSun" w:hAnsi="Courier New" w:cs="Courier New"/>
          <w:sz w:val="12"/>
          <w:szCs w:val="12"/>
          <w:lang w:eastAsia="en-US"/>
        </w:rPr>
        <w:t xml:space="preserve">- </w:t>
      </w:r>
      <w:r w:rsidRPr="004B5F75">
        <w:rPr>
          <w:rFonts w:ascii="Courier New" w:eastAsia="SimSun" w:hAnsi="Courier New" w:cs="Courier New"/>
          <w:b/>
          <w:sz w:val="12"/>
          <w:szCs w:val="12"/>
          <w:lang w:eastAsia="en-US"/>
        </w:rPr>
        <w:t xml:space="preserve">phage </w:t>
      </w:r>
      <w:proofErr w:type="spellStart"/>
      <w:r w:rsidRPr="004B5F75">
        <w:rPr>
          <w:rFonts w:ascii="Courier New" w:eastAsia="SimSun" w:hAnsi="Courier New" w:cs="Courier New"/>
          <w:b/>
          <w:sz w:val="12"/>
          <w:szCs w:val="12"/>
          <w:lang w:eastAsia="en-US"/>
        </w:rPr>
        <w:t>terminase</w:t>
      </w:r>
      <w:proofErr w:type="spellEnd"/>
      <w:r w:rsidRPr="004B5F75">
        <w:rPr>
          <w:rFonts w:ascii="Courier New" w:eastAsia="SimSun" w:hAnsi="Courier New" w:cs="Courier New"/>
          <w:b/>
          <w:sz w:val="12"/>
          <w:szCs w:val="12"/>
          <w:lang w:eastAsia="en-US"/>
        </w:rPr>
        <w:t xml:space="preserve"> large subunit – NC_000948.1 (</w:t>
      </w:r>
      <w:proofErr w:type="gramStart"/>
      <w:r w:rsidRPr="004B5F75">
        <w:rPr>
          <w:rFonts w:ascii="Courier New" w:eastAsia="SimSun" w:hAnsi="Courier New" w:cs="Courier New"/>
          <w:b/>
          <w:sz w:val="12"/>
          <w:szCs w:val="12"/>
          <w:lang w:eastAsia="en-US"/>
        </w:rPr>
        <w:t>29398..</w:t>
      </w:r>
      <w:proofErr w:type="gramEnd"/>
      <w:r w:rsidRPr="004B5F75">
        <w:rPr>
          <w:rFonts w:ascii="Courier New" w:eastAsia="SimSun" w:hAnsi="Courier New" w:cs="Courier New"/>
          <w:b/>
          <w:sz w:val="12"/>
          <w:szCs w:val="12"/>
          <w:lang w:eastAsia="en-US"/>
        </w:rPr>
        <w:t>30750)</w:t>
      </w:r>
    </w:p>
    <w:p w14:paraId="116994BF" w14:textId="77777777" w:rsidR="004B5F75" w:rsidRPr="004B5F75" w:rsidRDefault="004B5F75" w:rsidP="004B5F75">
      <w:pPr>
        <w:rPr>
          <w:rFonts w:ascii="Courier New" w:eastAsia="SimSun" w:hAnsi="Courier New" w:cs="Courier New"/>
          <w:sz w:val="12"/>
          <w:szCs w:val="12"/>
          <w:lang w:eastAsia="en-US"/>
        </w:rPr>
      </w:pPr>
      <w:r w:rsidRPr="004B5F75">
        <w:rPr>
          <w:rFonts w:ascii="Courier New" w:eastAsia="SimSun" w:hAnsi="Courier New" w:cs="Courier New"/>
          <w:sz w:val="12"/>
          <w:szCs w:val="12"/>
          <w:lang w:eastAsia="en-US"/>
        </w:rPr>
        <w:t>GTGAACTTATATCAAACAAAACTTTTTACAACACTACAAAAGGAATACAAAAATAAATATGGAGTTGATATATCACAATTTGTAAAGCTAACAAATTCTTCAATTAATTTTGATAAGTTTGAAGAAGAACAGTTAACTTTAAAACAAAAAAATGTGATAAAAAGCATTAAAAAGAATAATGAAAAGAAGATTATACTCAGCGGAGGCATAGCTAGTGGCAAAACGTATCTTGCATGTTATCTTTTTCTAAAAAGTTTAATTGAAATTAAAAAGTTATACTCTAGTGATACTAATAATTTCATTATAGGGAATTCACAACGTTCAGTTGAAGTTAATGTTTTGGGGCAATTTGAAAAGCTATGTAAACTTCTTAAAATTCCTTATATTCCAAGACATACAAATAATTCATATATTCTGATTGATTCACTACGTATTAATCTATATGGAGGAGATAAGGCAAGTGATTTTGAAAGATTTAGGGGAAGTAATTCGGCACTTATTTTTGTTAATGAGGCTACAACTTTACACAAGCAAACTTTAGAGGAAGTCTTAAAAAGACTAAGATGCGGGCAAGAAACTATTATTTTTGATACTAATCCTGATCATCCAGAACACTATTTTAAAACCGATTATATTGATAATATAGCGACCTTTAAGACATATAAGTTTACAACTTATGATAATGTGCTACTTAGTAAAGGATTTGTCGAAACACAAGAAAAGCTATATAAAGATATACCATCATATAAAGCAAGAGTTTTGTTAGGTGAGTGGATAGCAAGCACTGATTCAATTTTTACACAAATAAATATTACTGATGATTATGTATTTACTAGCCCGATAGCATATTTAGACCCAGCATTTAGTGTTGGCGGGGATAACACTGCATTATGTGTTATGGAGCGAGTTGATGATAAGTATTATGCTTTTGTATTTCAAGACCAAAGACCAGCTAATGATCCTTATATTATGAATATGGTAAAGACTGTTATAGAAAATTTCAATGTGCATACACTGTATTTAGAGGATAGAGATAATACAAAAGGTGCTGGTGGATTGACCCGTGAATACATCTTGCTAAGAAGTAATATAAGCCAATATTTTAGAATTGTTCCAGTTAAGCCAAAGTCTAATAAATTTAGCAGAATAACAACGTTAATTACGCCGTTTACTTACAAAAAACTTTATATTACAAAGTACAGTAGTTCTTCCGTATTTAATGATATTTATTCGTATAAGGGGGATAATAAAACCCATGATGACGCTCTTGATGCAATATCTGCAGCATATTTGATGTTGTCTTTAGGATATAGAGAGCGAAGTGTTCACTTTGGCAATCAAAGATTTTTGTAA</w:t>
      </w:r>
    </w:p>
    <w:p w14:paraId="1A7C312A" w14:textId="77777777" w:rsidR="004B5F75" w:rsidRPr="004B5F75" w:rsidRDefault="004B5F75" w:rsidP="004B5F75">
      <w:pPr>
        <w:rPr>
          <w:rFonts w:ascii="Courier New" w:eastAsia="SimSun" w:hAnsi="Courier New" w:cs="Courier New"/>
          <w:b/>
          <w:sz w:val="12"/>
          <w:szCs w:val="12"/>
          <w:lang w:eastAsia="en-US"/>
        </w:rPr>
      </w:pPr>
    </w:p>
    <w:p w14:paraId="2976E091" w14:textId="77777777" w:rsidR="004B5F75" w:rsidRPr="004B5F75" w:rsidRDefault="004B5F75" w:rsidP="004B5F75">
      <w:pPr>
        <w:rPr>
          <w:rFonts w:ascii="Courier New" w:eastAsia="SimSun" w:hAnsi="Courier New" w:cs="Courier New"/>
          <w:sz w:val="12"/>
          <w:szCs w:val="12"/>
          <w:lang w:eastAsia="en-US"/>
        </w:rPr>
      </w:pPr>
      <w:r w:rsidRPr="004B5F75">
        <w:rPr>
          <w:rFonts w:ascii="Courier New" w:eastAsia="SimSun" w:hAnsi="Courier New" w:cs="Courier New"/>
          <w:b/>
          <w:sz w:val="12"/>
          <w:szCs w:val="12"/>
          <w:lang w:eastAsia="en-US"/>
        </w:rPr>
        <w:t xml:space="preserve">&gt;CP32-3 </w:t>
      </w:r>
      <w:r w:rsidRPr="004B5F75">
        <w:rPr>
          <w:rFonts w:ascii="Courier New" w:eastAsia="SimSun" w:hAnsi="Courier New" w:cs="Courier New"/>
          <w:sz w:val="12"/>
          <w:szCs w:val="12"/>
          <w:lang w:eastAsia="en-US"/>
        </w:rPr>
        <w:t xml:space="preserve">- </w:t>
      </w:r>
      <w:r w:rsidRPr="004B5F75">
        <w:rPr>
          <w:rFonts w:ascii="Courier New" w:eastAsia="SimSun" w:hAnsi="Courier New" w:cs="Courier New"/>
          <w:b/>
          <w:sz w:val="12"/>
          <w:szCs w:val="12"/>
          <w:lang w:eastAsia="en-US"/>
        </w:rPr>
        <w:t xml:space="preserve">phage </w:t>
      </w:r>
      <w:proofErr w:type="spellStart"/>
      <w:r w:rsidRPr="004B5F75">
        <w:rPr>
          <w:rFonts w:ascii="Courier New" w:eastAsia="SimSun" w:hAnsi="Courier New" w:cs="Courier New"/>
          <w:b/>
          <w:sz w:val="12"/>
          <w:szCs w:val="12"/>
          <w:lang w:eastAsia="en-US"/>
        </w:rPr>
        <w:t>terminase</w:t>
      </w:r>
      <w:proofErr w:type="spellEnd"/>
      <w:r w:rsidRPr="004B5F75">
        <w:rPr>
          <w:rFonts w:ascii="Courier New" w:eastAsia="SimSun" w:hAnsi="Courier New" w:cs="Courier New"/>
          <w:b/>
          <w:sz w:val="12"/>
          <w:szCs w:val="12"/>
          <w:lang w:eastAsia="en-US"/>
        </w:rPr>
        <w:t xml:space="preserve"> large subunit – 28871-30223</w:t>
      </w:r>
    </w:p>
    <w:p w14:paraId="5091D904" w14:textId="77777777" w:rsidR="004B5F75" w:rsidRPr="004B5F75" w:rsidRDefault="004B5F75" w:rsidP="004B5F75">
      <w:pPr>
        <w:rPr>
          <w:rFonts w:ascii="Courier New" w:eastAsia="SimSun" w:hAnsi="Courier New" w:cs="Courier New"/>
          <w:sz w:val="12"/>
          <w:szCs w:val="12"/>
          <w:lang w:eastAsia="en-US"/>
        </w:rPr>
      </w:pPr>
      <w:r w:rsidRPr="004B5F75">
        <w:rPr>
          <w:rFonts w:ascii="Courier New" w:eastAsia="SimSun" w:hAnsi="Courier New" w:cs="Courier New"/>
          <w:sz w:val="12"/>
          <w:szCs w:val="12"/>
          <w:lang w:eastAsia="en-US"/>
        </w:rPr>
        <w:t>GTGAACTTATATCAAACAAAACTTTTTACAACACTACAAAAGGAATACAAAAATAAATATGGAGTTGATATATCACAATTTGTAAAGCTAACAAATTCTTCAATTAATTTTGATAAGTTTGAAGAAAAACAGTTAACTTTAAAACAAAAAAATGTGATAAAAAGTATTAAAAAGAATAATGAAAAAAAGATTATATTCAGCGGCGGCATAGCTAGCGGCAAAACGTATCTTGCATGCTATCTTTTTCTCAAAAGTTTAATTGAAAATAAAAAGTTATATTCTAGCGATACGAATAATTTTATTATTGGGAATTCACAACGCTCAGTTGAAGTTAATGTTTTGGGACAATTTGAAAAGCTATGTAAACTTCTTAAAATTCCTTATATTCCAAGACATACAAATAATTCATATATTCTGATTGATTCACTACGTATTAATCTATATGGTGGAGATAAGGCAAGTGATTTTGAAAGATTTAGGGGAAGTAATTCGGCACTTATTTTTGTTAATGAGGCTACAACTTTACACAAGCAAACTTTAGAGGAGGTCCTAAAAAGACTAAGATGCGGGCAAGAAACTATTATTTTTGATACTAATCCTGATCATCCAGAACACTATTTTAAAACCGATTATATTGATAATATAGCGACATTTAAGACATATAATTTTACAACTTATGATAATGTTCTACTTAGTAAAGGATTTATCGAAACACAAGAAAAACTCTATAAAGATATACCATCATATAAAGCAAGAGTTTTGCTAGGTGAGTGGATAGCAAGCACTGATTCAATTTTTACACAAATAAATATTACTGATGATTATGTATTTACTAGTCCAATAGCATATTTAGACCCAGCATTTAGTGTTGGAGGAGATAACACTGCATTATGTGTTATGGAGCGAGTTGATGATAAGTATTATGCTTTTGTATTTCAAGACCAACGACCAGCCAATGATCCTTATATTATGAATATGGTAAAGACCGTTATAGAAAATTTCAATGTGCATACACTGTATTTAGAGGATAGAGATAATACAAAAGGTGCTGGTGGATTGACCCGCGAATACATCTTACTAAGAAATAATATAAGCCAATATTTTAGAATTGTTCCAGTTAAGCCAAAGTCTAATAAATTTAGCAGAATAACAACGTTAATTACGCCGTTTACTTATAAGAAACTTTACATTACAAAGTACAGTAGTTCTTCTGTATTTAATGATATTTATTCGTATAAGGGGGATAGCAAAACCCATGATGATGCTCTTGATGCAATGTCTGCAGCATATTTGATGTTGTCTTTAGGATATAGAGAGCGAAGTGTTCACTTTGGCAATCAAAGATTTTTGTAA</w:t>
      </w:r>
    </w:p>
    <w:p w14:paraId="063F4D17" w14:textId="77777777" w:rsidR="004B5F75" w:rsidRPr="004B5F75" w:rsidRDefault="004B5F75" w:rsidP="004B5F75">
      <w:pPr>
        <w:rPr>
          <w:rFonts w:ascii="Courier New" w:eastAsia="SimSun" w:hAnsi="Courier New" w:cs="Courier New"/>
          <w:b/>
          <w:sz w:val="12"/>
          <w:szCs w:val="12"/>
          <w:lang w:eastAsia="en-US"/>
        </w:rPr>
      </w:pPr>
    </w:p>
    <w:p w14:paraId="457D2EA4" w14:textId="77777777" w:rsidR="004B5F75" w:rsidRPr="004B5F75" w:rsidRDefault="004B5F75" w:rsidP="004B5F75">
      <w:pPr>
        <w:rPr>
          <w:rFonts w:ascii="Courier New" w:eastAsia="SimSun" w:hAnsi="Courier New" w:cs="Courier New"/>
          <w:b/>
          <w:sz w:val="12"/>
          <w:szCs w:val="12"/>
          <w:lang w:eastAsia="en-US"/>
        </w:rPr>
      </w:pPr>
      <w:r w:rsidRPr="004B5F75">
        <w:rPr>
          <w:rFonts w:ascii="Courier New" w:eastAsia="SimSun" w:hAnsi="Courier New" w:cs="Courier New"/>
          <w:b/>
          <w:sz w:val="12"/>
          <w:szCs w:val="12"/>
          <w:lang w:eastAsia="en-US"/>
        </w:rPr>
        <w:t xml:space="preserve">&gt;CP32-4 </w:t>
      </w:r>
      <w:r w:rsidRPr="004B5F75">
        <w:rPr>
          <w:rFonts w:ascii="Courier New" w:eastAsia="SimSun" w:hAnsi="Courier New" w:cs="Courier New"/>
          <w:sz w:val="12"/>
          <w:szCs w:val="12"/>
          <w:lang w:eastAsia="en-US"/>
        </w:rPr>
        <w:t xml:space="preserve">- </w:t>
      </w:r>
      <w:r w:rsidRPr="004B5F75">
        <w:rPr>
          <w:rFonts w:ascii="Courier New" w:eastAsia="SimSun" w:hAnsi="Courier New" w:cs="Courier New"/>
          <w:b/>
          <w:sz w:val="12"/>
          <w:szCs w:val="12"/>
          <w:lang w:eastAsia="en-US"/>
        </w:rPr>
        <w:t xml:space="preserve">phage </w:t>
      </w:r>
      <w:proofErr w:type="spellStart"/>
      <w:r w:rsidRPr="004B5F75">
        <w:rPr>
          <w:rFonts w:ascii="Courier New" w:eastAsia="SimSun" w:hAnsi="Courier New" w:cs="Courier New"/>
          <w:b/>
          <w:sz w:val="12"/>
          <w:szCs w:val="12"/>
          <w:lang w:eastAsia="en-US"/>
        </w:rPr>
        <w:t>terminase</w:t>
      </w:r>
      <w:proofErr w:type="spellEnd"/>
      <w:r w:rsidRPr="004B5F75">
        <w:rPr>
          <w:rFonts w:ascii="Courier New" w:eastAsia="SimSun" w:hAnsi="Courier New" w:cs="Courier New"/>
          <w:b/>
          <w:sz w:val="12"/>
          <w:szCs w:val="12"/>
          <w:lang w:eastAsia="en-US"/>
        </w:rPr>
        <w:t xml:space="preserve"> large subunit – 28947-30299</w:t>
      </w:r>
    </w:p>
    <w:p w14:paraId="6E7327C3" w14:textId="77777777" w:rsidR="004B5F75" w:rsidRPr="004B5F75" w:rsidRDefault="004B5F75" w:rsidP="004B5F75">
      <w:pPr>
        <w:rPr>
          <w:rFonts w:ascii="Courier New" w:eastAsia="SimSun" w:hAnsi="Courier New" w:cs="Courier New"/>
          <w:sz w:val="12"/>
          <w:szCs w:val="12"/>
          <w:lang w:eastAsia="en-US"/>
        </w:rPr>
      </w:pPr>
      <w:r w:rsidRPr="004B5F75">
        <w:rPr>
          <w:rFonts w:ascii="Courier New" w:eastAsia="SimSun" w:hAnsi="Courier New" w:cs="Courier New"/>
          <w:sz w:val="12"/>
          <w:szCs w:val="12"/>
          <w:lang w:eastAsia="en-US"/>
        </w:rPr>
        <w:t>GTGAACTTATATCAAACAAAACTTTTTACAACACTACAAAAGGAATACAAAAATAAATATGGAGTTGACATATCACAATTTGTAAAGCTAACAAATTCTTCAATTAATTTTGATAAGTTTGAAAAAGAACAGTTAACCATAAAACAAAAAAATGTTATAAAAAGTATTCAAAAAAATAATGAAAAGAAGATTATACTCAGCGGCGGCATAGCTAGCGGCAAAACGTATCTTGCATGTTATCTTTTTCTCAAAAGTTTAATTGAAAATAAAAAGTTATACTCTGGTGATATTAATAATTTTATTATTGGGAATTCACAACGCTCAGTTGAAGTTAATGTTTTGGGACAATTTGAAAAGCTATGTAAACTTCTTAAAATTCCTTATATCCCAAGACATACAAATAATTCATATATATTAATTGATTCACTTCGTATTAATCTATATGGAGGAGATAAGGCAAGTGATTTTGAAAGATTTAGAGGCAGTAATTCGGCACTTATTTTTGTTAATGAGGCTACTACTTTACACAAGCAAACTTTAGAGGAGGTCTTAAAAAGACTTAGGTGCGGACAAGAAACTATTATTTTTGATACTAATCCTGATCATCCAGAACACTATTTTAAAACCGATTATATTGATAATATAGCGACATTTAAGACATATAATTTTACAACTTATGATAATGTGCTACTTAGTAAAGGATTTATCGAAACACAAGAAAAACTCTATAAAGATATACCATCATATAAAGCAAGAGTTTTGCTAGGTGAGTGGATAGCAAGCACCGATTCAATTTTTACACAAATAAATATTACTAATGATTATGTATTTACTAGCCCGATAGCATATTTAGACCCAGCATTTAGTGTTGGAGGGGATAACACTGCATTATGTGTTATGGAGCGAGTTGATGATAAGTATTATGCTTTTGTATTTCAAGACCAACGACCAGCCAATGATCCTTATATTATGAATATGGTAAAGACCGTTATAGAAAATTTCAATGTGCATACACTGTATTTAGAGGATAGAGATAATACAAAAGGTGCTGGTGGATTGACCCGCGAATACATCTTGCTAAGAAATAATATAAGCCAATATTTTAGAATTGTTCCAGTTAAGCCAAAGTCTAATAAATTTAGCAGAATAACAACGGTAATTACGCCGTTTACTTATAAGAAACTTTACATTACAAAGTACAGTAGTTCTTCTGTATTTAATGATATTTATTCGTATAAGGGGGATAGCAAAACCCATGATGATGCTCTTGATGCAATGTCTGCAGCATATTTGATGTTGTCTTTAGGATATAGAGAGCGAAGTGTTCACTTTGGCAATCAAAGATTTTTGTAA</w:t>
      </w:r>
    </w:p>
    <w:p w14:paraId="52C94A0B" w14:textId="77777777" w:rsidR="004B5F75" w:rsidRPr="004B5F75" w:rsidRDefault="004B5F75" w:rsidP="004B5F75">
      <w:pPr>
        <w:rPr>
          <w:rFonts w:ascii="Courier New" w:eastAsia="SimSun" w:hAnsi="Courier New" w:cs="Courier New"/>
          <w:b/>
          <w:sz w:val="12"/>
          <w:szCs w:val="12"/>
          <w:lang w:eastAsia="en-US"/>
        </w:rPr>
      </w:pPr>
    </w:p>
    <w:p w14:paraId="0F2A588C" w14:textId="77777777" w:rsidR="004B5F75" w:rsidRPr="004B5F75" w:rsidRDefault="004B5F75" w:rsidP="004B5F75">
      <w:pPr>
        <w:rPr>
          <w:rFonts w:ascii="Courier New" w:eastAsia="SimSun" w:hAnsi="Courier New" w:cs="Courier New"/>
          <w:b/>
          <w:sz w:val="12"/>
          <w:szCs w:val="12"/>
          <w:lang w:eastAsia="en-US"/>
        </w:rPr>
      </w:pPr>
      <w:r w:rsidRPr="004B5F75">
        <w:rPr>
          <w:rFonts w:ascii="Courier New" w:eastAsia="SimSun" w:hAnsi="Courier New" w:cs="Courier New"/>
          <w:b/>
          <w:sz w:val="12"/>
          <w:szCs w:val="12"/>
          <w:lang w:eastAsia="en-US"/>
        </w:rPr>
        <w:t xml:space="preserve">&gt;CP32-6 </w:t>
      </w:r>
      <w:r w:rsidRPr="004B5F75">
        <w:rPr>
          <w:rFonts w:ascii="Courier New" w:eastAsia="SimSun" w:hAnsi="Courier New" w:cs="Courier New"/>
          <w:sz w:val="12"/>
          <w:szCs w:val="12"/>
          <w:lang w:eastAsia="en-US"/>
        </w:rPr>
        <w:t xml:space="preserve">- </w:t>
      </w:r>
      <w:r w:rsidRPr="004B5F75">
        <w:rPr>
          <w:rFonts w:ascii="Courier New" w:eastAsia="SimSun" w:hAnsi="Courier New" w:cs="Courier New"/>
          <w:b/>
          <w:sz w:val="12"/>
          <w:szCs w:val="12"/>
          <w:lang w:eastAsia="en-US"/>
        </w:rPr>
        <w:t xml:space="preserve">phage </w:t>
      </w:r>
      <w:proofErr w:type="spellStart"/>
      <w:r w:rsidRPr="004B5F75">
        <w:rPr>
          <w:rFonts w:ascii="Courier New" w:eastAsia="SimSun" w:hAnsi="Courier New" w:cs="Courier New"/>
          <w:b/>
          <w:sz w:val="12"/>
          <w:szCs w:val="12"/>
          <w:lang w:eastAsia="en-US"/>
        </w:rPr>
        <w:t>terminase</w:t>
      </w:r>
      <w:proofErr w:type="spellEnd"/>
      <w:r w:rsidRPr="004B5F75">
        <w:rPr>
          <w:rFonts w:ascii="Courier New" w:eastAsia="SimSun" w:hAnsi="Courier New" w:cs="Courier New"/>
          <w:b/>
          <w:sz w:val="12"/>
          <w:szCs w:val="12"/>
          <w:lang w:eastAsia="en-US"/>
        </w:rPr>
        <w:t xml:space="preserve"> large subunit – 28486-29838</w:t>
      </w:r>
    </w:p>
    <w:p w14:paraId="6693B073" w14:textId="77777777" w:rsidR="004B5F75" w:rsidRPr="004B5F75" w:rsidRDefault="004B5F75" w:rsidP="004B5F75">
      <w:pPr>
        <w:rPr>
          <w:rFonts w:ascii="Courier New" w:eastAsia="Times New Roman" w:hAnsi="Courier New" w:cs="Courier New"/>
          <w:sz w:val="12"/>
          <w:szCs w:val="12"/>
          <w:lang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eastAsia="en-GB"/>
        </w:rPr>
        <w:t>GTGAACTTATATCAAACAAAACTTTTTACAACACTACAAAAGGAATACAAAAATAAATATGGAGTTGATATATCACAATTTGTAAAGCTAACAAATTCTTCAATTAATTTTGATAAGTTTGAAGAAAAACAGTTAACTTTAAAACAAAAAAATGTGATAAAAAGTATTAAAAAGAATAATGAAAAAAAGATTATACTCAGCGGCGGCATAGCTAGCGGCAAAACGTATCTTGCATGCTATCTTTTTCTCAAAAGTTTAATTGAAAATAAAAAGTTATATTCTAGCGATACGAATAATTTTATTATTGGGAATTCACAACGCTCAGTTGAAGTTAATGTTTTGGGACAATTTGAAAAGCTATGTAAACTTCTTAAAATTCCTTATATTCCAAGACATACAAATAATTCATATATTCTGATTGATTCACTACGTATTAATCTATATGGTGGAGATAAGGCAAGTGATTTTGAAAGATTTAGGGGAAGTAATTCGGCACTTATTTTTGTTAATGAGGCTACAACTTTACACAAGCAAACTTTAGAGGAGGTCTTAAAAAGACTAAGATGCGGGCAAGAAACTATTATTTTTGATACTAATCCCGATCATCCAGAACACTATTTTAAAACCGATTATATTGATAATATAGCGACCTTTAAGACATATAATTTTACAACTTATGATAATGTGCTACTTAGTAAAGGATTTGTCGAAACACAAGAAAAGCTATATAAAGATATACCATCATATAAAGCAAGAGTTTTGCTAGGTGAGTGGATAGCAAGCACTGATTCAATTTTTACACAAATAAATATTACTGATGATTATGTATTTACTAGCCCGATAGCATATTTAGACCCAGCATTTAGTGTTGGCGGGGATAACACTGCATTATGTGTTATGGAGCGAGTTGATGATAAGTATTATGCTTTTGTATTTCAAGACCAAAGACCAGCTAATGATCCTTATATTATGAATATGGTAAAGACTGTTATAGAAAATTTCAATGTGCATACACTGTATTTAGAGGATAGAGATAATACAAAAGGTGCTGGTGGATTGACCCGTGAATACATCTTGCTAAGAAGTAATATAAGCCAATATTTTAGAATTGTTCCAGTTAAGCCAAAGTCTAATAAATTTAGCAGAATAACAACGTTAATTACGCCGTTTACTTACAAAAAACTTTACATTACAAAGTACAGTAGTTCTTCTGTATTTAATGATATTTATTCGTATAAGGGGGATAGCAAAACCCATGATGATGCTCTTGATGCAATGTCTGCAGCATATTTGATGTTGTCTTTAGGATATAGAGAGCGAAGTGTTCACTTTGGCAATCAAAGATTTTTGTAA</w:t>
      </w:r>
    </w:p>
    <w:p w14:paraId="4AE51174" w14:textId="77777777" w:rsidR="004B5F75" w:rsidRPr="004B5F75" w:rsidRDefault="004B5F75" w:rsidP="004B5F75">
      <w:pPr>
        <w:rPr>
          <w:rFonts w:ascii="Courier New" w:eastAsia="SimSun" w:hAnsi="Courier New" w:cs="Courier New"/>
          <w:b/>
          <w:sz w:val="12"/>
          <w:szCs w:val="12"/>
          <w:lang w:eastAsia="en-US"/>
        </w:rPr>
      </w:pPr>
    </w:p>
    <w:p w14:paraId="50DB7BA3" w14:textId="77777777" w:rsidR="004B5F75" w:rsidRPr="004B5F75" w:rsidRDefault="004B5F75" w:rsidP="004B5F75">
      <w:pPr>
        <w:rPr>
          <w:rFonts w:ascii="Courier New" w:eastAsia="SimSun" w:hAnsi="Courier New" w:cs="Courier New"/>
          <w:b/>
          <w:sz w:val="12"/>
          <w:szCs w:val="12"/>
          <w:lang w:eastAsia="en-US"/>
        </w:rPr>
      </w:pPr>
      <w:r w:rsidRPr="004B5F75">
        <w:rPr>
          <w:rFonts w:ascii="Courier New" w:eastAsia="SimSun" w:hAnsi="Courier New" w:cs="Courier New"/>
          <w:b/>
          <w:sz w:val="12"/>
          <w:szCs w:val="12"/>
          <w:lang w:eastAsia="en-US"/>
        </w:rPr>
        <w:t xml:space="preserve">&gt;CP32-7 </w:t>
      </w:r>
      <w:r w:rsidRPr="004B5F75">
        <w:rPr>
          <w:rFonts w:ascii="Courier New" w:eastAsia="SimSun" w:hAnsi="Courier New" w:cs="Courier New"/>
          <w:sz w:val="12"/>
          <w:szCs w:val="12"/>
          <w:lang w:eastAsia="en-US"/>
        </w:rPr>
        <w:t xml:space="preserve">- </w:t>
      </w:r>
      <w:r w:rsidRPr="004B5F75">
        <w:rPr>
          <w:rFonts w:ascii="Courier New" w:eastAsia="SimSun" w:hAnsi="Courier New" w:cs="Courier New"/>
          <w:b/>
          <w:sz w:val="12"/>
          <w:szCs w:val="12"/>
          <w:lang w:eastAsia="en-US"/>
        </w:rPr>
        <w:t xml:space="preserve">phage </w:t>
      </w:r>
      <w:proofErr w:type="spellStart"/>
      <w:r w:rsidRPr="004B5F75">
        <w:rPr>
          <w:rFonts w:ascii="Courier New" w:eastAsia="SimSun" w:hAnsi="Courier New" w:cs="Courier New"/>
          <w:b/>
          <w:sz w:val="12"/>
          <w:szCs w:val="12"/>
          <w:lang w:eastAsia="en-US"/>
        </w:rPr>
        <w:t>terminase</w:t>
      </w:r>
      <w:proofErr w:type="spellEnd"/>
      <w:r w:rsidRPr="004B5F75">
        <w:rPr>
          <w:rFonts w:ascii="Courier New" w:eastAsia="SimSun" w:hAnsi="Courier New" w:cs="Courier New"/>
          <w:b/>
          <w:sz w:val="12"/>
          <w:szCs w:val="12"/>
          <w:lang w:eastAsia="en-US"/>
        </w:rPr>
        <w:t xml:space="preserve"> large subunit – 29448-30800</w:t>
      </w:r>
    </w:p>
    <w:p w14:paraId="0F22F6A8" w14:textId="77777777" w:rsidR="004B5F75" w:rsidRPr="004B5F75" w:rsidRDefault="004B5F75" w:rsidP="004B5F75">
      <w:pPr>
        <w:rPr>
          <w:rFonts w:ascii="Courier New" w:eastAsia="SimSun" w:hAnsi="Courier New" w:cs="Courier New"/>
          <w:sz w:val="12"/>
          <w:szCs w:val="12"/>
          <w:lang w:eastAsia="en-US"/>
        </w:rPr>
      </w:pPr>
      <w:r w:rsidRPr="004B5F75">
        <w:rPr>
          <w:rFonts w:ascii="Courier New" w:eastAsia="SimSun" w:hAnsi="Courier New" w:cs="Courier New"/>
          <w:sz w:val="12"/>
          <w:szCs w:val="12"/>
          <w:lang w:eastAsia="en-US"/>
        </w:rPr>
        <w:t>GTGAACTTATATCAAACAAAACTTTTTACAACACTACAAAAGGAATACAAAAATAAATATGGAGTTGATATATCGCAATTTATAAAGCTAACAAATTCTTCAATTAATTTTGATAAGTTTGAAGAAGAACAGCTAACTTTAAAACAAAAAAATGTGATAAAAAGCATTAAAAAGAATAATGAAAAGAAGATTATACTCAGTGGAGGTATAGCTAGCGGCAAAACGTATCTTGCATGTTATCTTTTTCTCAAAAGTTTAATTGAAAATAAAAAGCTATATTCTAGCGATACGAATAATTTCATTATAGGGAATTCACAACGTTCAGTTGAAGTTAATGTTTTGGGACAATTTGAAAAGCTATGTAAACTTCTTAAAATTCCTTATATTCCAAGACATACAAATAATTCATATATTTTGATTGATTCACTACGTATTAATCTATATGGTGGAGATAAGGCAAGTGATTTTGAAAGATTTAGGGGAAGTAATTCAGCACTTATTTTTGTGAATGAGGCTACAACTTTACACAAGCAAACTTTAGAGGAAGTCTTAAAAAGACTAAGGTGTGGGCAAGAAACTATTATTTTTGATACTAACCCCGATCATCCGGAACACTATTTTAAAACCGATTATATTGATAATATAGCAACTTTTAAGACATATAATTTTACAACTTATGATAATGTTCTACTTAGCAAAGGATTTATCGAAACTCAAGAAAAGCTATATAAAGATATACCATCATATAAAGCAAGAGTTTTGCTAGGTGAATGGATAGCAAGCACCGATTCAATTTTTACACAAATAAATATTACTAATGATTATGTATTTACTAGCCCGATAGCATATTTAGACCCAGCATTTAGTGTTGGAGGGGATAACACTGCATTATGTGTTATGGAGCGAGTTGATGATAAGTATTATGCTTTTGTATTTCAAGACCAAAGACCAGCCAATGACCCGTATATTATGAATATGGTTAAGACCGTTTTAGAGAATTTTAATGTACATACACTTTATTTAGAAGATAGAGACAATACAAAAGGTGCTGGTGGATTGACTCGTGAATACATGTTGCTAAGAAATAATATGGGTCAATATTTTAGAATTGTTCCAGTTAAGCCAAAGTCTAATAAATTTAGCAGAATAACAACGTTAATTACGCCGTTTACTTATAAGAAACTTTACATTACAAAGTACAGCAGTTCTTCTGTATTTAATGATATTTATTCGTATAAAGGAGATAACAAAACCCATGATGATGCTCTTGATGCAATATCTGCAGCATATTTGATGTTGTCTTTAGGGTATAGAGAGAGAAGTGTTCACTTTGGCAATCAAAGATTTTTGTAA</w:t>
      </w:r>
    </w:p>
    <w:p w14:paraId="4B5D47B9" w14:textId="77777777" w:rsidR="004B5F75" w:rsidRPr="004B5F75" w:rsidRDefault="004B5F75" w:rsidP="004B5F75">
      <w:pPr>
        <w:rPr>
          <w:rFonts w:ascii="Courier New" w:eastAsia="SimSun" w:hAnsi="Courier New" w:cs="Courier New"/>
          <w:b/>
          <w:sz w:val="12"/>
          <w:szCs w:val="12"/>
          <w:lang w:eastAsia="en-US"/>
        </w:rPr>
      </w:pPr>
    </w:p>
    <w:p w14:paraId="549562FE" w14:textId="77777777" w:rsidR="004B5F75" w:rsidRPr="004B5F75" w:rsidRDefault="004B5F75" w:rsidP="004B5F75">
      <w:pPr>
        <w:rPr>
          <w:rFonts w:ascii="Courier New" w:eastAsia="SimSun" w:hAnsi="Courier New" w:cs="Courier New"/>
          <w:b/>
          <w:sz w:val="12"/>
          <w:szCs w:val="12"/>
          <w:lang w:eastAsia="en-US"/>
        </w:rPr>
      </w:pPr>
      <w:r w:rsidRPr="004B5F75">
        <w:rPr>
          <w:rFonts w:ascii="Courier New" w:eastAsia="SimSun" w:hAnsi="Courier New" w:cs="Courier New"/>
          <w:b/>
          <w:sz w:val="12"/>
          <w:szCs w:val="12"/>
          <w:lang w:eastAsia="en-US"/>
        </w:rPr>
        <w:t xml:space="preserve">&gt;CP32-8 </w:t>
      </w:r>
      <w:r w:rsidRPr="004B5F75">
        <w:rPr>
          <w:rFonts w:ascii="Courier New" w:eastAsia="SimSun" w:hAnsi="Courier New" w:cs="Courier New"/>
          <w:sz w:val="12"/>
          <w:szCs w:val="12"/>
          <w:lang w:eastAsia="en-US"/>
        </w:rPr>
        <w:t xml:space="preserve">- </w:t>
      </w:r>
      <w:r w:rsidRPr="004B5F75">
        <w:rPr>
          <w:rFonts w:ascii="Courier New" w:eastAsia="SimSun" w:hAnsi="Courier New" w:cs="Courier New"/>
          <w:b/>
          <w:sz w:val="12"/>
          <w:szCs w:val="12"/>
          <w:lang w:eastAsia="en-US"/>
        </w:rPr>
        <w:t xml:space="preserve">phage </w:t>
      </w:r>
      <w:proofErr w:type="spellStart"/>
      <w:r w:rsidRPr="004B5F75">
        <w:rPr>
          <w:rFonts w:ascii="Courier New" w:eastAsia="SimSun" w:hAnsi="Courier New" w:cs="Courier New"/>
          <w:b/>
          <w:sz w:val="12"/>
          <w:szCs w:val="12"/>
          <w:lang w:eastAsia="en-US"/>
        </w:rPr>
        <w:t>terminase</w:t>
      </w:r>
      <w:proofErr w:type="spellEnd"/>
      <w:r w:rsidRPr="004B5F75">
        <w:rPr>
          <w:rFonts w:ascii="Courier New" w:eastAsia="SimSun" w:hAnsi="Courier New" w:cs="Courier New"/>
          <w:b/>
          <w:sz w:val="12"/>
          <w:szCs w:val="12"/>
          <w:lang w:eastAsia="en-US"/>
        </w:rPr>
        <w:t xml:space="preserve"> large subunit – 29533-30885</w:t>
      </w:r>
    </w:p>
    <w:p w14:paraId="02037B80" w14:textId="77777777" w:rsidR="004B5F75" w:rsidRPr="004B5F75" w:rsidRDefault="004B5F75" w:rsidP="004B5F75">
      <w:pPr>
        <w:rPr>
          <w:rFonts w:ascii="Courier New" w:eastAsia="SimSun" w:hAnsi="Courier New" w:cs="Courier New"/>
          <w:sz w:val="12"/>
          <w:szCs w:val="12"/>
          <w:lang w:eastAsia="en-US"/>
        </w:rPr>
      </w:pPr>
      <w:r w:rsidRPr="004B5F75">
        <w:rPr>
          <w:rFonts w:ascii="Courier New" w:eastAsia="SimSun" w:hAnsi="Courier New" w:cs="Courier New"/>
          <w:sz w:val="12"/>
          <w:szCs w:val="12"/>
          <w:lang w:eastAsia="en-US"/>
        </w:rPr>
        <w:t>GTGAACTTATATCAAACAAAACTTTTTACAACACTACAAAAGGAATACAAAAATAAATATGGAGTTGATATATCACAATTTGTAAAGCTAACAAATTCTTCAATTAATTTTGATAAGTTTGAAGAAGAACAGTTAACTTTAAAACAAAAAAATGTGATAAAAAGCATTAAAAAGAATAATGAAAAGAAGATTATACTCAGCGGAGGCATAGCTAGTGGCAAAACGTATCTTGCATGTTATCTTTTTCTAAAAAGTTTAATTGAAAATAAAAAGTTATACTCTAGTGATACTAATAATTTCATTATAGGGAATTCACAACGTTCAGTTGAAGTTAATGTTTTGGGGCAATTTGAAAAGCTATGTAAACTTCTTAAAATTCCTTATATTCCAAGACATACAAATAATTCATATATTCTGATTGATTCACTACGTATTAATCTATATGGAGGAGATAAGGCAAGTGATTTTGAAAGATTTAGGGGAAGTAATTCGGCACTTATTTTTGTTAATGAGGCTACAACTTTACACAAGCAAACTTTAGAGGAAGTCTTAAAAAGACTAAGATGCGGGCAAGAAACTATTATTTTTGATACTAATCCTGATCATCCAGAACACTATTTTAAAACCGATTATATTGATAATATAGCGACCTTTAAGACATATAATTTACAACTTATGATAATGTGCTACTTAGTAAAGGATTTGTCGAAACACAAGAAAAGCTATATAAAGATATACCATCATATAAAGCAAGAGTTTTGTTAGGTGAGTGGATAGCAAGCACTGATTCAATTTTTACACAAATAAATATTACTGATGATTATGTATTTACTAGCCCGATAGCATATTTAGACCCAGCATTTAGTGTTGGAGGGGATAACACTGCATTATGTGTTATGGAGCGAGTTGATGATAAGTATTATGCTTTTGTATTTCAAGACCAAAGACCAGCTAATGATCCTTATATTATGAATATGGTAAAGACTGTTATAGAAAATTTCAATGTGCATACACTGTATTTAGAGGATAGAGATAATACAAAAGGTGCTGGTGGATTGACCCGTGAATACATCTTGCTAAGAAGTAATATAAGCCAATATTTTAGAATTGTTCCAGTTAAGCCAAAGTCTAATAAATTTAGCAGAATAACAACGTTAATTACGCCGTTTACTTACAAAAAACTTTATATTACAAAGTACAGTAGTTCTTCCGTATTTAATGATATTTATTCGTATAAGGGGGATAATAAAACCCATGATGACGCTCTTGATGCAATATCTGCAGCATATTTGATGTTGTCTTTAGGATATAGAGAGCGAAGTGTTCACT</w:t>
      </w:r>
    </w:p>
    <w:p w14:paraId="5AA58D14" w14:textId="77777777" w:rsidR="004B5F75" w:rsidRPr="004B5F75" w:rsidRDefault="004B5F75" w:rsidP="004B5F75">
      <w:pPr>
        <w:rPr>
          <w:rFonts w:ascii="Courier New" w:eastAsia="SimSun" w:hAnsi="Courier New" w:cs="Courier New"/>
          <w:sz w:val="12"/>
          <w:szCs w:val="12"/>
          <w:lang w:eastAsia="en-US"/>
        </w:rPr>
      </w:pPr>
      <w:r w:rsidRPr="004B5F75">
        <w:rPr>
          <w:rFonts w:ascii="Courier New" w:eastAsia="SimSun" w:hAnsi="Courier New" w:cs="Courier New"/>
          <w:sz w:val="12"/>
          <w:szCs w:val="12"/>
          <w:lang w:eastAsia="en-US"/>
        </w:rPr>
        <w:t>TTGGCAATCAAAGATTTTTGTAA</w:t>
      </w:r>
    </w:p>
    <w:p w14:paraId="1C221F39" w14:textId="77777777" w:rsidR="004B5F75" w:rsidRPr="004B5F75" w:rsidRDefault="004B5F75" w:rsidP="004B5F75">
      <w:pPr>
        <w:rPr>
          <w:rFonts w:ascii="Courier New" w:eastAsia="SimSun" w:hAnsi="Courier New" w:cs="Courier New"/>
          <w:b/>
          <w:sz w:val="12"/>
          <w:szCs w:val="12"/>
          <w:lang w:eastAsia="en-US"/>
        </w:rPr>
      </w:pPr>
    </w:p>
    <w:p w14:paraId="641487D9" w14:textId="77777777" w:rsidR="004B5F75" w:rsidRPr="004B5F75" w:rsidRDefault="004B5F75" w:rsidP="004B5F75">
      <w:pPr>
        <w:rPr>
          <w:rFonts w:ascii="Courier New" w:eastAsia="SimSun" w:hAnsi="Courier New" w:cs="Courier New"/>
          <w:b/>
          <w:sz w:val="12"/>
          <w:szCs w:val="12"/>
          <w:lang w:eastAsia="en-US"/>
        </w:rPr>
      </w:pPr>
      <w:r w:rsidRPr="004B5F75">
        <w:rPr>
          <w:rFonts w:ascii="Courier New" w:eastAsia="SimSun" w:hAnsi="Courier New" w:cs="Courier New"/>
          <w:b/>
          <w:sz w:val="12"/>
          <w:szCs w:val="12"/>
          <w:lang w:eastAsia="en-US"/>
        </w:rPr>
        <w:t xml:space="preserve">&gt;CP32-9 </w:t>
      </w:r>
      <w:r w:rsidRPr="004B5F75">
        <w:rPr>
          <w:rFonts w:ascii="Courier New" w:eastAsia="SimSun" w:hAnsi="Courier New" w:cs="Courier New"/>
          <w:sz w:val="12"/>
          <w:szCs w:val="12"/>
          <w:lang w:eastAsia="en-US"/>
        </w:rPr>
        <w:t xml:space="preserve">- </w:t>
      </w:r>
      <w:r w:rsidRPr="004B5F75">
        <w:rPr>
          <w:rFonts w:ascii="Courier New" w:eastAsia="SimSun" w:hAnsi="Courier New" w:cs="Courier New"/>
          <w:b/>
          <w:sz w:val="12"/>
          <w:szCs w:val="12"/>
          <w:lang w:eastAsia="en-US"/>
        </w:rPr>
        <w:t xml:space="preserve">phage </w:t>
      </w:r>
      <w:proofErr w:type="spellStart"/>
      <w:r w:rsidRPr="004B5F75">
        <w:rPr>
          <w:rFonts w:ascii="Courier New" w:eastAsia="SimSun" w:hAnsi="Courier New" w:cs="Courier New"/>
          <w:b/>
          <w:sz w:val="12"/>
          <w:szCs w:val="12"/>
          <w:lang w:eastAsia="en-US"/>
        </w:rPr>
        <w:t>terminase</w:t>
      </w:r>
      <w:proofErr w:type="spellEnd"/>
      <w:r w:rsidRPr="004B5F75">
        <w:rPr>
          <w:rFonts w:ascii="Courier New" w:eastAsia="SimSun" w:hAnsi="Courier New" w:cs="Courier New"/>
          <w:b/>
          <w:sz w:val="12"/>
          <w:szCs w:val="12"/>
          <w:lang w:eastAsia="en-US"/>
        </w:rPr>
        <w:t xml:space="preserve"> large subunit – 29299-30651</w:t>
      </w:r>
    </w:p>
    <w:p w14:paraId="02AC8E3D" w14:textId="77777777" w:rsidR="004B5F75" w:rsidRPr="004B5F75" w:rsidRDefault="004B5F75" w:rsidP="004B5F75">
      <w:pPr>
        <w:rPr>
          <w:rFonts w:ascii="Courier New" w:eastAsia="SimSun" w:hAnsi="Courier New" w:cs="Courier New"/>
          <w:sz w:val="12"/>
          <w:szCs w:val="12"/>
          <w:lang w:eastAsia="en-US"/>
        </w:rPr>
      </w:pPr>
      <w:r w:rsidRPr="004B5F75">
        <w:rPr>
          <w:rFonts w:ascii="Courier New" w:eastAsia="SimSun" w:hAnsi="Courier New" w:cs="Courier New"/>
          <w:sz w:val="12"/>
          <w:szCs w:val="12"/>
          <w:lang w:eastAsia="en-US"/>
        </w:rPr>
        <w:t>GTGAACTTATATCAAACAAAACTTTTTACAACACTACAAAAGGAATACAAAAATAAATATGGAGTTGACATATCACAATTTGTAAAGCTAGCAAATTCTTCAATTAATTTTGATAAGTTTGAAGAAAAACAGTTAACTTTAAAACAAAAAAATGTGATAAAAAGTATTAAAAAGAATAATGAAAAAAAGATTATACTCAGCGGAGGCATAGCTAGTGGCAAAACGTATCTTGCATGTTATCTTTTTCTAAAAAGTTTAATTGAAAATAAAAAGTTATACTCTAGTGATACTAATAATTTCATTATTGGGAATTCACAACGCTCAGTTGAAGTTAATGTTTTAGGACAATTTGAAAAGCTATGTAAACTTCTTAAAATTCCTTATATCCCAAGACATACAAATAATTCATATATTCTGATTGATTCACTACGTATTAATCTATATGGTGGAGATAAGGCAAGTGATTTTGAAAGATTTAGGGGAAGTAATTCAGCACTTATTTTTGTTAATGAGGCTACAACTTTACACAAGCAAACTTTAGAGGAGGTCTTAAAAAGACTAAGATGCGGGCAAGAAACTATTATTTTTGATACTAATCCTGATCATCCAGAACACTATTTTAAAACCGATTATATTGATAATATAGCGACATTTAAGATATATAATTTTACAACTTATGATAATGTGCTACTTAGTAAAGGATTTATCGAAACACAAGAAAAACTCTATAAAGATATACCATCATATAAAGCAAGAGTTTTG</w:t>
      </w:r>
      <w:r w:rsidRPr="004B5F75">
        <w:rPr>
          <w:rFonts w:ascii="Courier New" w:eastAsia="SimSun" w:hAnsi="Courier New" w:cs="Courier New"/>
          <w:sz w:val="12"/>
          <w:szCs w:val="12"/>
          <w:lang w:eastAsia="en-US"/>
        </w:rPr>
        <w:lastRenderedPageBreak/>
        <w:t>CTAGGTGAGTGGATAGCAAGCACTGATTCAATTTTTACACAAATAAATATTACTGATGATTATATATTTACTAGCCCGATAGCATATTTAGACCCAGCATTTAGTGTTGGAGGGGATAACACTGCATTATGTGTTATGGAGCGAGTTGATGATAAGTATTATGCTTTTGTATTTCAAGACCAACGACCAGCCAATGATCCTTATATTATGAATATGGTAAAGACCGTTATAGAAAATTTCAATGTGCATACACTGTATTTAGAGGATAGAGATAATACAAAAGGTGCTGGTGGATTGACCCGCGAATACATCTTGCTAAGAAATAATATAAGCCAATATTTTAGAATTGTTCCAGTTAAGCCAAAGTCTAATAAATTTAGCAGAATAACAATGTTAATTACGCCGTTTACTTACAAAAAACTTTATATTACAAAGTACAGTAGTTCTTCTGTATTTAATGATATTTATTCGTATAAGGGGGATAGCAAAACCCATGATGATGCTCTTGATGCAATATCTGCAGCATATTTGATGTTGTCTTTAGGATATAGAGAGCGAAGTGTTCACTTTGGCAATCAAAGATTTTTGTAA</w:t>
      </w:r>
    </w:p>
    <w:p w14:paraId="30D97E0C" w14:textId="77777777" w:rsidR="004B5F75" w:rsidRPr="004B5F75" w:rsidRDefault="004B5F75" w:rsidP="004B5F75">
      <w:pPr>
        <w:rPr>
          <w:rFonts w:ascii="Courier New" w:eastAsia="SimSun" w:hAnsi="Courier New" w:cs="Courier New"/>
          <w:b/>
          <w:sz w:val="12"/>
          <w:szCs w:val="12"/>
          <w:lang w:eastAsia="en-US"/>
        </w:rPr>
      </w:pPr>
    </w:p>
    <w:p w14:paraId="22C55B92" w14:textId="77777777" w:rsidR="004B5F75" w:rsidRPr="004B5F75" w:rsidRDefault="004B5F75" w:rsidP="004B5F75">
      <w:pPr>
        <w:rPr>
          <w:rFonts w:ascii="Courier New" w:eastAsia="SimSun" w:hAnsi="Courier New" w:cs="Courier New"/>
          <w:sz w:val="12"/>
          <w:szCs w:val="12"/>
          <w:lang w:eastAsia="en-US"/>
        </w:rPr>
      </w:pPr>
      <w:r w:rsidRPr="004B5F75">
        <w:rPr>
          <w:rFonts w:ascii="Courier New" w:eastAsia="SimSun" w:hAnsi="Courier New" w:cs="Courier New"/>
          <w:b/>
          <w:sz w:val="12"/>
          <w:szCs w:val="12"/>
          <w:lang w:eastAsia="en-US"/>
        </w:rPr>
        <w:t xml:space="preserve">&gt;LP56 </w:t>
      </w:r>
      <w:r w:rsidRPr="004B5F75">
        <w:rPr>
          <w:rFonts w:ascii="Courier New" w:eastAsia="SimSun" w:hAnsi="Courier New" w:cs="Courier New"/>
          <w:sz w:val="12"/>
          <w:szCs w:val="12"/>
          <w:lang w:eastAsia="en-US"/>
        </w:rPr>
        <w:t xml:space="preserve">- </w:t>
      </w:r>
      <w:r w:rsidRPr="004B5F75">
        <w:rPr>
          <w:rFonts w:ascii="Courier New" w:eastAsia="SimSun" w:hAnsi="Courier New" w:cs="Courier New"/>
          <w:b/>
          <w:sz w:val="12"/>
          <w:szCs w:val="12"/>
          <w:lang w:eastAsia="en-US"/>
        </w:rPr>
        <w:t xml:space="preserve">phage </w:t>
      </w:r>
      <w:proofErr w:type="spellStart"/>
      <w:r w:rsidRPr="004B5F75">
        <w:rPr>
          <w:rFonts w:ascii="Courier New" w:eastAsia="SimSun" w:hAnsi="Courier New" w:cs="Courier New"/>
          <w:b/>
          <w:sz w:val="12"/>
          <w:szCs w:val="12"/>
          <w:lang w:eastAsia="en-US"/>
        </w:rPr>
        <w:t>terminase</w:t>
      </w:r>
      <w:proofErr w:type="spellEnd"/>
      <w:r w:rsidRPr="004B5F75">
        <w:rPr>
          <w:rFonts w:ascii="Courier New" w:eastAsia="SimSun" w:hAnsi="Courier New" w:cs="Courier New"/>
          <w:b/>
          <w:sz w:val="12"/>
          <w:szCs w:val="12"/>
          <w:lang w:eastAsia="en-US"/>
        </w:rPr>
        <w:t xml:space="preserve"> large subunit - 32455-33807</w:t>
      </w:r>
    </w:p>
    <w:p w14:paraId="0856A5EB" w14:textId="77777777" w:rsidR="004B5F75" w:rsidRPr="004B5F75" w:rsidRDefault="004B5F75" w:rsidP="004B5F75">
      <w:pPr>
        <w:rPr>
          <w:rFonts w:ascii="Courier New" w:eastAsia="SimSun" w:hAnsi="Courier New" w:cs="Courier New"/>
          <w:sz w:val="12"/>
          <w:szCs w:val="12"/>
          <w:lang w:eastAsia="en-US"/>
        </w:rPr>
      </w:pPr>
      <w:r w:rsidRPr="004B5F75">
        <w:rPr>
          <w:rFonts w:ascii="Courier New" w:eastAsia="SimSun" w:hAnsi="Courier New" w:cs="Courier New"/>
          <w:sz w:val="12"/>
          <w:szCs w:val="12"/>
          <w:lang w:eastAsia="en-US"/>
        </w:rPr>
        <w:t>GTGAACTTATATCAAACAAAACTTTTTACAATACTACAAAAGGAATACAAAAATAAATATGGAGTTGATATATCACAATTTGTAAAGCTAACAAATTCTTCAATTAATTTTGATAAGTTTGAAGAAGAGCAGCTAACTTTAAAACAAAAAAATGTGATAAAAAGCATTAAAAAGAATAATGAAAAAAAGATTATACTCAGCGGCGGCATAGCTAGCGGCAAAACGTATCTTGCATGTTATCTTTTTATAAAAAGTTTAATTGAAAATAAAAAGCTATATTCTAGCGATACGAATAATTTCATTATAGGGAATTCACAACGCTCAGTTGAAGTTAATGTTTTGGGGCAATTTGAAAAGCTATGCAAACTGCTTAAAATTCCTTATATTCCAAGACATACAAATAATTCATATATTCTGATTGATTCACTGCGAATTAATCTACATGGTGGAGATAAGGCAAGTGATTTTGAAAGATTTAGGGGAAGTAATTCAGCACTTATTTTTGTTAATGAGGCTACAACTTTACACAAGCAAACTTTAGAGGAAGTCTTAAAAAGATTAAGATGCGGGCAAGAAACTATTATTTTTGATACTAATCCTGATCATCCAGAACACTATTTTAAAACCGATTATATTGATAATATAGCGACCTTTAAGACATATAATTTTACAACTTATGATAATGTTCTACTTAGTAAAGGATTTATCGAAACACAAGAAAAGCTCTATAAAGATATACCATCATATAAAGCAAGAGTTTTGCTAGGGGAGTGGATAGCAAGCACCGATTCAATTTTTACACAAATAAATATTACTAATGATTATGTATTTACTAGCCCGATAGCATATTTAGACCCAGCATTTAGTGTTGGCGGGGATAACACTGCATTATGTGTTATGGAGCGGGTTGATGATAAGTATTATGCTTTTGTATTTCAAGACCAACGACCAGCCAATGACCCGTATATTATGAATATGGTTAAGACCGTTTTAGAAAATTTTAATGTACATACATTTTATTTAGAAGATAGAGACAATACAAAAGGTGCTGGTGGATTGACCCGCGAATACATCTTGCTAAGAAATAATATGGGTCAATATTTTAGAATTGTTCCAGTTAAGCCAAAGTCTAATAAATTTAGCAGAATAACAGCGTTAATTACGCCGTTTATTTATAAGAAACTGTACATTACGAAGTACAGCAGTTCTTCTGTATTTAATGATATTTATTCGTATAAAGGAGATAACAAAACCCATGATGATGCTCTTGATGCAATATCTGCAGCATATTTGATGTTGTCTTTAGGGTATAGAGAGAGAAGTGTTCACTTTGGCAATCAAAGATTTTTGTAA</w:t>
      </w:r>
    </w:p>
    <w:p w14:paraId="7F27CC7C" w14:textId="77777777" w:rsidR="004B5F75" w:rsidRPr="004B5F75" w:rsidRDefault="004B5F75" w:rsidP="004B5F75">
      <w:pPr>
        <w:rPr>
          <w:rFonts w:ascii="Courier New" w:eastAsia="SimSun" w:hAnsi="Courier New" w:cs="Courier New"/>
          <w:b/>
          <w:sz w:val="12"/>
          <w:szCs w:val="12"/>
          <w:lang w:eastAsia="en-US"/>
        </w:rPr>
      </w:pPr>
    </w:p>
    <w:p w14:paraId="34DCA004" w14:textId="77777777" w:rsidR="004B5F75" w:rsidRPr="004B5F75" w:rsidRDefault="004B5F75" w:rsidP="004B5F75">
      <w:pPr>
        <w:rPr>
          <w:rFonts w:ascii="Courier New" w:eastAsia="SimSun" w:hAnsi="Courier New" w:cs="Courier New"/>
          <w:sz w:val="12"/>
          <w:szCs w:val="12"/>
          <w:lang w:eastAsia="en-US"/>
        </w:rPr>
      </w:pPr>
      <w:r w:rsidRPr="004B5F75">
        <w:rPr>
          <w:rFonts w:ascii="Courier New" w:eastAsia="SimSun" w:hAnsi="Courier New" w:cs="Courier New"/>
          <w:b/>
          <w:sz w:val="12"/>
          <w:szCs w:val="12"/>
          <w:lang w:eastAsia="en-US"/>
        </w:rPr>
        <w:t xml:space="preserve">&gt;LP54 </w:t>
      </w:r>
      <w:r w:rsidRPr="004B5F75">
        <w:rPr>
          <w:rFonts w:ascii="Courier New" w:eastAsia="SimSun" w:hAnsi="Courier New" w:cs="Courier New"/>
          <w:sz w:val="12"/>
          <w:szCs w:val="12"/>
          <w:lang w:eastAsia="en-US"/>
        </w:rPr>
        <w:t xml:space="preserve">- </w:t>
      </w:r>
      <w:proofErr w:type="spellStart"/>
      <w:r w:rsidRPr="004B5F75">
        <w:rPr>
          <w:rFonts w:ascii="Courier New" w:eastAsia="SimSun" w:hAnsi="Courier New" w:cs="Courier New"/>
          <w:b/>
          <w:sz w:val="12"/>
          <w:szCs w:val="12"/>
          <w:lang w:eastAsia="en-US"/>
        </w:rPr>
        <w:t>pbsx</w:t>
      </w:r>
      <w:proofErr w:type="spellEnd"/>
      <w:r w:rsidRPr="004B5F75">
        <w:rPr>
          <w:rFonts w:ascii="Courier New" w:eastAsia="SimSun" w:hAnsi="Courier New" w:cs="Courier New"/>
          <w:b/>
          <w:sz w:val="12"/>
          <w:szCs w:val="12"/>
          <w:lang w:eastAsia="en-US"/>
        </w:rPr>
        <w:t xml:space="preserve"> family phage </w:t>
      </w:r>
      <w:proofErr w:type="spellStart"/>
      <w:r w:rsidRPr="004B5F75">
        <w:rPr>
          <w:rFonts w:ascii="Courier New" w:eastAsia="SimSun" w:hAnsi="Courier New" w:cs="Courier New"/>
          <w:b/>
          <w:sz w:val="12"/>
          <w:szCs w:val="12"/>
          <w:lang w:eastAsia="en-US"/>
        </w:rPr>
        <w:t>terminase</w:t>
      </w:r>
      <w:proofErr w:type="spellEnd"/>
      <w:r w:rsidRPr="004B5F75">
        <w:rPr>
          <w:rFonts w:ascii="Courier New" w:eastAsia="SimSun" w:hAnsi="Courier New" w:cs="Courier New"/>
          <w:b/>
          <w:sz w:val="12"/>
          <w:szCs w:val="12"/>
          <w:lang w:eastAsia="en-US"/>
        </w:rPr>
        <w:t xml:space="preserve"> – NC_001857.2 (</w:t>
      </w:r>
      <w:proofErr w:type="gramStart"/>
      <w:r w:rsidRPr="004B5F75">
        <w:rPr>
          <w:rFonts w:ascii="Courier New" w:eastAsia="SimSun" w:hAnsi="Courier New" w:cs="Courier New"/>
          <w:b/>
          <w:sz w:val="12"/>
          <w:szCs w:val="12"/>
          <w:lang w:eastAsia="en-US"/>
        </w:rPr>
        <w:t>18725..</w:t>
      </w:r>
      <w:proofErr w:type="gramEnd"/>
      <w:r w:rsidRPr="004B5F75">
        <w:rPr>
          <w:rFonts w:ascii="Courier New" w:eastAsia="SimSun" w:hAnsi="Courier New" w:cs="Courier New"/>
          <w:b/>
          <w:sz w:val="12"/>
          <w:szCs w:val="12"/>
          <w:lang w:eastAsia="en-US"/>
        </w:rPr>
        <w:t xml:space="preserve">20077) (this one is only distantly similar to the above eight </w:t>
      </w:r>
      <w:proofErr w:type="spellStart"/>
      <w:r w:rsidRPr="004B5F75">
        <w:rPr>
          <w:rFonts w:ascii="Courier New" w:eastAsia="SimSun" w:hAnsi="Courier New" w:cs="Courier New"/>
          <w:b/>
          <w:sz w:val="12"/>
          <w:szCs w:val="12"/>
          <w:lang w:eastAsia="en-US"/>
        </w:rPr>
        <w:t>terminase</w:t>
      </w:r>
      <w:proofErr w:type="spellEnd"/>
      <w:r w:rsidRPr="004B5F75">
        <w:rPr>
          <w:rFonts w:ascii="Courier New" w:eastAsia="SimSun" w:hAnsi="Courier New" w:cs="Courier New"/>
          <w:b/>
          <w:sz w:val="12"/>
          <w:szCs w:val="12"/>
          <w:lang w:eastAsia="en-US"/>
        </w:rPr>
        <w:t xml:space="preserve"> sequences, therefore not possible to include this one in the primers and probe design)</w:t>
      </w:r>
    </w:p>
    <w:p w14:paraId="0EF393BF" w14:textId="77777777" w:rsidR="004B5F75" w:rsidRPr="004B5F75" w:rsidRDefault="004B5F75" w:rsidP="004B5F75">
      <w:pPr>
        <w:rPr>
          <w:rFonts w:ascii="Courier New" w:eastAsia="SimSun" w:hAnsi="Courier New" w:cs="Courier New"/>
          <w:sz w:val="12"/>
          <w:szCs w:val="12"/>
          <w:lang w:eastAsia="en-US"/>
        </w:rPr>
      </w:pPr>
      <w:r w:rsidRPr="004B5F75">
        <w:rPr>
          <w:rFonts w:ascii="Courier New" w:eastAsia="SimSun" w:hAnsi="Courier New" w:cs="Courier New"/>
          <w:sz w:val="12"/>
          <w:szCs w:val="12"/>
          <w:lang w:eastAsia="en-US"/>
        </w:rPr>
        <w:t>TTGAAATTCTTAAGATCATTAGCGTTTCTCAATCTTCAGAAAAAGTTTAAAAATAAGTTTAATATTAACATTTTGGATTATATTAAGCCAAAACCAACCAAAATTTGTTTTAAAGATTTTGAAAATAAATACTTAACTGCTAAGCAAAAGGAAGTTCTTTTTGACATAGAAAGTAACAATTATTCAAAAGTAATATTTAGCGGTGGGATTGCAAGTGGTAAGACGTTTTTAGCTTCATATTTGCTTGTTAAAAAGCTTATTGAAAACAAATCTTTTTATGAGCAAGATACCAATAATTTTATTATAGGCAACTCAATTGGTTTGTTGATGACAAATACTGTAAAGCAAATAGAGAAAATTTGCAGCTTGCTGGGAATTGATTACGAGAAAAAGAAAAGCGGGCAGTCTTTTTGTAAGATAGCAGGTCTTAAGCTTAATATTTACGGGGGTAAAAACAGAGATGCTTTTTCCAAGATTCGTGGGGGCAATAGTGCAATAATTTATGTAAATGAAGCAACAGTAATTCACAGAGAAACTTTACTTGAAGTAATAAAAAGGCTTAGAAAGGGTAAAGAAATTATTATTTTTGATACAAATCCGGAAAGCCCTGCGCATTATTTTAAAACCGATTATATTGAAAATACAGATGTTTTTAAGACATATAATTTTACAACTTATGACAATCCTTTAAATTCAGCAGATTTTATTCAAACTCAGGAAAAACTTTACAGGCGTTTTCCCGCCTATAGGGCTCGTGTGCTTTACGGGGAGTGGATTTTAAATGAATCTACGCTATTTAATGAGATGATTTTCAATCAAGATTATGAATTTAAAAGCCCAATAATGTACATTGATCCTGCATTCTCAGTGGGTGGAGACAATACAGCTATTTGTGTTTTAGAGCGCACTTTTGAGAAGTTTTATGCATATATTTATCAAGACCAAAAACCAGTAAGTGATAGTTTAATGCTTGCTTCCATTCAAGTTTTAATAGAAAATTTCAATGTAAATACCGTTTACATTGAGGAGAGAGACAGTACCAAGGGGGATGGAATTTTAACTAAAACAATTCTTTTCTTGAGAAACAAAAGCAGTCACTATTTTAAAGTTGCACCAATAAAACCTTTAAGCAATAAATTTAAAAGAATATGCGCGCTTATTCCTTTGTTTGAAAGCCGCAAAATAGAATTTTTAAAAATAATAAGTAAAAATGTAATATCTGATATTTACAGCTACAAAGGAGATGGCAAAACAAAAGACGATGCGCTTGATTCTCTTGCAAATGCGTATCTTCTTTTAACGCTAAATTATAAAGAAAAATTATTTCATTTCGGCAGGTTTAAATATTTATAA</w:t>
      </w:r>
    </w:p>
    <w:p w14:paraId="3177B525" w14:textId="77777777" w:rsidR="004B5F75" w:rsidRPr="004B5F75" w:rsidRDefault="004B5F75" w:rsidP="004B5F75">
      <w:pPr>
        <w:rPr>
          <w:rFonts w:ascii="Courier New" w:eastAsia="SimSun" w:hAnsi="Courier New" w:cs="Courier New"/>
          <w:sz w:val="12"/>
          <w:szCs w:val="12"/>
          <w:lang w:eastAsia="en-US"/>
        </w:rPr>
      </w:pPr>
    </w:p>
    <w:p w14:paraId="586D0D1A" w14:textId="77777777" w:rsidR="004B5F75" w:rsidRPr="004B5F75" w:rsidRDefault="004B5F75" w:rsidP="004B5F75">
      <w:pPr>
        <w:rPr>
          <w:rFonts w:ascii="Courier New" w:eastAsia="SimSun" w:hAnsi="Courier New" w:cs="Courier New"/>
          <w:sz w:val="12"/>
          <w:szCs w:val="12"/>
          <w:lang w:eastAsia="en-US"/>
        </w:rPr>
      </w:pPr>
      <w:r w:rsidRPr="004B5F75">
        <w:rPr>
          <w:rFonts w:ascii="Courier New" w:eastAsia="SimSun" w:hAnsi="Courier New" w:cs="Courier New"/>
          <w:b/>
          <w:sz w:val="12"/>
          <w:szCs w:val="12"/>
          <w:lang w:eastAsia="en-US"/>
        </w:rPr>
        <w:t xml:space="preserve">&gt;LP28-2 </w:t>
      </w:r>
      <w:r w:rsidRPr="004B5F75">
        <w:rPr>
          <w:rFonts w:ascii="Courier New" w:eastAsia="SimSun" w:hAnsi="Courier New" w:cs="Courier New"/>
          <w:sz w:val="12"/>
          <w:szCs w:val="12"/>
          <w:lang w:eastAsia="en-US"/>
        </w:rPr>
        <w:t xml:space="preserve">– </w:t>
      </w:r>
      <w:r w:rsidRPr="004B5F75">
        <w:rPr>
          <w:rFonts w:ascii="Courier New" w:eastAsia="SimSun" w:hAnsi="Courier New" w:cs="Courier New"/>
          <w:b/>
          <w:sz w:val="12"/>
          <w:szCs w:val="12"/>
          <w:lang w:eastAsia="en-US"/>
        </w:rPr>
        <w:t xml:space="preserve">Hypothetical </w:t>
      </w:r>
      <w:proofErr w:type="gramStart"/>
      <w:r w:rsidRPr="004B5F75">
        <w:rPr>
          <w:rFonts w:ascii="Courier New" w:eastAsia="SimSun" w:hAnsi="Courier New" w:cs="Courier New"/>
          <w:b/>
          <w:sz w:val="12"/>
          <w:szCs w:val="12"/>
          <w:lang w:eastAsia="en-US"/>
        </w:rPr>
        <w:t>protein  –</w:t>
      </w:r>
      <w:proofErr w:type="gramEnd"/>
      <w:r w:rsidRPr="004B5F75">
        <w:rPr>
          <w:rFonts w:ascii="Courier New" w:eastAsia="SimSun" w:hAnsi="Courier New" w:cs="Courier New"/>
          <w:b/>
          <w:sz w:val="12"/>
          <w:szCs w:val="12"/>
          <w:lang w:eastAsia="en-US"/>
        </w:rPr>
        <w:t xml:space="preserve"> NC_001852.1 (16494..17684, complement) (this one is not annotated as </w:t>
      </w:r>
      <w:proofErr w:type="spellStart"/>
      <w:r w:rsidRPr="004B5F75">
        <w:rPr>
          <w:rFonts w:ascii="Courier New" w:eastAsia="SimSun" w:hAnsi="Courier New" w:cs="Courier New"/>
          <w:b/>
          <w:sz w:val="12"/>
          <w:szCs w:val="12"/>
          <w:lang w:eastAsia="en-US"/>
        </w:rPr>
        <w:t>termiase</w:t>
      </w:r>
      <w:proofErr w:type="spellEnd"/>
      <w:r w:rsidRPr="004B5F75">
        <w:rPr>
          <w:rFonts w:ascii="Courier New" w:eastAsia="SimSun" w:hAnsi="Courier New" w:cs="Courier New"/>
          <w:b/>
          <w:sz w:val="12"/>
          <w:szCs w:val="12"/>
          <w:lang w:eastAsia="en-US"/>
        </w:rPr>
        <w:t xml:space="preserve"> gene)</w:t>
      </w:r>
    </w:p>
    <w:p w14:paraId="6A9C9548" w14:textId="77777777" w:rsidR="004B5F75" w:rsidRPr="004B5F75" w:rsidRDefault="004B5F75" w:rsidP="004B5F75">
      <w:pPr>
        <w:rPr>
          <w:rFonts w:ascii="Courier New" w:eastAsia="SimSun" w:hAnsi="Courier New" w:cs="Courier New"/>
          <w:sz w:val="12"/>
          <w:szCs w:val="12"/>
          <w:lang w:eastAsia="en-US"/>
        </w:rPr>
      </w:pPr>
      <w:r w:rsidRPr="004B5F75">
        <w:rPr>
          <w:rFonts w:ascii="Courier New" w:eastAsia="SimSun" w:hAnsi="Courier New" w:cs="Courier New"/>
          <w:sz w:val="12"/>
          <w:szCs w:val="12"/>
          <w:lang w:eastAsia="en-US"/>
        </w:rPr>
        <w:t>ATGAGACTAAGGCGACTTCCAGTATATGTTGATGCCTACAAAGAAAAGCCCAATGCTGAAATTTTCATATACTACTCAAGTAGGGGAACTGGTAAAACCTACGACATTGCAACTGTTAATTTAGAAAGAAAATTTAGTGCTGATGGCGGAGATACCCTTGCAATTAGAAAAAAGAAAAACAAAACAACACAATCAATACACAAAGAAATTTTAGAACTTTTAAGCATATACAACTTAAGAAAATTTTTCAATATAAGCAAAGCAAAAATTGAAAGTAAGAGTTTGATTTTTGGGAAAAAACGTGCTTTTGTTTTTGAAGGGGGGCATGATACAAGAGATTTAAAATCTTATGCGCATTTTAAGGACTTATGGCTGGAAGAAGCCAATCAGTTTAGCGCTGATGATATAGAAATGCTTGTCCCTACAATGAGAGAACAAGGCGGCAGAATCTATATGTCAAGCAATCCGGTGCCTAAATCACATTGGCTATACAAAAGGTACTTATCAAATCAAGACAATCCTGCTGTGTGTATAATCAAAAGCACTTACCGTGACAACCCATTTTTAAATGGTGGAGACGTACAAGCTTGGCTTGAAAAACAAAGACTTGCATATCATGGCAATGACATTGGTTTTAGAATTGAGGTTTTAGGAGAAGAGTTTGATTTTGGTACAGCAAGGCTAATTAAAAAATTTAATGTGTGTGGTCCCGAAATTCTTTCCAGAGCTAATGGAAGCTATTATACAGGAATACACGTTAAAGGCAACAGAATTTGTTTTTTAGAAATTCTTGTTGGAAGAATTTCCTATCTTCCAGTTGTAATTATTACAAACGCATGTAGTAAAGTTTTACTATCAAAAACTGATTACCAATCCGAAATTAATAAATTTAAAGGGGTTTTTGTATTGCCAACAGCAAGAGAAGAACTCAAATATGTATTTTCTCGTTTTGGTAGAGGTACTTTGCTTGCAAAAAAACGAAACTTGTATTCACTCTCAGACTATTTGATTCCGTCTAATCTTAATGTGGTAAACAAACCCGAAACCACTGATGTAATTTCAGAGTTCAACGAAACTGAATATTATTATGATGAATCTAGTGCAGAAGATAGCGAAGTTACAAATTTTGTTATGCAAAAAGATTTGGTATACATCCCGGCATTTCTCAATGCCATATCGGTTTTTAGCTAA</w:t>
      </w:r>
    </w:p>
    <w:p w14:paraId="1417C825" w14:textId="77777777" w:rsidR="004B5F75" w:rsidRPr="004B5F75" w:rsidRDefault="004B5F75" w:rsidP="004B5F75">
      <w:pPr>
        <w:rPr>
          <w:rFonts w:ascii="Calibri" w:eastAsia="SimSun" w:hAnsi="Calibri" w:cs="Times New Roman"/>
          <w:b/>
          <w:sz w:val="20"/>
          <w:szCs w:val="20"/>
          <w:u w:val="single"/>
          <w:lang w:eastAsia="en-US"/>
        </w:rPr>
      </w:pPr>
    </w:p>
    <w:p w14:paraId="6F65F6E0" w14:textId="77777777" w:rsidR="004B5F75" w:rsidRPr="004B5F75" w:rsidRDefault="004B5F75" w:rsidP="004B5F75">
      <w:pPr>
        <w:rPr>
          <w:rFonts w:ascii="Courier New" w:eastAsia="SimSun" w:hAnsi="Courier New" w:cs="Courier New"/>
          <w:b/>
          <w:sz w:val="16"/>
          <w:szCs w:val="16"/>
          <w:u w:val="single"/>
          <w:lang w:eastAsia="en-US"/>
        </w:rPr>
      </w:pPr>
      <w:r w:rsidRPr="004B5F75">
        <w:rPr>
          <w:rFonts w:ascii="Courier New" w:eastAsia="SimSun" w:hAnsi="Courier New" w:cs="Courier New"/>
          <w:b/>
          <w:sz w:val="16"/>
          <w:szCs w:val="16"/>
          <w:u w:val="single"/>
          <w:lang w:eastAsia="en-US"/>
        </w:rPr>
        <w:t xml:space="preserve">NT Alignment of phage </w:t>
      </w:r>
      <w:proofErr w:type="spellStart"/>
      <w:r w:rsidRPr="004B5F75">
        <w:rPr>
          <w:rFonts w:ascii="Courier New" w:eastAsia="SimSun" w:hAnsi="Courier New" w:cs="Courier New"/>
          <w:b/>
          <w:sz w:val="16"/>
          <w:szCs w:val="16"/>
          <w:u w:val="single"/>
          <w:lang w:eastAsia="en-US"/>
        </w:rPr>
        <w:t>terminase</w:t>
      </w:r>
      <w:proofErr w:type="spellEnd"/>
      <w:r w:rsidRPr="004B5F75">
        <w:rPr>
          <w:rFonts w:ascii="Courier New" w:eastAsia="SimSun" w:hAnsi="Courier New" w:cs="Courier New"/>
          <w:b/>
          <w:sz w:val="16"/>
          <w:szCs w:val="16"/>
          <w:u w:val="single"/>
          <w:lang w:eastAsia="en-US"/>
        </w:rPr>
        <w:t xml:space="preserve"> large subunit from all CP32 Plasmids &amp; LP56.</w:t>
      </w:r>
    </w:p>
    <w:p w14:paraId="35BCDB7F" w14:textId="77777777" w:rsidR="004B5F75" w:rsidRPr="004B5F75" w:rsidRDefault="004B5F75" w:rsidP="004B5F75">
      <w:pPr>
        <w:rPr>
          <w:rFonts w:ascii="Courier New" w:eastAsia="SimSun" w:hAnsi="Courier New" w:cs="Courier New"/>
          <w:b/>
          <w:sz w:val="16"/>
          <w:szCs w:val="16"/>
          <w:u w:val="single"/>
          <w:lang w:eastAsia="en-US"/>
        </w:rPr>
      </w:pPr>
    </w:p>
    <w:p w14:paraId="293D752C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1          GTGAACTTATATCAAACAAAACTTTTTACAACACTACAAAAGGAATACAAAAATAAATAT 60</w:t>
      </w:r>
    </w:p>
    <w:p w14:paraId="35C4F140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8          GTGAACTTATATCAAACAAAACTTTTTACAACACTACAAAAGGAATACAAAAATAAATAT 60</w:t>
      </w:r>
    </w:p>
    <w:p w14:paraId="5F67FD0A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6          GTGAACTTATATCAAACAAAACTTTTTACAACACTACAAAAGGAATACAAAAATAAATAT 60</w:t>
      </w:r>
    </w:p>
    <w:p w14:paraId="33634BD7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4          GTGAACTTATATCAAACAAAACTTTTTACAACACTACAAAAGGAATACAAAAATAAATAT 60</w:t>
      </w:r>
    </w:p>
    <w:p w14:paraId="03613D78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9          GTGAACTTATATCAAACAAAACTTTTTACAACACTACAAAAGGAATACAAAAATAAATAT 60</w:t>
      </w:r>
    </w:p>
    <w:p w14:paraId="447FC736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3          GTGAACTTATATCAAACAAAACTTTTTACAACACTACAAAAGGAATACAAAAATAAATAT 60</w:t>
      </w:r>
    </w:p>
    <w:p w14:paraId="750A394E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7          GTGAACTTATATCAAACAAAACTTTTTACAACACTACAAAAGGAATACAAAAATAAATAT 60</w:t>
      </w:r>
    </w:p>
    <w:p w14:paraId="24456B9C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LP56            GTGAACTTATATCAAACAAAACTTTTTACAATACTACAAAAGGAATACAAAAATAAATAT 60</w:t>
      </w:r>
    </w:p>
    <w:p w14:paraId="163E0655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 xml:space="preserve">                ******************************* ****************************</w:t>
      </w:r>
    </w:p>
    <w:p w14:paraId="6485A95E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</w:p>
    <w:p w14:paraId="76BF67B7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1          GGAGTTGATATATCACAATTTGTAAAGCTAACAAATTCTTCAATTAATTTTGATAAGTTT 120</w:t>
      </w:r>
    </w:p>
    <w:p w14:paraId="27FADF41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8          GGAGTTGATATATCACAATTTGTAAAGCTAACAAATTCTTCAATTAATTTTGATAAGTTT 120</w:t>
      </w:r>
    </w:p>
    <w:p w14:paraId="5E53792F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6          GGAGTTGATATATCACAATTTGTAAAGCTAACAAATTCTTCAATTAATTTTGATAAGTTT 120</w:t>
      </w:r>
    </w:p>
    <w:p w14:paraId="435CDF3C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4          GGAGTTGACATATCACAATTTGTAAAGCTAACAAATTCTTCAATTAATTTTGATAAGTTT 120</w:t>
      </w:r>
    </w:p>
    <w:p w14:paraId="5CECCE7F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9          GGAGTTGACATATCACAATTTGTAAAGCTAGCAAATTCTTCAATTAATTTTGATAAGTTT 120</w:t>
      </w:r>
    </w:p>
    <w:p w14:paraId="03BAC5D7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3          GGAGTTGATATATCACAATTTGTAAAGCTAACAAATTCTTCAATTAATTTTGATAAGTTT 120</w:t>
      </w:r>
    </w:p>
    <w:p w14:paraId="2F448B91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7          GGAGTTGATATATCGCAATTTATAAAGCTAACAAATTCTTCAATTAATTTTGATAAGTTT 120</w:t>
      </w:r>
    </w:p>
    <w:p w14:paraId="73AB17EF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LP56            GGAGTTGATATATCACAATTTGTAAAGCTAACAAATTCTTCAATTAATTTTGATAAGTTT 120</w:t>
      </w:r>
    </w:p>
    <w:p w14:paraId="05C21900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 xml:space="preserve">                ******** ***** ****** ******** *****************************</w:t>
      </w:r>
    </w:p>
    <w:p w14:paraId="0245BB25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</w:p>
    <w:p w14:paraId="48291903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1          GAAGAAGAACAGTTAACTTTAAAACAAAAAAATGTGATAAAAAGCATTAAAAAGAATAAT 180</w:t>
      </w:r>
    </w:p>
    <w:p w14:paraId="6BB16620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8          GAAGAAGAACAGTTAACTTTAAAACAAAAAAATGTGATAAAAAGCATTAAAAAGAATAAT 180</w:t>
      </w:r>
    </w:p>
    <w:p w14:paraId="0FA7C8E6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6          GAAGAAAAACAGTTAACTTTAAAACAAAAAAATGTGATAAAAAGTATTAAAAAGAATAAT 180</w:t>
      </w:r>
    </w:p>
    <w:p w14:paraId="32D2C8FE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4          GAAAAAGAACAGTTAACCATAAAACAAAAAAATGTTATAAAAAGTATTCAAAAAAATAAT 180</w:t>
      </w:r>
    </w:p>
    <w:p w14:paraId="5B757CE8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9          GAAGAAAAACAGTTAACTTTAAAACAAAAAAATGTGATAAAAAGTATTAAAAAGAATAAT 180</w:t>
      </w:r>
    </w:p>
    <w:p w14:paraId="4545B8CE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3          GAAGAAAAACAGTTAACTTTAAAACAAAAAAATGTGATAAAAAGTATTAAAAAGAATAAT 180</w:t>
      </w:r>
    </w:p>
    <w:p w14:paraId="1ECF9F97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7          GAAGAAGAACAGCTAACTTTAAAACAAAAAAATGTGATAAAAAGCATTAAAAAGAATAAT 180</w:t>
      </w:r>
    </w:p>
    <w:p w14:paraId="1E2A14C9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LP56            GAAGAAGAGCAGCTAACTTTAAAACAAAAAAATGTGATAAAAAGCATTAAAAAGAATAAT 180</w:t>
      </w:r>
    </w:p>
    <w:p w14:paraId="4F6C2DF2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 xml:space="preserve">                *** ** * *** ****  **************** ******** *** **** ******</w:t>
      </w:r>
    </w:p>
    <w:p w14:paraId="042B8F55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</w:p>
    <w:p w14:paraId="1626715E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1          GAAAAGAAGATTATACTCAGCGGAGGCATAGCTAGTGGCAAAACGTATCTTGCATGTTAT 240</w:t>
      </w:r>
    </w:p>
    <w:p w14:paraId="5BD7F38C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8          GAAAAGAAGATTATACTCAGCGGAGGCATAGCTAGTGGCAAAACGTATCTTGCATGTTAT 240</w:t>
      </w:r>
    </w:p>
    <w:p w14:paraId="06A717E2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6          GAAAAAAAGATTATACTCAGCGGCGGCATAGCTAGCGGCAAAACGTATCTTGCATGCTAT 240</w:t>
      </w:r>
    </w:p>
    <w:p w14:paraId="534BDA4B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4          GAAAAGAAGATTATACTCAGCGGCGGCATAGCTAGCGGCAAAACGTATCTTGCATGTTAT 240</w:t>
      </w:r>
    </w:p>
    <w:p w14:paraId="20025AFF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9          GAAAAAAAGATTATACTCAGCGGAGGCATAGCTAGTGGCAAAACGTATCTTGCATGTTAT 240</w:t>
      </w:r>
    </w:p>
    <w:p w14:paraId="1569A3C2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3          GAAAAAAAGATTATATTCAGCGGCGGCATAGCTAGCGGCAAAACGTATCTTGCATGCTAT 240</w:t>
      </w:r>
    </w:p>
    <w:p w14:paraId="10BC0905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7          GAAAAGAAGATTATACTCAGTGGAGGTATAGCTAGCGGCAAAACGTATCTTGCATGTTAT 240</w:t>
      </w:r>
    </w:p>
    <w:p w14:paraId="18B2B97E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LP56            GAAAAAAAGATTATACTCAGCGGCGGCATAGCTAGCGGCAAAACGTATCTTGCATGTTAT 240</w:t>
      </w:r>
    </w:p>
    <w:p w14:paraId="1B82E4DA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 xml:space="preserve">                ***** ********* **** ** ** ******** ******************** ***</w:t>
      </w:r>
    </w:p>
    <w:p w14:paraId="07923D04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</w:p>
    <w:p w14:paraId="103B7050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1          CTTTTTCTAAAAAGTTTAATTGAAATTAAAAAGTTATACTCTAGTGATACTAATAATTTC 300</w:t>
      </w:r>
    </w:p>
    <w:p w14:paraId="535066D5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8          CTTTTTCTAAAAAGTTTAATTGAAAATAAAAAGTTATACTCTAGTGATACTAATAATTTC 300</w:t>
      </w:r>
    </w:p>
    <w:p w14:paraId="4E85D4F1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6          CTTTTTCTCAAAAGTTTAATTGAAAATAAAAAGTTATATTCTAGCGATACGAATAATTTT 300</w:t>
      </w:r>
    </w:p>
    <w:p w14:paraId="7F46FA0A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4          CTTTTTCTCAAAAGTTTAATTGAAAATAAAAAGTTATACTCTGGTGATATTAATAATTTT 300</w:t>
      </w:r>
    </w:p>
    <w:p w14:paraId="60F33F53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9          CTTTTTCTAAAAAGTTTAATTGAAAATAAAAAGTTATACTCTAGTGATACTAATAATTTC 300</w:t>
      </w:r>
    </w:p>
    <w:p w14:paraId="6ED1505B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3          CTTTTTCTCAAAAGTTTAATTGAAAATAAAAAGTTATATTCTAGCGATACGAATAATTTT 300</w:t>
      </w:r>
    </w:p>
    <w:p w14:paraId="6F04A0E7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7          CTTTTTCTCAAAAGTTTAATTGAAAATAAAAAGCTATATTCTAGCGATACGAATAATTTC 300</w:t>
      </w:r>
    </w:p>
    <w:p w14:paraId="1F9DA2D9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LP56            CTTTTTATAAAAAGTTTAATTGAAAATAAAAAGCTATATTCTAGCGATACGAATAATTTC 300</w:t>
      </w:r>
    </w:p>
    <w:p w14:paraId="7D7D2C14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 xml:space="preserve">                ****** * **************** ******* **** *** * ****  ******** </w:t>
      </w:r>
    </w:p>
    <w:p w14:paraId="461105E2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</w:p>
    <w:p w14:paraId="161B8A71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1          ATTATAGGGAATTCACAACGTTCAGTTGAAGTTAATGTTTTGGGGCAATTTGAAAAGCTA 360</w:t>
      </w:r>
    </w:p>
    <w:p w14:paraId="399AD4A3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8          ATTATAGGGAATTCACAACGTTCAGTTGAAGTTAATGTTTTGGGGCAATTTGAAAAGCTA 360</w:t>
      </w:r>
    </w:p>
    <w:p w14:paraId="03DC44EA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6          ATTATTGGGAATTCACAACGCTCAGTTGAAGTTAATGTTTTGGGACAATTTGAAAAGCTA 360</w:t>
      </w:r>
    </w:p>
    <w:p w14:paraId="344C745D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4          ATTATTGGGAATTCACAACGCTCAGTTGAAGTTAATGTTTTGGGACAATTTGAAAAGCTA 360</w:t>
      </w:r>
    </w:p>
    <w:p w14:paraId="7418E5D4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lastRenderedPageBreak/>
        <w:t>CP32-9          ATTATTGGGAATTCACAACGCTCAGTTGAAGTTAATGTTTTAGGACAATTTGAAAAGCTA 360</w:t>
      </w:r>
    </w:p>
    <w:p w14:paraId="7A35F23E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3          ATTATTGGGAATTCACAACGCTCAGTTGAAGTTAATGTTTTGGGACAATTTGAAAAGCTA 360</w:t>
      </w:r>
    </w:p>
    <w:p w14:paraId="029B3B06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7          ATTATAGGGAATTCACAACGTTCAGTTGAAGTTAATGTTTTGGGACAATTTGAAAAGCTA 360</w:t>
      </w:r>
    </w:p>
    <w:p w14:paraId="18340A75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LP56            ATTATAGGGAATTCACAACGCTCAGTTGAAGTTAATGTTTTGGGGCAATTTGAAAAGCTA 360</w:t>
      </w:r>
    </w:p>
    <w:p w14:paraId="1F81E39B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 xml:space="preserve">                ***** ************** ******************** ** ***************</w:t>
      </w:r>
    </w:p>
    <w:p w14:paraId="55056528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</w:p>
    <w:p w14:paraId="4B06A40B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1          TGTAAACTTCTTAAAATTCCTTATATTCCAAGACATACAAATAATTCATATATTCTGATT 420</w:t>
      </w:r>
    </w:p>
    <w:p w14:paraId="58D02524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8          TGTAAACTTCTTAAAATTCCTTATATTCCAAGACATACAAATAATTCATATATTCTGATT 420</w:t>
      </w:r>
    </w:p>
    <w:p w14:paraId="442DCC8A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6          TGTAAACTTCTTAAAATTCCTTATATTCCAAGACATACAAATAATTCATATATTCTGATT 420</w:t>
      </w:r>
    </w:p>
    <w:p w14:paraId="2C0CAAA4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4          TGTAAACTTCTTAAAATTCCTTATATCCCAAGACATACAAATAATTCATATATATTAATT 420</w:t>
      </w:r>
    </w:p>
    <w:p w14:paraId="7CFB2D9E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9          TGTAAACTTCTTAAAATTCCTTATATCCCAAGACATACAAATAATTCATATATTCTGATT 420</w:t>
      </w:r>
    </w:p>
    <w:p w14:paraId="4B11F0A5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3          TGTAAACTTCTTAAAATTCCTTATATTCCAAGACATACAAATAATTCATATATTCTGATT 420</w:t>
      </w:r>
    </w:p>
    <w:p w14:paraId="0A49D9AA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7          TGTAAACTTCTTAAAATTCCTTATATTCCAAGACATACAAATAATTCATATATTTTGATT 420</w:t>
      </w:r>
    </w:p>
    <w:p w14:paraId="4E2FFB90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LP56            TGCAAACTGCTTAAAATTCCTTATATTCCAAGACATACAAATAATTCATATATTCTGATT 420</w:t>
      </w:r>
    </w:p>
    <w:p w14:paraId="21D2B4FB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 xml:space="preserve">                ** ***** ***************** **************************  * ***</w:t>
      </w:r>
    </w:p>
    <w:p w14:paraId="2B75C9B7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</w:p>
    <w:p w14:paraId="60C844B9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1          GATTCACTACGTATTAATCTATATGGAGGAGATAAGGCAAGTGATTTTGAAAGATTTAGG 480</w:t>
      </w:r>
    </w:p>
    <w:p w14:paraId="7E0165D7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8          GATTCACTACGTATTAATCTATATGGAGGAGATAAGGCAAGTGATTTTGAAAGATTTAGG 480</w:t>
      </w:r>
    </w:p>
    <w:p w14:paraId="16ACD3E2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6          GATTCACTACGTATTAATCTATATGGTGGAGATAAGGCAAGTGATTTTGAAAGATTTAGG 480</w:t>
      </w:r>
    </w:p>
    <w:p w14:paraId="7F49326E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4          GATTCACTTCGTATTAATCTATATGGAGGAGATAAGGCAAGTGATTTTGAAAGATTTAGA 480</w:t>
      </w:r>
    </w:p>
    <w:p w14:paraId="3620A20B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9          GATTCACTACGTATTAATCTATATGGTGGAGATAAGGCAAGTGATTTTGAAAGATTTAGG 480</w:t>
      </w:r>
    </w:p>
    <w:p w14:paraId="1CF5520C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3          GATTCACTACGTATTAATCTATATGGTGGAGATAAGGCAAGTGATTTTGAAAGATTTAGG 480</w:t>
      </w:r>
    </w:p>
    <w:p w14:paraId="0A5945DE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7          GATTCACTACGTATTAATCTATATGGTGGAGATAAGGCAAGTGATTTTGAAAGATTTAGG 480</w:t>
      </w:r>
    </w:p>
    <w:p w14:paraId="1DDA0F45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LP56            GATTCACTGCGAATTAATCTACATGGTGGAGATAAGGCAAGTGATTTTGAAAGATTTAGG 480</w:t>
      </w:r>
    </w:p>
    <w:p w14:paraId="518897B1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 xml:space="preserve">                ******** ** ********* **** ******************************** </w:t>
      </w:r>
    </w:p>
    <w:p w14:paraId="0030420A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</w:p>
    <w:p w14:paraId="566219DA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1          GGAAGTAATTCGGCACTTATTTTTGTTAATGAGGCTACAACTTTACACAAGCAAACTTTA 540</w:t>
      </w:r>
    </w:p>
    <w:p w14:paraId="0C869E16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8          GGAAGTAATTCGGCACTTATTTTTGTTAATGAGGCTACAACTTTACACAAGCAAACTTTA 540</w:t>
      </w:r>
    </w:p>
    <w:p w14:paraId="236B6459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6          GGAAGTAATTCGGCACTTATTTTTGTTAATGAGGCTACAACTTTACACAAGCAAACTTTA 540</w:t>
      </w:r>
    </w:p>
    <w:p w14:paraId="69F56034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4          GGCAGTAATTCGGCACTTATTTTTGTTAATGAGGCTACTACTTTACACAAGCAAACTTTA 540</w:t>
      </w:r>
    </w:p>
    <w:p w14:paraId="05789BBD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9          GGAAGTAATTCAGCACTTATTTTTGTTAATGAGGCTACAACTTTACACAAGCAAACTTTA 540</w:t>
      </w:r>
    </w:p>
    <w:p w14:paraId="7EFB43E6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3          GGAAGTAATTCGGCACTTATTTTTGTTAATGAGGCTACAACTTTACACAAGCAAACTTTA 540</w:t>
      </w:r>
    </w:p>
    <w:p w14:paraId="0868CF23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7          GGAAGTAATTCAGCACTTATTTTTGTGAATGAGGCTACAACTTTACACAAGCAAACTTTA 540</w:t>
      </w:r>
    </w:p>
    <w:p w14:paraId="37DF1981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LP56            GGAAGTAATTCAGCACTTATTTTTGTTAATGAGGCTACAACTTTACACAAGCAAACTTTA 540</w:t>
      </w:r>
    </w:p>
    <w:p w14:paraId="04E22EA7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 xml:space="preserve">                ** ******** ************** *********** *********************</w:t>
      </w:r>
    </w:p>
    <w:p w14:paraId="74246666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</w:p>
    <w:p w14:paraId="33795DED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1          GAGGAAGTCTTAAAAAGACTAAGATGCGGGCAAGAAACTATTATTTTTGATACTAATCCT 600</w:t>
      </w:r>
    </w:p>
    <w:p w14:paraId="52152523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8          GAGGAAGTCTTAAAAAGACTAAGATGCGGGCAAGAAACTATTATTTTTGATACTAATCCT 600</w:t>
      </w:r>
    </w:p>
    <w:p w14:paraId="103E99F7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6          GAGGAGGTCTTAAAAAGACTAAGATGCGGGCAAGAAACTATTATTTTTGATACTAATCCC 600</w:t>
      </w:r>
    </w:p>
    <w:p w14:paraId="4CA561EF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4          GAGGAGGTCTTAAAAAGACTTAGGTGCGGACAAGAAACTATTATTTTTGATACTAATCCT 600</w:t>
      </w:r>
    </w:p>
    <w:p w14:paraId="7FAAF96B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9          GAGGAGGTCTTAAAAAGACTAAGATGCGGGCAAGAAACTATTATTTTTGATACTAATCCT 600</w:t>
      </w:r>
    </w:p>
    <w:p w14:paraId="5D2F77C7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3          GAGGAGGTCCTAAAAAGACTAAGATGCGGGCAAGAAACTATTATTTTTGATACTAATCCT 600</w:t>
      </w:r>
    </w:p>
    <w:p w14:paraId="0112FB84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7          GAGGAAGTCTTAAAAAGACTAAGGTGTGGGCAAGAAACTATTATTTTTGATACTAACCCC 600</w:t>
      </w:r>
    </w:p>
    <w:p w14:paraId="5047B1D9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LP56            GAGGAAGTCTTAAAAAGATTAAGATGCGGGCAAGAAACTATTATTTTTGATACTAATCCT 600</w:t>
      </w:r>
    </w:p>
    <w:p w14:paraId="697EA2D4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 xml:space="preserve">                ***** *** ******** * ** ** ** ************************** ** </w:t>
      </w:r>
    </w:p>
    <w:p w14:paraId="3A3991E2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</w:p>
    <w:p w14:paraId="4D9E5009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1          GATCATCCAGAACACTATTTTAAAACCGATTATATTGATAATATAGCGACCTTTAAGACA 660</w:t>
      </w:r>
    </w:p>
    <w:p w14:paraId="4D71474E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8          GATCATCCAGAACACTATTTTAAAACCGATTATATTGATAATATAGCGACCTTTAAGACA 660</w:t>
      </w:r>
    </w:p>
    <w:p w14:paraId="0DC9539B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6          GATCATCCAGAACACTATTTTAAAACCGATTATATTGATAATATAGCGACCTTTAAGACA 660</w:t>
      </w:r>
    </w:p>
    <w:p w14:paraId="7F9913BB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4          GATCATCCAGAACACTATTTTAAAACCGATTATATTGATAATATAGCGACATTTAAGACA 660</w:t>
      </w:r>
    </w:p>
    <w:p w14:paraId="2E96F681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9          GATCATCCAGAACACTATTTTAAAACCGATTATATTGATAATATAGCGACATTTAAGATA 660</w:t>
      </w:r>
    </w:p>
    <w:p w14:paraId="707B7938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3          GATCATCCAGAACACTATTTTAAAACCGATTATATTGATAATATAGCGACATTTAAGACA 660</w:t>
      </w:r>
    </w:p>
    <w:p w14:paraId="4BE648B0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7          GATCATCCGGAACACTATTTTAAAACCGATTATATTGATAATATAGCAACTTTTAAGACA 660</w:t>
      </w:r>
    </w:p>
    <w:p w14:paraId="5C7F5EC7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LP56            GATCATCCAGAACACTATTTTAAAACCGATTATATTGATAATATAGCGACCTTTAAGACA 660</w:t>
      </w:r>
    </w:p>
    <w:p w14:paraId="1D63E624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 xml:space="preserve">                ******** ************************************** ** ******* *</w:t>
      </w:r>
    </w:p>
    <w:p w14:paraId="1C80B17F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</w:p>
    <w:p w14:paraId="10261461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1          TATAAGTTTACAACTTATGATAATGTGCTACTTAGTAAAGGATTTGTCGAAACACAAGAA 720</w:t>
      </w:r>
    </w:p>
    <w:p w14:paraId="1FE88C68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8          TATAA-TTTACAACTTATGATAATGTGCTACTTAGTAAAGGATTTGTCGAAACACAAGAA 719</w:t>
      </w:r>
    </w:p>
    <w:p w14:paraId="375F29FA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6          TATAATTTTACAACTTATGATAATGTGCTACTTAGTAAAGGATTTGTCGAAACACAAGAA 720</w:t>
      </w:r>
    </w:p>
    <w:p w14:paraId="58DA3E80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4          TATAATTTTACAACTTATGATAATGTGCTACTTAGTAAAGGATTTATCGAAACACAAGAA 720</w:t>
      </w:r>
    </w:p>
    <w:p w14:paraId="479C96CE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9          TATAATTTTACAACTTATGATAATGTGCTACTTAGTAAAGGATTTATCGAAACACAAGAA 720</w:t>
      </w:r>
    </w:p>
    <w:p w14:paraId="5D5242A9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3          TATAATTTTACAACTTATGATAATGTTCTACTTAGTAAAGGATTTATCGAAACACAAGAA 720</w:t>
      </w:r>
    </w:p>
    <w:p w14:paraId="37D447D4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7          TATAATTTTACAACTTATGATAATGTTCTACTTAGCAAAGGATTTATCGAAACTCAAGAA 720</w:t>
      </w:r>
    </w:p>
    <w:p w14:paraId="65D46236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LP56            TATAATTTTACAACTTATGATAATGTTCTACTTAGTAAAGGATTTATCGAAACACAAGAA 720</w:t>
      </w:r>
    </w:p>
    <w:p w14:paraId="1FC8956D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 xml:space="preserve">                ***** ******************** ******** ********* ******* ******</w:t>
      </w:r>
    </w:p>
    <w:p w14:paraId="6D1927F9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</w:p>
    <w:p w14:paraId="791F7031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1          AAGCTATATAAAGATATACCATCATATAAAGCAAGAGTTTTGTTAGGTGAGTGGATAGCA 780</w:t>
      </w:r>
    </w:p>
    <w:p w14:paraId="46200801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8          AAGCTATATAAAGATATACCATCATATAAAGCAAGAGTTTTGTTAGGTGAGTGGATAGCA 779</w:t>
      </w:r>
    </w:p>
    <w:p w14:paraId="55DFE01C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6          AAGCTATATAAAGATATACCATCATATAAAGCAAGAGTTTTGCTAGGTGAGTGGATAGCA 780</w:t>
      </w:r>
    </w:p>
    <w:p w14:paraId="08A57289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4          AAACTCTATAAAGATATACCATCATATAAAGCAAGAGTTTTGCTAGGTGAGTGGATAGCA 780</w:t>
      </w:r>
    </w:p>
    <w:p w14:paraId="4E279583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9          AAACTCTATAAAGATATACCATCATATAAAGCAAGAGTTTTGCTAGGTGAGTGGATAGCA 780</w:t>
      </w:r>
    </w:p>
    <w:p w14:paraId="5F9F8EB7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3          AAACTCTATAAAGATATACCATCATATAAAGCAAGAGTTTTGCTAGGTGAGTGGATAGCA 780</w:t>
      </w:r>
    </w:p>
    <w:p w14:paraId="0732F14E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7          AAGCTATATAAAGATATACCATCATATAAAGCAAGAGTTTTGCTAGGTGAATGGATAGCA 780</w:t>
      </w:r>
    </w:p>
    <w:p w14:paraId="485FE340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LP56            AAGCTCTATAAAGATATACCATCATATAAAGCAAGAGTTTTGCTAGGGGAGTGGATAGCA 780</w:t>
      </w:r>
    </w:p>
    <w:p w14:paraId="219DE4A5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 xml:space="preserve">                ** ** ************************************ **** ** *********</w:t>
      </w:r>
    </w:p>
    <w:p w14:paraId="415951FA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</w:p>
    <w:p w14:paraId="1AAABAF7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1          AGCACTGATTCAATTTTTACACAAATAAATATTACTGATGATTATGTATTTACTAGCCCG 840</w:t>
      </w:r>
    </w:p>
    <w:p w14:paraId="22D352B9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8          AGCACTGATTCAATTTTTACACAAATAAATATTACTGATGATTATGTATTTACTAGCCCG 839</w:t>
      </w:r>
    </w:p>
    <w:p w14:paraId="20195781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6          AGCACTGATTCAATTTTTACACAAATAAATATTACTGATGATTATGTATTTACTAGCCCG 840</w:t>
      </w:r>
    </w:p>
    <w:p w14:paraId="073EB09B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4          AGCACCGATTCAATTTTTACACAAATAAATATTACTAATGATTATGTATTTACTAGCCCG 840</w:t>
      </w:r>
    </w:p>
    <w:p w14:paraId="0B09DB64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9          AGCACTGATTCAATTTTTACACAAATAAATATTACTGATGATTATATATTTACTAGCCCG 840</w:t>
      </w:r>
    </w:p>
    <w:p w14:paraId="14323DD5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3          AGCACTGATTCAATTTTTACACAAATAAATATTACTGATGATTATGTATTTACTAGTCCA 840</w:t>
      </w:r>
    </w:p>
    <w:p w14:paraId="667AD830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7          AGCACCGATTCAATTTTTACACAAATAAATATTACTAATGATTATGTATTTACTAGCCCG 840</w:t>
      </w:r>
    </w:p>
    <w:p w14:paraId="11C4920A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LP56            AGCACCGATTCAATTTTTACACAAATAAATATTACTAATGATTATGTATTTACTAGCCCG 840</w:t>
      </w:r>
    </w:p>
    <w:p w14:paraId="3D2352FD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 xml:space="preserve">                ***** ****************************** ******** ********** ** </w:t>
      </w:r>
    </w:p>
    <w:p w14:paraId="0F338715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</w:p>
    <w:p w14:paraId="46D1FBEF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1          ATAGCATATTTAGACCCAGCATTTAGTGTTGGCGGGGATAACACTGCATTATGTGTTATG 900</w:t>
      </w:r>
    </w:p>
    <w:p w14:paraId="00BAC85C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8          ATAGCATATTTAGACCCAGCATTTAGTGTTGGAGGGGATAACACTGCATTATGTGTTATG 899</w:t>
      </w:r>
    </w:p>
    <w:p w14:paraId="18A51E4F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6          ATAGCATATTTAGACCCAGCATTTAGTGTTGGCGGGGATAACACTGCATTATGTGTTATG 900</w:t>
      </w:r>
    </w:p>
    <w:p w14:paraId="1188689D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4          ATAGCATATTTAGACCCAGCATTTAGTGTTGGAGGGGATAACACTGCATTATGTGTTATG 900</w:t>
      </w:r>
    </w:p>
    <w:p w14:paraId="3921F895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9          ATAGCATATTTAGACCCAGCATTTAGTGTTGGAGGGGATAACACTGCATTATGTGTTATG 900</w:t>
      </w:r>
    </w:p>
    <w:p w14:paraId="674A4E65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3          ATAGCATATTTAGACCCAGCATTTAGTGTTGGAGGAGATAACACTGCATTATGTGTTATG 900</w:t>
      </w:r>
    </w:p>
    <w:p w14:paraId="28AE6E2E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7          ATAGCATATTTAGACCCAGCATTTAGTGTTGGAGGGGATAACACTGCATTATGTGTTATG 900</w:t>
      </w:r>
    </w:p>
    <w:p w14:paraId="46C5AD5B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LP56            ATAGCATATTTAGACCCAGCATTTAGTGTTGGCGGGGATAACACTGCATTATGTGTTATG 900</w:t>
      </w:r>
    </w:p>
    <w:p w14:paraId="28986350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 xml:space="preserve">                ******************************** ** ************************</w:t>
      </w:r>
    </w:p>
    <w:p w14:paraId="7926B313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</w:p>
    <w:p w14:paraId="5CB0D6E3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1          GAGCGAGTTGATGATAAGTATTATGCTTTTGTATTTCAAGACCAAAGACCAGCTAATGAT 960</w:t>
      </w:r>
    </w:p>
    <w:p w14:paraId="0730AD64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8          GAGCGAGTTGATGATAAGTATTATGCTTTTGTATTTCAAGACCAAAGACCAGCTAATGAT 959</w:t>
      </w:r>
    </w:p>
    <w:p w14:paraId="71789085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6          GAGCGAGTTGATGATAAGTATTATGCTTTTGTATTTCAAGACCAAAGACCAGCTAATGAT 960</w:t>
      </w:r>
    </w:p>
    <w:p w14:paraId="394D2B30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4          GAGCGAGTTGATGATAAGTATTATGCTTTTGTATTTCAAGACCAACGACCAGCCAATGAT 960</w:t>
      </w:r>
    </w:p>
    <w:p w14:paraId="607EA76D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9          GAGCGAGTTGATGATAAGTATTATGCTTTTGTATTTCAAGACCAACGACCAGCCAATGAT 960</w:t>
      </w:r>
    </w:p>
    <w:p w14:paraId="75E9FC60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3          GAGCGAGTTGATGATAAGTATTATGCTTTTGTATTTCAAGACCAACGACCAGCCAATGAT 960</w:t>
      </w:r>
    </w:p>
    <w:p w14:paraId="2C83F1C7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lastRenderedPageBreak/>
        <w:t>CP32-7          GAGCGAGTTGATGATAAGTATTATGCTTTTGTATTTCAAGACCAAAGACCAGCCAATGAC 960</w:t>
      </w:r>
    </w:p>
    <w:p w14:paraId="5CDF1F5B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LP56            GAGCGGGTTGATGATAAGTATTATGCTTTTGTATTTCAAGACCAACGACCAGCCAATGAC 960</w:t>
      </w:r>
    </w:p>
    <w:p w14:paraId="76C2CB82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 xml:space="preserve">                ***** *************************************** ******* ***** </w:t>
      </w:r>
    </w:p>
    <w:p w14:paraId="2A06382F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</w:p>
    <w:p w14:paraId="4BA62396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1          CCTTATATTATGAATATGGTAAAGACTGTTATAGAAAATTTCAATGTGCATACACTGTAT 1020</w:t>
      </w:r>
    </w:p>
    <w:p w14:paraId="3FB01A64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8          CCTTATATTATGAATATGGTAAAGACTGTTATAGAAAATTTCAATGTGCATACACTGTAT 1019</w:t>
      </w:r>
    </w:p>
    <w:p w14:paraId="61F1538E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6          CCTTATATTATGAATATGGTAAAGACTGTTATAGAAAATTTCAATGTGCATACACTGTAT 1020</w:t>
      </w:r>
    </w:p>
    <w:p w14:paraId="021F57A4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4          CCTTATATTATGAATATGGTAAAGACCGTTATAGAAAATTTCAATGTGCATACACTGTAT 1020</w:t>
      </w:r>
    </w:p>
    <w:p w14:paraId="0771D505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9          CCTTATATTATGAATATGGTAAAGACCGTTATAGAAAATTTCAATGTGCATACACTGTAT 1020</w:t>
      </w:r>
    </w:p>
    <w:p w14:paraId="3505DB44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3          CCTTATATTATGAATATGGTAAAGACCGTTATAGAAAATTTCAATGTGCATACACTGTAT 1020</w:t>
      </w:r>
    </w:p>
    <w:p w14:paraId="3CB97DE3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7          CCGTATATTATGAATATGGTTAAGACCGTTTTAGAGAATTTTAATGTACATACACTTTAT 1020</w:t>
      </w:r>
    </w:p>
    <w:p w14:paraId="331F2EEA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LP56            CCGTATATTATGAATATGGTTAAGACCGTTTTAGAAAATTTTAATGTACATACATTTTAT 1020</w:t>
      </w:r>
    </w:p>
    <w:p w14:paraId="4E57A711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 xml:space="preserve">                ** ***************** ***** *** **** ***** ***** ****** * ***</w:t>
      </w:r>
    </w:p>
    <w:p w14:paraId="13B10BC6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</w:p>
    <w:p w14:paraId="0A1D612E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1          TTAGAGGATAGAGATAATACAAAAGGTGCTGGTGGATTGACCCGTGAATACATCTTGCTA 1080</w:t>
      </w:r>
    </w:p>
    <w:p w14:paraId="2425E8AC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8          TTAGAGGATAGAGATAATACAAAAGGTGCTGGTGGATTGACCCGTGAATACATCTTGCTA 1079</w:t>
      </w:r>
    </w:p>
    <w:p w14:paraId="5D5BC27C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6          TTAGAGGATAGAGATAATACAAAAGGTGCTGGTGGATTGACCCGTGAATACATCTTGCTA 1080</w:t>
      </w:r>
    </w:p>
    <w:p w14:paraId="2440EB23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4          TTAGAGGATAGAGATAATACAAAAGGTGCTGGTGGATTGACCCGCGAATACATCTTGCTA 1080</w:t>
      </w:r>
    </w:p>
    <w:p w14:paraId="69895A41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9          TTAGAGGATAGAGATAATACAAAAGGTGCTGGTGGATTGACCCGCGAATACATCTTGCTA 1080</w:t>
      </w:r>
    </w:p>
    <w:p w14:paraId="555866D3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3          TTAGAGGATAGAGATAATACAAAAGGTGCTGGTGGATTGACCCGCGAATACATCTTACTA 1080</w:t>
      </w:r>
    </w:p>
    <w:p w14:paraId="3B6D861E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7          TTAGAAGATAGAGACAATACAAAAGGTGCTGGTGGATTGACTCGTGAATACATGTTGCTA 1080</w:t>
      </w:r>
    </w:p>
    <w:p w14:paraId="73BF0217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LP56            TTAGAAGATAGAGACAATACAAAAGGTGCTGGTGGATTGACCCGCGAATACATCTTGCTA 1080</w:t>
      </w:r>
    </w:p>
    <w:p w14:paraId="01C01A5B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 xml:space="preserve">                ***** ******** ************************** ** ******** ** ***</w:t>
      </w:r>
    </w:p>
    <w:p w14:paraId="41BFBB0C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</w:p>
    <w:p w14:paraId="737798B8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1          AGAAGTAATATAAGCCAATATTTTAGAATTGTTCCAGTTAAGCCAAAGTCTAATAAATTT 1140</w:t>
      </w:r>
    </w:p>
    <w:p w14:paraId="4E2AC820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8          AGAAGTAATATAAGCCAATATTTTAGAATTGTTCCAGTTAAGCCAAAGTCTAATAAATTT 1139</w:t>
      </w:r>
    </w:p>
    <w:p w14:paraId="5A4C4213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6          AGAAGTAATATAAGCCAATATTTTAGAATTGTTCCAGTTAAGCCAAAGTCTAATAAATTT 1140</w:t>
      </w:r>
    </w:p>
    <w:p w14:paraId="3A8FB38F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4          AGAAATAATATAAGCCAATATTTTAGAATTGTTCCAGTTAAGCCAAAGTCTAATAAATTT 1140</w:t>
      </w:r>
    </w:p>
    <w:p w14:paraId="35E85AED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9          AGAAATAATATAAGCCAATATTTTAGAATTGTTCCAGTTAAGCCAAAGTCTAATAAATTT 1140</w:t>
      </w:r>
    </w:p>
    <w:p w14:paraId="2DF5181B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3          AGAAATAATATAAGCCAATATTTTAGAATTGTTCCAGTTAAGCCAAAGTCTAATAAATTT 1140</w:t>
      </w:r>
    </w:p>
    <w:p w14:paraId="2EAA8DC4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7          AGAAATAATATGGGTCAATATTTTAGAATTGTTCCAGTTAAGCCAAAGTCTAATAAATTT 1140</w:t>
      </w:r>
    </w:p>
    <w:p w14:paraId="600D5664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LP56            AGAAATAATATGGGTCAATATTTTAGAATTGTTCCAGTTAAGCCAAAGTCTAATAAATTT 1140</w:t>
      </w:r>
    </w:p>
    <w:p w14:paraId="7AB83163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 xml:space="preserve">                **** ******  * *********************************************</w:t>
      </w:r>
    </w:p>
    <w:p w14:paraId="074B94DC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</w:p>
    <w:p w14:paraId="799A72FE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1          AGCAGAATAACAACGTTAATTACGCCGTTTACTTACAAAAAACTTTATATTACAAAGTAC 1200</w:t>
      </w:r>
    </w:p>
    <w:p w14:paraId="353A6785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8          AGCAGAATAACAACGTTAATTACGCCGTTTACTTACAAAAAACTTTATATTACAAAGTAC 1199</w:t>
      </w:r>
    </w:p>
    <w:p w14:paraId="1CA22CDD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6          AGCAGAATAACAACGTTAATTACGCCGTTTACTTACAAAAAACTTTACATTACAAAGTAC 1200</w:t>
      </w:r>
    </w:p>
    <w:p w14:paraId="149FE212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4          AGCAGAATAACAACGGTAATTACGCCGTTTACTTATAAGAAACTTTACATTACAAAGTAC 1200</w:t>
      </w:r>
    </w:p>
    <w:p w14:paraId="54B08077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9          AGCAGAATAACAATGTTAATTACGCCGTTTACTTACAAAAAACTTTATATTACAAAGTAC 1200</w:t>
      </w:r>
    </w:p>
    <w:p w14:paraId="123D2A5A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3          AGCAGAATAACAACGTTAATTACGCCGTTTACTTATAAGAAACTTTACATTACAAAGTAC 1200</w:t>
      </w:r>
    </w:p>
    <w:p w14:paraId="4F8E7F5C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7          AGCAGAATAACAACGTTAATTACGCCGTTTACTTATAAGAAACTTTACATTACAAAGTAC 1200</w:t>
      </w:r>
    </w:p>
    <w:p w14:paraId="28B8BCE6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LP56            AGCAGAATAACAGCGTTAATTACGCCGTTTATTTATAAGAAACTGTACATTACGAAGTAC 1200</w:t>
      </w:r>
    </w:p>
    <w:p w14:paraId="52337A2D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 xml:space="preserve">                ************  * *************** *** ** ***** ** ***** ******</w:t>
      </w:r>
    </w:p>
    <w:p w14:paraId="1BE2FA26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</w:p>
    <w:p w14:paraId="6DA3498F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1          AGTAGTTCTTCCGTATTTAATGATATTTATTCGTATAAGGGGGATAATAAAACCCATGAT 1260</w:t>
      </w:r>
    </w:p>
    <w:p w14:paraId="2C49F746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8          AGTAGTTCTTCCGTATTTAATGATATTTATTCGTATAAGGGGGATAATAAAACCCATGAT 1259</w:t>
      </w:r>
    </w:p>
    <w:p w14:paraId="2CA009E1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6          AGTAGTTCTTCTGTATTTAATGATATTTATTCGTATAAGGGGGATAGCAAAACCCATGAT 1260</w:t>
      </w:r>
    </w:p>
    <w:p w14:paraId="12A7C13A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4          AGTAGTTCTTCTGTATTTAATGATATTTATTCGTATAAGGGGGATAGCAAAACCCATGAT 1260</w:t>
      </w:r>
    </w:p>
    <w:p w14:paraId="48AC824C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9          AGTAGTTCTTCTGTATTTAATGATATTTATTCGTATAAGGGGGATAGCAAAACCCATGAT 1260</w:t>
      </w:r>
    </w:p>
    <w:p w14:paraId="1D0F683E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3          AGTAGTTCTTCTGTATTTAATGATATTTATTCGTATAAGGGGGATAGCAAAACCCATGAT 1260</w:t>
      </w:r>
    </w:p>
    <w:p w14:paraId="731EC2B3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7          AGCAGTTCTTCTGTATTTAATGATATTTATTCGTATAAAGGAGATAACAAAACCCATGAT 1260</w:t>
      </w:r>
    </w:p>
    <w:p w14:paraId="7E20455C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LP56            AGCAGTTCTTCTGTATTTAATGATATTTATTCGTATAAAGGAGATAACAAAACCCATGAT 1260</w:t>
      </w:r>
    </w:p>
    <w:p w14:paraId="3711CFD6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 xml:space="preserve">                ** ******** ************************** ** ****  ************</w:t>
      </w:r>
    </w:p>
    <w:p w14:paraId="415F107F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</w:p>
    <w:p w14:paraId="7708A41C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1          GACGCTCTTGATGCAATATCTGCAGCATATTTGATGTTGTCTTTAGGATATAGAGAGCGA 1320</w:t>
      </w:r>
    </w:p>
    <w:p w14:paraId="218CCD6B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8          GACGCTCTTGATGCAATATCTGCAGCATATTTGATGTTGTCTTTAGGATATAGAGAGCGA 1319</w:t>
      </w:r>
    </w:p>
    <w:p w14:paraId="31B15677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6          GATGCTCTTGATGCAATGTCTGCAGCATATTTGATGTTGTCTTTAGGATATAGAGAGCGA 1320</w:t>
      </w:r>
    </w:p>
    <w:p w14:paraId="7B4EEFD7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4          GATGCTCTTGATGCAATGTCTGCAGCATATTTGATGTTGTCTTTAGGATATAGAGAGCGA 1320</w:t>
      </w:r>
    </w:p>
    <w:p w14:paraId="1E53F86E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9          GATGCTCTTGATGCAATATCTGCAGCATATTTGATGTTGTCTTTAGGATATAGAGAGCGA 1320</w:t>
      </w:r>
    </w:p>
    <w:p w14:paraId="166E480A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3          GATGCTCTTGATGCAATGTCTGCAGCATATTTGATGTTGTCTTTAGGATATAGAGAGCGA 1320</w:t>
      </w:r>
    </w:p>
    <w:p w14:paraId="1FCE6454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7          GATGCTCTTGATGCAATATCTGCAGCATATTTGATGTTGTCTTTAGGGTATAGAGAGAGA 1320</w:t>
      </w:r>
    </w:p>
    <w:p w14:paraId="4BEBA2F0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LP56            GATGCTCTTGATGCAATATCTGCAGCATATTTGATGTTGTCTTTAGGGTATAGAGAGAGA 1320</w:t>
      </w:r>
    </w:p>
    <w:p w14:paraId="29D6A269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 xml:space="preserve">                ** ************** ***************************** ********* **</w:t>
      </w:r>
    </w:p>
    <w:p w14:paraId="2A216C17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</w:p>
    <w:p w14:paraId="5F3C6EF1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1          AGTGTTCACTTTGGCAATCAAAGATTTTTGTAA 1353</w:t>
      </w:r>
    </w:p>
    <w:p w14:paraId="2C79036C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8          AGTGTTCACTTTGGCAATCAAAGATTTTTGTAA 1352</w:t>
      </w:r>
    </w:p>
    <w:p w14:paraId="398500FB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6          AGTGTTCACTTTGGCAATCAAAGATTTTTGTAA 1353</w:t>
      </w:r>
    </w:p>
    <w:p w14:paraId="3E83603F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4          AGTGTTCACTTTGGCAATCAAAGATTTTTGTAA 1353</w:t>
      </w:r>
    </w:p>
    <w:p w14:paraId="51101A2A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9          AGTGTTCACTTTGGCAATCAAAGATTTTTGTAA 1353</w:t>
      </w:r>
    </w:p>
    <w:p w14:paraId="71C8AFD2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3          AGTGTTCACTTTGGCAATCAAAGATTTTTGTAA 1353</w:t>
      </w:r>
    </w:p>
    <w:p w14:paraId="3B0E0114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CP32-7          AGTGTTCACTTTGGCAATCAAAGATTTTTGTAA 1353</w:t>
      </w:r>
    </w:p>
    <w:p w14:paraId="234C246C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>LP56            AGTGTTCACTTTGGCAATCAAAGATTTTTGTAA 1353</w:t>
      </w:r>
    </w:p>
    <w:p w14:paraId="3B1E1A01" w14:textId="77777777" w:rsidR="004B5F75" w:rsidRPr="004B5F75" w:rsidRDefault="004B5F75" w:rsidP="004B5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B5F75">
        <w:rPr>
          <w:rFonts w:ascii="Courier New" w:eastAsia="Times New Roman" w:hAnsi="Courier New" w:cs="Courier New"/>
          <w:sz w:val="12"/>
          <w:szCs w:val="12"/>
          <w:lang w:val="en" w:eastAsia="en-GB"/>
        </w:rPr>
        <w:t xml:space="preserve">                *********************************</w:t>
      </w:r>
    </w:p>
    <w:p w14:paraId="0CD858E1" w14:textId="77777777" w:rsidR="004B5F75" w:rsidRPr="004B5F75" w:rsidRDefault="004B5F75" w:rsidP="004B5F75">
      <w:pPr>
        <w:rPr>
          <w:rFonts w:ascii="Courier New" w:eastAsia="SimSun" w:hAnsi="Courier New" w:cs="Courier New"/>
          <w:b/>
          <w:sz w:val="16"/>
          <w:szCs w:val="16"/>
          <w:u w:val="single"/>
          <w:lang w:eastAsia="en-US"/>
        </w:rPr>
      </w:pPr>
    </w:p>
    <w:p w14:paraId="4A42D8A7" w14:textId="5936B27C" w:rsidR="000A0A40" w:rsidRDefault="000A0A40" w:rsidP="000A0A40"/>
    <w:p w14:paraId="226A2EFE" w14:textId="5E9987FC" w:rsidR="000A0A40" w:rsidRDefault="000A0A40" w:rsidP="000A0A40"/>
    <w:p w14:paraId="4302B3DA" w14:textId="59BA7BD9" w:rsidR="000A0A40" w:rsidRDefault="000A0A40" w:rsidP="000A0A40"/>
    <w:p w14:paraId="622E22E0" w14:textId="1EFCCC8F" w:rsidR="000A0A40" w:rsidRDefault="000A0A40" w:rsidP="000A0A40"/>
    <w:p w14:paraId="634053FA" w14:textId="35E28958" w:rsidR="000A0A40" w:rsidRDefault="000A0A40" w:rsidP="000A0A40"/>
    <w:p w14:paraId="4EBBC18B" w14:textId="13FCE3C4" w:rsidR="000A0A40" w:rsidRDefault="000A0A40" w:rsidP="000A0A40"/>
    <w:p w14:paraId="67BA89C0" w14:textId="7A4389C0" w:rsidR="000A0A40" w:rsidRDefault="000A0A40" w:rsidP="000A0A40"/>
    <w:p w14:paraId="0C088663" w14:textId="3E182C5A" w:rsidR="000A0A40" w:rsidRDefault="000A0A40" w:rsidP="000A0A40"/>
    <w:p w14:paraId="406A4EDD" w14:textId="496049C7" w:rsidR="000A0A40" w:rsidRDefault="000A0A40" w:rsidP="000A0A40"/>
    <w:p w14:paraId="0DFB3ACD" w14:textId="7A0B8656" w:rsidR="000A0A40" w:rsidRDefault="000A0A40" w:rsidP="000A0A40"/>
    <w:p w14:paraId="272D9677" w14:textId="1AF22B93" w:rsidR="000A0A40" w:rsidRDefault="000A0A40" w:rsidP="000A0A40"/>
    <w:p w14:paraId="577E5FCC" w14:textId="77777777" w:rsidR="000A0A40" w:rsidRDefault="000A0A40" w:rsidP="000A0A40"/>
    <w:p w14:paraId="017E5238" w14:textId="77777777" w:rsidR="000A0A40" w:rsidRPr="00351565" w:rsidRDefault="000A0A40" w:rsidP="000A0A40">
      <w:pPr>
        <w:autoSpaceDE w:val="0"/>
        <w:autoSpaceDN w:val="0"/>
        <w:adjustRightInd w:val="0"/>
        <w:rPr>
          <w:sz w:val="20"/>
          <w:szCs w:val="20"/>
        </w:rPr>
      </w:pPr>
      <w:r w:rsidRPr="00793708">
        <w:rPr>
          <w:b/>
          <w:bCs/>
          <w:sz w:val="20"/>
          <w:szCs w:val="20"/>
        </w:rPr>
        <w:lastRenderedPageBreak/>
        <w:t xml:space="preserve">Supplementary </w:t>
      </w:r>
      <w:r>
        <w:rPr>
          <w:b/>
          <w:bCs/>
          <w:sz w:val="20"/>
          <w:szCs w:val="20"/>
        </w:rPr>
        <w:t>information 2</w:t>
      </w:r>
      <w:r>
        <w:rPr>
          <w:b/>
          <w:sz w:val="20"/>
          <w:szCs w:val="20"/>
        </w:rPr>
        <w:t xml:space="preserve">: </w:t>
      </w:r>
      <w:r w:rsidRPr="00552813">
        <w:rPr>
          <w:sz w:val="20"/>
          <w:szCs w:val="20"/>
        </w:rPr>
        <w:t xml:space="preserve"> A phylogenetic</w:t>
      </w:r>
      <w:r w:rsidRPr="00552813">
        <w:rPr>
          <w:color w:val="000000"/>
          <w:sz w:val="20"/>
          <w:szCs w:val="20"/>
        </w:rPr>
        <w:t xml:space="preserve"> tree constructed </w:t>
      </w:r>
      <w:r w:rsidRPr="0075277C">
        <w:rPr>
          <w:rFonts w:eastAsia="Times New Roman"/>
          <w:color w:val="000000"/>
          <w:sz w:val="20"/>
          <w:szCs w:val="20"/>
        </w:rPr>
        <w:t xml:space="preserve">based on the </w:t>
      </w:r>
      <w:proofErr w:type="spellStart"/>
      <w:r w:rsidRPr="00147FAF">
        <w:rPr>
          <w:rFonts w:eastAsia="Times New Roman"/>
          <w:i/>
          <w:iCs/>
          <w:color w:val="000000"/>
          <w:sz w:val="20"/>
          <w:szCs w:val="20"/>
        </w:rPr>
        <w:t>terL</w:t>
      </w:r>
      <w:proofErr w:type="spellEnd"/>
      <w:r>
        <w:rPr>
          <w:rFonts w:eastAsia="Times New Roman"/>
          <w:color w:val="000000"/>
          <w:sz w:val="20"/>
          <w:szCs w:val="20"/>
        </w:rPr>
        <w:t xml:space="preserve"> nucleotide sequence </w:t>
      </w:r>
      <w:r w:rsidRPr="0075277C">
        <w:rPr>
          <w:rFonts w:eastAsia="Times New Roman"/>
          <w:color w:val="000000"/>
          <w:sz w:val="20"/>
          <w:szCs w:val="20"/>
        </w:rPr>
        <w:t xml:space="preserve">showing that the </w:t>
      </w:r>
      <w:r>
        <w:rPr>
          <w:rFonts w:eastAsia="Times New Roman"/>
          <w:color w:val="000000"/>
          <w:sz w:val="20"/>
          <w:szCs w:val="20"/>
        </w:rPr>
        <w:t xml:space="preserve">LD, RF </w:t>
      </w:r>
      <w:r w:rsidRPr="00F26211">
        <w:rPr>
          <w:rFonts w:eastAsia="Times New Roman"/>
          <w:i/>
          <w:iCs/>
          <w:color w:val="000000"/>
          <w:sz w:val="20"/>
          <w:szCs w:val="20"/>
        </w:rPr>
        <w:t>Borrelia</w:t>
      </w:r>
      <w:r w:rsidRPr="0075277C">
        <w:rPr>
          <w:rFonts w:eastAsia="Times New Roman"/>
          <w:color w:val="000000"/>
          <w:sz w:val="20"/>
          <w:szCs w:val="20"/>
        </w:rPr>
        <w:t xml:space="preserve"> species</w:t>
      </w:r>
      <w:r>
        <w:rPr>
          <w:rFonts w:eastAsia="Times New Roman"/>
          <w:color w:val="000000"/>
          <w:sz w:val="20"/>
          <w:szCs w:val="20"/>
        </w:rPr>
        <w:t xml:space="preserve"> and </w:t>
      </w:r>
      <w:r w:rsidRPr="00147FAF">
        <w:rPr>
          <w:rFonts w:eastAsia="Times New Roman"/>
          <w:i/>
          <w:iCs/>
          <w:color w:val="000000"/>
          <w:sz w:val="20"/>
          <w:szCs w:val="20"/>
        </w:rPr>
        <w:t xml:space="preserve">B. </w:t>
      </w:r>
      <w:proofErr w:type="spellStart"/>
      <w:r w:rsidRPr="00147FAF">
        <w:rPr>
          <w:rFonts w:eastAsia="Times New Roman"/>
          <w:i/>
          <w:iCs/>
          <w:color w:val="000000"/>
          <w:sz w:val="20"/>
          <w:szCs w:val="20"/>
        </w:rPr>
        <w:t>miyamotoi</w:t>
      </w:r>
      <w:proofErr w:type="spellEnd"/>
      <w:r w:rsidRPr="0075277C">
        <w:rPr>
          <w:rFonts w:eastAsia="Times New Roman"/>
          <w:color w:val="000000"/>
          <w:sz w:val="20"/>
          <w:szCs w:val="20"/>
        </w:rPr>
        <w:t xml:space="preserve"> are </w:t>
      </w:r>
      <w:r>
        <w:rPr>
          <w:rFonts w:eastAsia="Times New Roman"/>
          <w:color w:val="000000"/>
          <w:sz w:val="20"/>
          <w:szCs w:val="20"/>
        </w:rPr>
        <w:t xml:space="preserve">separated to three clades. </w:t>
      </w:r>
      <w:r w:rsidRPr="00552813">
        <w:rPr>
          <w:sz w:val="20"/>
          <w:szCs w:val="20"/>
        </w:rPr>
        <w:t xml:space="preserve">Molecular Evolutionary Genetics Analysis (MEGA) package version 7 with </w:t>
      </w:r>
      <w:r>
        <w:rPr>
          <w:sz w:val="20"/>
          <w:szCs w:val="20"/>
        </w:rPr>
        <w:t xml:space="preserve">maximum likelihood </w:t>
      </w:r>
      <w:r w:rsidRPr="00552813">
        <w:rPr>
          <w:sz w:val="20"/>
          <w:szCs w:val="20"/>
        </w:rPr>
        <w:t>method</w:t>
      </w:r>
      <w:r>
        <w:rPr>
          <w:sz w:val="20"/>
          <w:szCs w:val="20"/>
        </w:rPr>
        <w:t xml:space="preserve"> was used</w:t>
      </w:r>
      <w:r w:rsidRPr="00552813">
        <w:rPr>
          <w:sz w:val="20"/>
          <w:szCs w:val="20"/>
        </w:rPr>
        <w:t>.</w:t>
      </w:r>
      <w:r w:rsidRPr="00552813">
        <w:rPr>
          <w:rFonts w:eastAsia="Times New Roman"/>
          <w:color w:val="000000"/>
          <w:sz w:val="20"/>
          <w:szCs w:val="20"/>
        </w:rPr>
        <w:t xml:space="preserve"> </w:t>
      </w:r>
      <w:r w:rsidRPr="0075277C">
        <w:rPr>
          <w:rFonts w:eastAsia="Times New Roman"/>
          <w:color w:val="000000"/>
          <w:sz w:val="20"/>
          <w:szCs w:val="20"/>
        </w:rPr>
        <w:t>Scale bar represents</w:t>
      </w:r>
      <w:r w:rsidRPr="00F26211">
        <w:rPr>
          <w:rFonts w:eastAsia="Times New Roman"/>
          <w:color w:val="000000"/>
          <w:sz w:val="20"/>
          <w:szCs w:val="20"/>
        </w:rPr>
        <w:t xml:space="preserve"> the units of the number of base substitutions per site</w:t>
      </w:r>
      <w:r w:rsidRPr="0075277C">
        <w:rPr>
          <w:rFonts w:eastAsia="Times New Roman"/>
          <w:color w:val="000000"/>
          <w:sz w:val="20"/>
          <w:szCs w:val="20"/>
        </w:rPr>
        <w:t>.</w:t>
      </w:r>
      <w:r>
        <w:rPr>
          <w:rFonts w:eastAsia="Times New Roman"/>
          <w:color w:val="000000"/>
          <w:sz w:val="20"/>
          <w:szCs w:val="20"/>
        </w:rPr>
        <w:t xml:space="preserve"> </w:t>
      </w:r>
      <w:r w:rsidRPr="00552813">
        <w:rPr>
          <w:sz w:val="20"/>
          <w:szCs w:val="20"/>
        </w:rPr>
        <w:t>Support for clades was estimated using a bootstrap analysis</w:t>
      </w:r>
      <w:r w:rsidRPr="0075277C">
        <w:rPr>
          <w:sz w:val="20"/>
          <w:szCs w:val="20"/>
        </w:rPr>
        <w:t xml:space="preserve"> </w:t>
      </w:r>
      <w:r w:rsidRPr="00552813">
        <w:rPr>
          <w:sz w:val="20"/>
          <w:szCs w:val="20"/>
        </w:rPr>
        <w:t>in MEGA with 3,000 replicates</w:t>
      </w:r>
      <w:r>
        <w:rPr>
          <w:sz w:val="20"/>
          <w:szCs w:val="20"/>
        </w:rPr>
        <w:t>,</w:t>
      </w:r>
      <w:r w:rsidRPr="00552813">
        <w:rPr>
          <w:sz w:val="20"/>
          <w:szCs w:val="20"/>
        </w:rPr>
        <w:t xml:space="preserve"> values are</w:t>
      </w:r>
      <w:r>
        <w:rPr>
          <w:sz w:val="20"/>
          <w:szCs w:val="20"/>
        </w:rPr>
        <w:t xml:space="preserve"> </w:t>
      </w:r>
      <w:r w:rsidRPr="00552813">
        <w:rPr>
          <w:sz w:val="20"/>
          <w:szCs w:val="20"/>
        </w:rPr>
        <w:t>indicated at the nodes</w:t>
      </w:r>
      <w:r>
        <w:rPr>
          <w:sz w:val="20"/>
          <w:szCs w:val="20"/>
        </w:rPr>
        <w:t xml:space="preserve"> (only values greater than 75 were displayed)</w:t>
      </w:r>
      <w:r w:rsidRPr="00552813">
        <w:rPr>
          <w:sz w:val="20"/>
          <w:szCs w:val="20"/>
        </w:rPr>
        <w:t xml:space="preserve">. The </w:t>
      </w:r>
      <w:proofErr w:type="spellStart"/>
      <w:r w:rsidRPr="00147FAF">
        <w:rPr>
          <w:i/>
          <w:iCs/>
          <w:sz w:val="20"/>
          <w:szCs w:val="20"/>
        </w:rPr>
        <w:t>terL</w:t>
      </w:r>
      <w:proofErr w:type="spellEnd"/>
      <w:r w:rsidRPr="00552813">
        <w:rPr>
          <w:sz w:val="20"/>
          <w:szCs w:val="20"/>
        </w:rPr>
        <w:t xml:space="preserve"> sequence from phage lambda was used as an</w:t>
      </w:r>
      <w:r>
        <w:rPr>
          <w:sz w:val="20"/>
          <w:szCs w:val="20"/>
        </w:rPr>
        <w:t xml:space="preserve"> </w:t>
      </w:r>
      <w:r w:rsidRPr="00552813">
        <w:rPr>
          <w:sz w:val="20"/>
          <w:szCs w:val="20"/>
        </w:rPr>
        <w:t>outgroup to root the tree.</w:t>
      </w:r>
    </w:p>
    <w:p w14:paraId="6624CFC3" w14:textId="77777777" w:rsidR="000A0A40" w:rsidRDefault="000A0A40" w:rsidP="000A0A40">
      <w:pPr>
        <w:autoSpaceDE w:val="0"/>
        <w:autoSpaceDN w:val="0"/>
        <w:adjustRightInd w:val="0"/>
        <w:rPr>
          <w:b/>
          <w:sz w:val="20"/>
          <w:szCs w:val="20"/>
        </w:rPr>
      </w:pPr>
      <w:r w:rsidRPr="00F45B02">
        <w:rPr>
          <w:noProof/>
        </w:rPr>
        <w:drawing>
          <wp:inline distT="0" distB="0" distL="0" distR="0" wp14:anchorId="08E64093" wp14:editId="0448000D">
            <wp:extent cx="5731510" cy="27444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44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434622" w14:textId="77777777" w:rsidR="000A0A40" w:rsidRDefault="000A0A40" w:rsidP="000A0A40"/>
    <w:p w14:paraId="785CA6A3" w14:textId="77777777" w:rsidR="000A0A40" w:rsidRPr="00A43358" w:rsidRDefault="000A0A40" w:rsidP="000A0A40">
      <w:pPr>
        <w:rPr>
          <w:b/>
        </w:rPr>
      </w:pPr>
      <w:r w:rsidRPr="00A43358">
        <w:rPr>
          <w:rFonts w:cs="Courier New"/>
          <w:b/>
        </w:rPr>
        <w:t>Supplement</w:t>
      </w:r>
      <w:r>
        <w:rPr>
          <w:rFonts w:cs="Courier New"/>
          <w:b/>
        </w:rPr>
        <w:t>ary information 3</w:t>
      </w:r>
      <w:r w:rsidRPr="00A43358">
        <w:rPr>
          <w:rFonts w:cs="Courier New"/>
          <w:b/>
        </w:rPr>
        <w:t xml:space="preserve">: </w:t>
      </w:r>
      <w:r>
        <w:rPr>
          <w:rFonts w:cs="Courier New"/>
          <w:b/>
        </w:rPr>
        <w:t xml:space="preserve">the </w:t>
      </w:r>
      <w:proofErr w:type="spellStart"/>
      <w:r w:rsidRPr="00014865">
        <w:rPr>
          <w:rFonts w:cs="Courier New"/>
          <w:b/>
          <w:i/>
          <w:iCs/>
        </w:rPr>
        <w:t>terL</w:t>
      </w:r>
      <w:proofErr w:type="spellEnd"/>
      <w:r>
        <w:rPr>
          <w:rFonts w:cs="Courier New"/>
          <w:b/>
        </w:rPr>
        <w:t xml:space="preserve"> </w:t>
      </w:r>
      <w:r w:rsidRPr="00A43358">
        <w:rPr>
          <w:rFonts w:cs="Courier New"/>
          <w:b/>
        </w:rPr>
        <w:t xml:space="preserve">nucleotide sequence from 13 cp32 plasmids present within </w:t>
      </w:r>
      <w:r w:rsidRPr="00A43358">
        <w:rPr>
          <w:rFonts w:cs="Courier New"/>
          <w:b/>
          <w:i/>
        </w:rPr>
        <w:t xml:space="preserve">Borrelia burgdorferi </w:t>
      </w:r>
      <w:proofErr w:type="gramStart"/>
      <w:r>
        <w:rPr>
          <w:rFonts w:cs="Courier New"/>
          <w:b/>
          <w:iCs/>
        </w:rPr>
        <w:t>species</w:t>
      </w:r>
      <w:proofErr w:type="gramEnd"/>
    </w:p>
    <w:p w14:paraId="1571C5E9" w14:textId="77777777" w:rsidR="000A0A40" w:rsidRDefault="000A0A40" w:rsidP="000A0A40">
      <w:pPr>
        <w:pStyle w:val="NoSpacing"/>
        <w:rPr>
          <w:bCs/>
          <w:sz w:val="24"/>
          <w:szCs w:val="24"/>
        </w:rPr>
      </w:pPr>
    </w:p>
    <w:p w14:paraId="48C23783" w14:textId="77777777" w:rsidR="000A0A40" w:rsidRPr="006D78EA" w:rsidRDefault="000A0A40" w:rsidP="000A0A40">
      <w:pPr>
        <w:pStyle w:val="NoSpacing"/>
        <w:rPr>
          <w:bCs/>
          <w:sz w:val="24"/>
          <w:szCs w:val="24"/>
        </w:rPr>
      </w:pPr>
      <w:r>
        <w:rPr>
          <w:bCs/>
          <w:sz w:val="24"/>
          <w:szCs w:val="24"/>
        </w:rPr>
        <w:t xml:space="preserve">13 versions of the </w:t>
      </w:r>
      <w:proofErr w:type="spellStart"/>
      <w:r w:rsidRPr="00014865">
        <w:rPr>
          <w:bCs/>
          <w:i/>
          <w:iCs/>
          <w:sz w:val="24"/>
          <w:szCs w:val="24"/>
        </w:rPr>
        <w:t>terL</w:t>
      </w:r>
      <w:proofErr w:type="spellEnd"/>
      <w:r>
        <w:rPr>
          <w:bCs/>
          <w:sz w:val="24"/>
          <w:szCs w:val="24"/>
        </w:rPr>
        <w:t xml:space="preserve"> genes are discovered from 13 </w:t>
      </w:r>
      <w:r w:rsidRPr="006D78EA">
        <w:rPr>
          <w:bCs/>
          <w:sz w:val="24"/>
          <w:szCs w:val="24"/>
        </w:rPr>
        <w:t>cp32 plasmids.</w:t>
      </w:r>
      <w:r>
        <w:rPr>
          <w:bCs/>
          <w:sz w:val="24"/>
          <w:szCs w:val="24"/>
        </w:rPr>
        <w:t xml:space="preserve"> </w:t>
      </w:r>
      <w:r w:rsidRPr="006D78EA">
        <w:rPr>
          <w:bCs/>
          <w:sz w:val="24"/>
          <w:szCs w:val="24"/>
        </w:rPr>
        <w:t>The alignment show</w:t>
      </w:r>
      <w:r>
        <w:rPr>
          <w:bCs/>
          <w:sz w:val="24"/>
          <w:szCs w:val="24"/>
        </w:rPr>
        <w:t xml:space="preserve">s </w:t>
      </w:r>
      <w:r w:rsidRPr="006D78EA">
        <w:rPr>
          <w:bCs/>
          <w:sz w:val="24"/>
          <w:szCs w:val="24"/>
        </w:rPr>
        <w:t xml:space="preserve">that they </w:t>
      </w:r>
      <w:r>
        <w:rPr>
          <w:bCs/>
          <w:sz w:val="24"/>
          <w:szCs w:val="24"/>
        </w:rPr>
        <w:t>are</w:t>
      </w:r>
      <w:r w:rsidRPr="006D78EA">
        <w:rPr>
          <w:bCs/>
          <w:sz w:val="24"/>
          <w:szCs w:val="24"/>
        </w:rPr>
        <w:t xml:space="preserve"> </w:t>
      </w:r>
      <w:proofErr w:type="gramStart"/>
      <w:r w:rsidRPr="006D78EA">
        <w:rPr>
          <w:bCs/>
          <w:sz w:val="24"/>
          <w:szCs w:val="24"/>
        </w:rPr>
        <w:t>similar to</w:t>
      </w:r>
      <w:proofErr w:type="gramEnd"/>
      <w:r w:rsidRPr="006D78EA">
        <w:rPr>
          <w:bCs/>
          <w:sz w:val="24"/>
          <w:szCs w:val="24"/>
        </w:rPr>
        <w:t xml:space="preserve"> each other,</w:t>
      </w:r>
      <w:r>
        <w:rPr>
          <w:bCs/>
          <w:sz w:val="24"/>
          <w:szCs w:val="24"/>
        </w:rPr>
        <w:t xml:space="preserve"> which allows </w:t>
      </w:r>
      <w:r w:rsidRPr="006D78EA">
        <w:rPr>
          <w:bCs/>
          <w:sz w:val="24"/>
          <w:szCs w:val="24"/>
        </w:rPr>
        <w:t xml:space="preserve">primers (yellow and green) and probe (purple) </w:t>
      </w:r>
      <w:r>
        <w:rPr>
          <w:bCs/>
          <w:sz w:val="24"/>
          <w:szCs w:val="24"/>
        </w:rPr>
        <w:t xml:space="preserve">to be designed </w:t>
      </w:r>
      <w:r w:rsidRPr="006D78EA">
        <w:rPr>
          <w:bCs/>
          <w:sz w:val="24"/>
          <w:szCs w:val="24"/>
        </w:rPr>
        <w:t xml:space="preserve">in the conserved regions </w:t>
      </w:r>
      <w:r>
        <w:rPr>
          <w:bCs/>
          <w:sz w:val="24"/>
          <w:szCs w:val="24"/>
        </w:rPr>
        <w:t xml:space="preserve">of nine </w:t>
      </w:r>
      <w:r w:rsidRPr="006D78EA">
        <w:rPr>
          <w:bCs/>
          <w:sz w:val="24"/>
          <w:szCs w:val="24"/>
        </w:rPr>
        <w:t xml:space="preserve">out of </w:t>
      </w:r>
      <w:r>
        <w:rPr>
          <w:bCs/>
          <w:sz w:val="24"/>
          <w:szCs w:val="24"/>
        </w:rPr>
        <w:t xml:space="preserve">13 </w:t>
      </w:r>
      <w:proofErr w:type="spellStart"/>
      <w:r w:rsidRPr="006D78EA">
        <w:rPr>
          <w:bCs/>
          <w:sz w:val="24"/>
          <w:szCs w:val="24"/>
        </w:rPr>
        <w:t>terminase</w:t>
      </w:r>
      <w:proofErr w:type="spellEnd"/>
      <w:r w:rsidRPr="006D78EA">
        <w:rPr>
          <w:bCs/>
          <w:sz w:val="24"/>
          <w:szCs w:val="24"/>
        </w:rPr>
        <w:t xml:space="preserve"> genes</w:t>
      </w:r>
      <w:r>
        <w:rPr>
          <w:bCs/>
          <w:sz w:val="24"/>
          <w:szCs w:val="24"/>
        </w:rPr>
        <w:t xml:space="preserve"> (except cp32-2, cp32-3, cp32-6 and cp32-13) with the help of </w:t>
      </w:r>
      <w:proofErr w:type="spellStart"/>
      <w:r w:rsidRPr="002B4F22">
        <w:rPr>
          <w:bCs/>
          <w:sz w:val="24"/>
          <w:szCs w:val="24"/>
        </w:rPr>
        <w:t>PrimerQuest</w:t>
      </w:r>
      <w:proofErr w:type="spellEnd"/>
      <w:r w:rsidRPr="002B4F22">
        <w:rPr>
          <w:bCs/>
          <w:sz w:val="24"/>
          <w:szCs w:val="24"/>
        </w:rPr>
        <w:t>® Tool (IDT)</w:t>
      </w:r>
      <w:r>
        <w:rPr>
          <w:bCs/>
          <w:sz w:val="24"/>
          <w:szCs w:val="24"/>
        </w:rPr>
        <w:t xml:space="preserve">. </w:t>
      </w:r>
    </w:p>
    <w:p w14:paraId="5DD87B73" w14:textId="77777777" w:rsidR="000A0A40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5504C2F8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&gt;cp32-1 AE001575.1:29398-30750 Borrelia burgdorferi B31 plasmid cp32-1, complete sequence</w:t>
      </w:r>
    </w:p>
    <w:p w14:paraId="32B875EB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GTGAACTTATATCAAACAAAACTTTTTACAACACTACAAAAGGAATACAAAAATAAATATGGAGTTGATATATCACAATT</w:t>
      </w:r>
    </w:p>
    <w:p w14:paraId="69907955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GTAAAGCTAACAAATTCTTCAATTAATTTTGATAAGTTTGAAGAAGAACAGTTAACTTTAAAACAAAAAAATGTGATAA</w:t>
      </w:r>
    </w:p>
    <w:p w14:paraId="668B9E39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GCATTAAAAAGAATAATGAAAAGAAGATTATACTCAGCGGAGGCATAGCTAGTGGCAAAACGTATCTTGCATGTTAT</w:t>
      </w:r>
    </w:p>
    <w:p w14:paraId="1541E393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TTTTTCTAAAAAGTTTAATTGAAATTAAAAAGTTATACTCTAGTGATACTAATAATTTCATTATAGGGAATTCACAACG</w:t>
      </w:r>
    </w:p>
    <w:p w14:paraId="1BC44357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TCAGTTGAAGTTAATGTTTTGGGGCAATTTGAAAAGCTATGTAAACTTCTTAAAATTCCTTATATTCCAAGACATACAA</w:t>
      </w:r>
    </w:p>
    <w:p w14:paraId="53581847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TAATTCATATATTCTGATTGATTCACTACGTATTAATCTATATGGAGGAGATAAGGCAAGTGATTTTGAAAGATTTAGG</w:t>
      </w:r>
    </w:p>
    <w:p w14:paraId="75A8340E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GGAAGTAATTCGGCACTTATTTTTGTTAATGAGGCTACAACTTTACACAAGCAAACTTTAGAGGAAGTCTTAAAAAGACT</w:t>
      </w:r>
    </w:p>
    <w:p w14:paraId="50E1FC3D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GATGCGGGCAAGAAACTATTATTTTTGATACTAATCCTGATCATCCAGAACACTATTTTAAAACCGATTATATTGATA</w:t>
      </w:r>
    </w:p>
    <w:p w14:paraId="08969372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TATAGCGACCTTTAAGACATATAAGTTTACAACTTATGATAATGTGCTACTTAGTAAAGGATTTGTCGAAACACAAGAA</w:t>
      </w:r>
    </w:p>
    <w:p w14:paraId="13A32361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GCTATATAAAGATATACCATCATATAAAGCAAGAGTTTTGTTAGGTGAGTGGATAGCAAGCACTGATTCAATTTTTAC</w:t>
      </w:r>
    </w:p>
    <w:p w14:paraId="74910518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CAAATAAATATTACTGATGATTATGTATTTACTAGCCCGATAGCATATTTAGACCCAGCATTTAGTGTTGGCGGGGATA</w:t>
      </w:r>
    </w:p>
    <w:p w14:paraId="7A7D6725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CACTGCATTATGTGTTATGGAGCGAGTTGATGATAAGTATTATGCTTTTGTATTTCAAGACCAAAGACCAGCTAATGAT</w:t>
      </w:r>
    </w:p>
    <w:p w14:paraId="37EAF958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CTTATATTATGAATATGGTAAAGACTGTTATAGAAAATTTCAATGTGCATACACTGTATTTAGAGGATAGAGATAATAC</w:t>
      </w:r>
    </w:p>
    <w:p w14:paraId="4C6C6508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AGGTGCTGGTGGATTGACCCGTGAATACATCTTGCTAAGAAGTAATATAAGCCAATATTTTAGAATTGTTCCAGTTA</w:t>
      </w:r>
    </w:p>
    <w:p w14:paraId="756CC95B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GCCAAAGTCTAATAAATTTAGCAGAATAACAACGTTAATTACGCCGTTTACTTACAAAAAACTTTATATTACAAAGTAC</w:t>
      </w:r>
    </w:p>
    <w:p w14:paraId="6975A603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GTAGTTCTTCCGTATTTAATGATATTTATTCGTATAAGGGGGATAATAAAACCCATGATGACGCTCTTGATGCAATATC</w:t>
      </w:r>
    </w:p>
    <w:p w14:paraId="616EA7F7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GCAGCATATTTGATGTTGTCTTTAGGATATAGAGAGCGAAGTGTTCACTTTGGCAATCAAAGATTTTTGTAA</w:t>
      </w:r>
    </w:p>
    <w:p w14:paraId="6D2E97A1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2F7BE0B8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 xml:space="preserve">&gt;cp32-5 CP019849.1:29322-30674 </w:t>
      </w:r>
      <w:proofErr w:type="spellStart"/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Borreliella</w:t>
      </w:r>
      <w:proofErr w:type="spellEnd"/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 xml:space="preserve"> burgdorferi plasmid cp32-5, complete sequence</w:t>
      </w:r>
    </w:p>
    <w:p w14:paraId="3E68B59B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GTGAACTTATATCAAACAAAACTTTTTACAACACTACAAAAGGAATACAAAAATAAATATGGAGTTGATATATCACAATT</w:t>
      </w:r>
    </w:p>
    <w:p w14:paraId="520BCF14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GTAAAGCTAACAAATTCTTCAATTAATTTTGATAAGTTTGAAGAAGAACAGTTAACTTTAAAACAAAAAAATGTGATAA</w:t>
      </w:r>
    </w:p>
    <w:p w14:paraId="2A140EF4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GCATTAAAAAGAATAATGAAAAGAAGATTATACTCAGCGGAGGCATAGCTAGTGGCAAAACGTATCTTGCATGTTAT</w:t>
      </w:r>
    </w:p>
    <w:p w14:paraId="5E8E7491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TTTTTCTAAAAAGTTTAATTGAAAATAAAAAGTTATACTCTAGTGATACTAATAATTTCATTATAGGGAATTCACAACG</w:t>
      </w:r>
    </w:p>
    <w:p w14:paraId="1A1AB4EC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TCAGTTGAAGTTAATGTTTTGGGGCAATTTGAAAAGCTATGTAAACTTCTTAAAATTCCTTATATTCCAAGACATACAA</w:t>
      </w:r>
    </w:p>
    <w:p w14:paraId="0D9B77D6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TAATTCATATATTCTGATTGATTCACTACGTATTAATCTATATGGAGGAGATAAGGCAAGTGATTTTGAAAGATTTAGG</w:t>
      </w:r>
    </w:p>
    <w:p w14:paraId="205105C4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GGAAGTAATTCGGCACTTATTTTTGTTAATGAGGCTACAACTTTACACAAGCAAACTTTAGAGGAAGTCTTAAAAAGACT</w:t>
      </w:r>
    </w:p>
    <w:p w14:paraId="5F56EC72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GATGCGGGCAAGAAACTATTATTTTTGATACTAATCCTGATCATCCAGAACACTATTTTAAAACCGATTATATTGATA</w:t>
      </w:r>
    </w:p>
    <w:p w14:paraId="24B9ACC1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TATAGCGACCTTTAAGACATATAAGTTTACAACTTATGATAATGTGCTACTTAGTAAAGGATTTGTCGAAACACAAGAA</w:t>
      </w:r>
    </w:p>
    <w:p w14:paraId="02252BB4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GCTATATAAAGATATACCATCATATAAAGCAAGAGTTTTGTTAGGTGAGTGGATAGCAAGCACTGATTCAATTTTTAC</w:t>
      </w:r>
    </w:p>
    <w:p w14:paraId="670A45B8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CAAATAAATATTACTGATGATTATGTATTTACTAGCCCGATAGCATATTTAGACCCAGCATTTAGTGTTGGCGGGGATA</w:t>
      </w:r>
    </w:p>
    <w:p w14:paraId="10219FEE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lastRenderedPageBreak/>
        <w:t>ACACTGCATTATGTGTTATGGAGCGAGTTGATGATAAGTATTATGCTTTTGTATTTCAAGACCAAAGACCAGCTAATGAT</w:t>
      </w:r>
    </w:p>
    <w:p w14:paraId="75013025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CTTATATTATGAATATGGTAAAGACTGTTATAGAAAATTTCAATGTGCATACACTGTATTTAGAGGATAGAGATAATAC</w:t>
      </w:r>
    </w:p>
    <w:p w14:paraId="49A0EE9B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AGGTGCTGGTGGATTGACCCGTGAATACATCTTGCTAAGAAGTAATATAAGCCAATATTTTAGAATTGTTCCAGTTA</w:t>
      </w:r>
    </w:p>
    <w:p w14:paraId="3DEE9131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GCCAAAGTCTAATAAATTTAGCAGAATAACAACGTTAATTACGCCGTTTACTTACAAAAAACTTTATATTACAAAGTAC</w:t>
      </w:r>
    </w:p>
    <w:p w14:paraId="0444D953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GTAGTTCTTCCGTATTTAATGATATTTATTCGTATAAGGGGGATAATAAAACCCATGATGACGCTCTTGATGCAATATC</w:t>
      </w:r>
    </w:p>
    <w:p w14:paraId="6051F46E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GCAGCATATTTGATGTTGTCTTTAGGATATAGAGAGCGAAGTGTTCACTTTGGCAATCAAAGATTTTTGTAA</w:t>
      </w:r>
    </w:p>
    <w:p w14:paraId="431B1167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00777669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&gt;cp32-8 AE001580.1:29533-30885 Borrelia burgdorferi B31 plasmid cp32-8, complete sequence</w:t>
      </w:r>
    </w:p>
    <w:p w14:paraId="02065365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GTGAACTTATATCAAACAAAACTTTTTACAACACTACAAAAGGAATACAAAAATAAATATGGAGTTGATATATCACAATT</w:t>
      </w:r>
    </w:p>
    <w:p w14:paraId="47B9F47A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GTAAAGCTAACAAATTCTTCAATTAATTTTGATAAGTTTGAAGAAGAACAGTTAACTTTAAAACAAAAAAATGTGATAA</w:t>
      </w:r>
    </w:p>
    <w:p w14:paraId="43E4C6CB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GCATTAAAAAGAATAATGAAAAGAAGATTATACTCAGCGGAGGCATAGCTAGTGGCAAAACGTATCTTGCATGTTAT</w:t>
      </w:r>
    </w:p>
    <w:p w14:paraId="3AAB3C81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TTTTTCTAAAAAGTTTAATTGAAAATAAAAAGTTATACTCTAGTGATACTAATAATTTCATTATAGGGAATTCACAACG</w:t>
      </w:r>
    </w:p>
    <w:p w14:paraId="563CE3C6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TCAGTTGAAGTTAATGTTTTGGGGCAATTTGAAAAGCTATGTAAACTTCTTAAAATTCCTTATATTCCAAGACATACAA</w:t>
      </w:r>
    </w:p>
    <w:p w14:paraId="78FB04A2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TAATTCATATATTCTGATTGATTCACTACGTATTAATCTATATGGAGGAGATAAGGCAAGTGATTTTGAAAGATTTAGG</w:t>
      </w:r>
    </w:p>
    <w:p w14:paraId="50EDB5A9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GGAAGTAATTCGGCACTTATTTTTGTTAATGAGGCTACAACTTTACACAAGCAAACTTTAGAGGAAGTCTTAAAAAGACT</w:t>
      </w:r>
    </w:p>
    <w:p w14:paraId="4A5EE325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GATGCGGGCAAGAAACTATTATTTTTGATACTAATCCTGATCATCCAGAACACTATTTTAAAACCGATTATATTGATA</w:t>
      </w:r>
    </w:p>
    <w:p w14:paraId="353CD89C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TATAGCGACCTTTAAGACATATAAGTTTACAACTTATGATAATGTGCTACTTAGTAAAGGATTTGTCGAAACACAAGAA</w:t>
      </w:r>
    </w:p>
    <w:p w14:paraId="7A4EAE29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GCTATATAAAGATATACCATCATATAAAGCAAGAGTTTTGTTAGGTGAGTGGATAGCAAGCACTGATTCAATTTTTAC</w:t>
      </w:r>
    </w:p>
    <w:p w14:paraId="377C64C3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CAAATAAATATTACTGATGATTATGTATTTACTAGCCCGATAGCATATTTAGACCCAGCATTTAGTGTTGGAGGGGATA</w:t>
      </w:r>
    </w:p>
    <w:p w14:paraId="3A326F12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CACTGCATTATGTGTTATGGAGCGAGTTGATGATAAGTATTATGCTTTTGTATTTCAAGACCAAAGACCAGCTAATGAT</w:t>
      </w:r>
    </w:p>
    <w:p w14:paraId="3BDBE466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CTTATATTATGAATATGGTAAAGACTGTTATAGAAAATTTCAATGTGCATACACTGTATTTAGAGGATAGAGATAATAC</w:t>
      </w:r>
    </w:p>
    <w:p w14:paraId="7DD5F53E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AGGTGCTGGTGGATTGACCCGTGAATACATCTTGCTAAGAAGTAATATAAGCCAATATTTTAGAATTGTTCCAGTTA</w:t>
      </w:r>
    </w:p>
    <w:p w14:paraId="142E43B6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GCCAAAGTCTAATAAATTTAGCAGAATAACAACGTTAATTACGCCGTTTACTTACAAAAAACTTTATATTACAAAGTAC</w:t>
      </w:r>
    </w:p>
    <w:p w14:paraId="4DE85E14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GTAGTTCTTCCGTATTTAATGATATTTATTCGTATAAGGGGGATAATAAAACCCATGATGACGCTCTTGATGCAATATC</w:t>
      </w:r>
    </w:p>
    <w:p w14:paraId="666E119C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GCAGCATATTTGATGTTGTCTTTAGGATATAGAGAGCGAAGTGTTCACTTTGGCAATCAAAGATTTTTGTAA</w:t>
      </w:r>
    </w:p>
    <w:p w14:paraId="27A6808A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399DF311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&gt;cp32-3 CP002269.1:28910-30262 Borrelia burgdorferi 297 plasmid 297_cp32-3, complete sequence</w:t>
      </w:r>
    </w:p>
    <w:p w14:paraId="7B82B135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GTGAACTTATATCAAACAAAACTTTTTACAACACTACAAAAGGAATATAAAAATAAATATGGAGTTGACATATCACAATT</w:t>
      </w:r>
    </w:p>
    <w:p w14:paraId="5FD53CE2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GTAAAGCTAACAAATTCTTCAATTAATTTTGATAAGTTTGAAGAAAAACAGTTAACTTTAAAACAAAAAAATGTGATAA</w:t>
      </w:r>
    </w:p>
    <w:p w14:paraId="128D830B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GCATTAAAAAGAATAATGAAAAGAAGATTATACTCAGCGGAGGCATAGCTAGTGGCAAAACGTATCTTGCATGTTAT</w:t>
      </w:r>
    </w:p>
    <w:p w14:paraId="59E907C6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TTTTTCTAAAAAGTTTAATTGAAAATAAAAAGTTATACTCTAGTGATACTAATAATTTTATTATTGGGAATTCACAACG</w:t>
      </w:r>
    </w:p>
    <w:p w14:paraId="5BDC1B68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TCAGTTGAAGTTAATGTTTTGGGACAATTTGAAAAGCTATGTAAACTTCTTAAAATTCCTTATATCCCAAGACATACAA</w:t>
      </w:r>
    </w:p>
    <w:p w14:paraId="261454E0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TAATTCATATATTCTGATTGATTCACTACGTATTAATCTATATGGTGGAGATAAGGCAAGTGATTTTGAAAGATTTAGG</w:t>
      </w:r>
    </w:p>
    <w:p w14:paraId="7508E505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GGAAGTAATTCGGCACTTATTTTTGTTAATGAGGCTACAACTTTACACAAGCAAACTTTAGAGGAGGTCTTAAAAAGACT</w:t>
      </w:r>
    </w:p>
    <w:p w14:paraId="7146F43D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GATGCGGGCAAGAAACTATTATTTTTGATACTAATCCTGATCATCCAGAACACTATTTTAAAACCGATTATATTGATA</w:t>
      </w:r>
    </w:p>
    <w:p w14:paraId="4A14B914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TATAGCGACCTTTAAGACATATAATTTTACAACTTATGATAATGTGCTACTTAGTAAAGGATTTGTCGAAACACAAGAA</w:t>
      </w:r>
    </w:p>
    <w:p w14:paraId="180D03EB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GCTATATAAAGATATACCATCATATAAAGCAAGAGTTTTGTTAGGTGAGTGGATAGCAAGCACCGATTCAATTTTTAC</w:t>
      </w:r>
    </w:p>
    <w:p w14:paraId="465C0512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CAAATAAATATTACTGATGATTATGTATTTACTAGCCCGATAGCATATTTAGACCCAGCATTTAGTGTTGGCGGGGATA</w:t>
      </w:r>
    </w:p>
    <w:p w14:paraId="533B4DF1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CACTGCATTATGTGTTATGGAGCGAGTTGATGATAAGTATTATGCTTTTGTATTTCAAGACCAAAGACCAGCTAATGAT</w:t>
      </w:r>
    </w:p>
    <w:p w14:paraId="2529FE8E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CTTATATTATGAATATGGTAAAGACTGTTATAGAAAATTTCAATGTGCATACACTGTATTTAGAGGATAGAGATAATAC</w:t>
      </w:r>
    </w:p>
    <w:p w14:paraId="5717458E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AGGTGCTGGTGGATTGACCCGTGAATACATCTTGCTAAGAAGTAATATAAGCCAATATTTTAGAATTGTTCCAGTTA</w:t>
      </w:r>
    </w:p>
    <w:p w14:paraId="32D44CBA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GCCAAAGTCTAATAAATTTAGCAGAATAACAACGTTAATTACGCCGTTTACTTACAAAAAACTTTATATTACAAAGTAC</w:t>
      </w:r>
    </w:p>
    <w:p w14:paraId="159043E1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GTAGTTCTTCCGTATTTAATGATATTTATTCGTATAAGGGGGATAATAAAACCCATGATGATGCTCTTGATGCAATGTC</w:t>
      </w:r>
    </w:p>
    <w:p w14:paraId="5A88CD14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GCAGCATATTTGATGTTGTCTTTAGGATATAGAGAGCGAAGTGTTCACTTTGGCAATCAAAGATTTTTGTAA</w:t>
      </w:r>
    </w:p>
    <w:p w14:paraId="4D3056E6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52829F34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&gt;cp32-4 CP001208.1:29612-30964 Borrelia burgdorferi ZS7 plasmid ZS7_cp32-4, complete sequence</w:t>
      </w:r>
    </w:p>
    <w:p w14:paraId="78226C13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GTGAACTTATATCAAACAAAACTTTTTACAACACTACAAAAGGAATATAAAAATAAATATGGAGTTGACATATCACAATT</w:t>
      </w:r>
    </w:p>
    <w:p w14:paraId="5B98FB1A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GTAAAGCTAACAAATTCTTCAATTAATTTTGATAAGTTTGAAGAAAAACAGTTAACTTTAAAACAAAAAAATGTGATAA</w:t>
      </w:r>
    </w:p>
    <w:p w14:paraId="16E60B5C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GCATTCAAAAGAATAATGAAAAGAAGATTATACTCAGCGGAGGCATAGCTAGTGGCAAAACGTATCTTGCATGTTAT</w:t>
      </w:r>
    </w:p>
    <w:p w14:paraId="124E8604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TTTTTCTAAAAAGTTTAATTGAAAATAAAAAGTTATACTCTAGTGATACTAATAATTTTATTATTGGGAATTCACAACG</w:t>
      </w:r>
    </w:p>
    <w:p w14:paraId="697806C4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TCAGTTGAAGTTAATGTTTTGGGACAATTTGAAAAGCTATGTAAACTTCTTAAAATTCCTTATATCCCAAGACATACAA</w:t>
      </w:r>
    </w:p>
    <w:p w14:paraId="3CA879B3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TAATTCATATATTCTGATTGATTCACTACGTATTAATCTATATGGTGGAGATAAGGCAAGTGATTTTGAAAGATTTAGG</w:t>
      </w:r>
    </w:p>
    <w:p w14:paraId="2651A278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GGAAGTAATTCGGCACTTATTTTTGTTAATGAGGCTACAACTTTACACAAGCAAACTTTAGAGGAAGTCTTAAAAAGACT</w:t>
      </w:r>
    </w:p>
    <w:p w14:paraId="24D2924A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GATGCGGGCAAGAAACTATTATTTTTGATACTAATCCTGATCATCCAGAACACTATTTTAAAACCGATTATATTGATA</w:t>
      </w:r>
    </w:p>
    <w:p w14:paraId="3D42D94E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TATAGCGACCTTTAAGACATATAAGTTTACAACTTATGATAATGTGCTACTTAGTAAAGGATTTGTCGAAACACAAGAA</w:t>
      </w:r>
    </w:p>
    <w:p w14:paraId="4897568F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GCTATATAAAGATATACCATCATATAAAGCAAGAGTTTTGTTAGGTGAGTGGATAGCAAGCACTGATTCAATTTTTAC</w:t>
      </w:r>
    </w:p>
    <w:p w14:paraId="70E081E4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CAAATAAATATTACTGATGATTATGTATTTACTAGCCCGATAGCATATTTAGACCCAGCATTTAGTGTTGGCGGGGATA</w:t>
      </w:r>
    </w:p>
    <w:p w14:paraId="6FE3EEC7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CACTGCATTATGTGTTATGGAGCGAGTTGATGATAAGTATTATGCTTTTGTATTTCAAGACCAAAGACCAGCTAATGAT</w:t>
      </w:r>
    </w:p>
    <w:p w14:paraId="164C3850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CTTATATTATGAATATGGTAAAGACTGTTATAGAAAATTTCAATGTGCATACACTGTATTTAGAGGATAGAGATAATAC</w:t>
      </w:r>
    </w:p>
    <w:p w14:paraId="05191DD2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AGGTGCTGGTGGATTGACCCGTGAATACATCTTGCTAAGAAGTAATATAAGCCAATATTTTAGAATTGTTCCAGTTA</w:t>
      </w:r>
    </w:p>
    <w:p w14:paraId="2F99C314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GCCAAAGTCTAATAAATTTAGCAGAATAACAACGTTAATTACGCCGTTTACTTACAAAAAACTTTATATTACAAAGTAC</w:t>
      </w:r>
    </w:p>
    <w:p w14:paraId="38DD9C2D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GTAGTTCTTCTGTATTTAATGATATTTATTCGTATAAGGGGGATAGCAAAACCCATGATGATGCTCTTGATGCAATGTC</w:t>
      </w:r>
    </w:p>
    <w:p w14:paraId="28BD2FE2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GCAGCATATTTGATGTTGTCTTTAGGATATAGAGAGCGAAGTGTTCACTTTGGCAATCAAAGATTTTTGTAA</w:t>
      </w:r>
    </w:p>
    <w:p w14:paraId="7CE2BA27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210C6E32" w14:textId="77777777" w:rsidR="000A0A40" w:rsidRPr="006153E8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6153E8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&gt;</w:t>
      </w:r>
      <w: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 xml:space="preserve">cp32-7 </w:t>
      </w:r>
      <w:r w:rsidRPr="006153E8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 xml:space="preserve">CP017209.1:28702-30054 </w:t>
      </w:r>
      <w:proofErr w:type="spellStart"/>
      <w:r w:rsidRPr="006153E8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Borreliella</w:t>
      </w:r>
      <w:proofErr w:type="spellEnd"/>
      <w:r w:rsidRPr="006153E8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 xml:space="preserve"> burgdorferi strain B331 plasmid B331_cp32_7</w:t>
      </w:r>
    </w:p>
    <w:p w14:paraId="74EC29BC" w14:textId="77777777" w:rsidR="000A0A40" w:rsidRPr="006153E8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6153E8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GTGAACTTATATCAAACAAAACTTTTTACAACACTACAAAAGGAATACAAAAATAAATATGGAGTTGACATATCACAATT</w:t>
      </w:r>
    </w:p>
    <w:p w14:paraId="230A0CA2" w14:textId="77777777" w:rsidR="000A0A40" w:rsidRPr="006153E8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6153E8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GTAAAGCTAACAAATTCTTCAATTAATTTTGATAAGTTTGAAGAAAAACAGTTAACTTTAAAACAAAAAAATGTGATAA</w:t>
      </w:r>
    </w:p>
    <w:p w14:paraId="539355BA" w14:textId="77777777" w:rsidR="000A0A40" w:rsidRPr="006153E8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6153E8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GCATTCAAAAGAATAATGAAAAGAAGATTATACTCAGCGGAGGCATAGCTAGTGGCAAAACGTATCTTGCATGTTAT</w:t>
      </w:r>
    </w:p>
    <w:p w14:paraId="564CA739" w14:textId="77777777" w:rsidR="000A0A40" w:rsidRPr="006153E8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6153E8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TTTTTCTAAAAAGTTTAATTGAAAATAAAAAGTTATACTCTAGTGATACTAATAATTTTATTATTGGGAATTCACAACG</w:t>
      </w:r>
    </w:p>
    <w:p w14:paraId="55B809B3" w14:textId="77777777" w:rsidR="000A0A40" w:rsidRPr="006153E8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6153E8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TCAGTTGAAGTTAATGTTTTGGGACAATTTGAAAAGCTATGTAAACTTCTTAAAATTCCTTATATCCCAAGACATACAA</w:t>
      </w:r>
    </w:p>
    <w:p w14:paraId="1059099F" w14:textId="77777777" w:rsidR="000A0A40" w:rsidRPr="006153E8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6153E8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TAATTCATATATTCTGATTGATTCACTACGTATTAATCTATATGGTGGAGATAAGGCAAGTGATTTTGAAAGATTTAGG</w:t>
      </w:r>
    </w:p>
    <w:p w14:paraId="42D2DA53" w14:textId="77777777" w:rsidR="000A0A40" w:rsidRPr="006153E8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6153E8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GGAAGTAATTCAGCACTTATTTTTGTTAATGAGGCTACAACTTTACACAAGCAAACTTTAGGGGAGGTCTTAAAAAGACT</w:t>
      </w:r>
    </w:p>
    <w:p w14:paraId="2E0E7985" w14:textId="77777777" w:rsidR="000A0A40" w:rsidRPr="006153E8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6153E8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GATGCGGGCAAGAAACTATTATTTTTGATACCAATCCTGATCATCCAGAACACTATTTTAAAACCGATTATATTGATA</w:t>
      </w:r>
    </w:p>
    <w:p w14:paraId="7C58B536" w14:textId="77777777" w:rsidR="000A0A40" w:rsidRPr="006153E8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6153E8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TATAGCGACCTTTAAGACATATAATTTTACAACTTATGATAATGTGCTACTTAGTAAAGGATTTGTCGAAACACAAGAA</w:t>
      </w:r>
    </w:p>
    <w:p w14:paraId="722CC6E9" w14:textId="77777777" w:rsidR="000A0A40" w:rsidRPr="006153E8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6153E8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GCTATATAAAGATATACCATCATATAAAGCAAGAGTTTTGCTAGGTGAGTGGATAGCAAGCACTGATTCAATTTTTAC</w:t>
      </w:r>
    </w:p>
    <w:p w14:paraId="3AD7C0DF" w14:textId="77777777" w:rsidR="000A0A40" w:rsidRPr="006153E8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6153E8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CAAATAAATATTACTGATGATTATGTATTTACTAGCCCAATAGCATATTTAGACCCAGCATTTAGTGTTGGAGGAGATA</w:t>
      </w:r>
    </w:p>
    <w:p w14:paraId="020EF7F8" w14:textId="77777777" w:rsidR="000A0A40" w:rsidRPr="006153E8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6153E8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CACTGCATTATGTGTTATGGAGCGAGTTGATGATAAGTATTATGCTTTTGTATTTCAAGACCAACGACCGGCCAATGAT</w:t>
      </w:r>
    </w:p>
    <w:p w14:paraId="134B871D" w14:textId="77777777" w:rsidR="000A0A40" w:rsidRPr="006153E8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6153E8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lastRenderedPageBreak/>
        <w:t>CCTTATATTATGAATATGGTAAAGACTGTTATAGAAAATTTCAATGTGCATACACTGTATTTAGAGGATAGAGATAATAC</w:t>
      </w:r>
    </w:p>
    <w:p w14:paraId="538B28D8" w14:textId="77777777" w:rsidR="000A0A40" w:rsidRPr="006153E8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6153E8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AGGTGCTGGTGGATTGACCCGTGAATACATCTTGCTAAGAAGTAATATAAGCCAATATTTTAGAATTGTTCCAGTTA</w:t>
      </w:r>
    </w:p>
    <w:p w14:paraId="1CAAD7FD" w14:textId="77777777" w:rsidR="000A0A40" w:rsidRPr="006153E8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6153E8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GCCAAAGTCTAATAAATTTAGCAGAATAACAACGTTAATTACGCCGTTTACTTACAAAAAACTTTATATTACAAAGTAC</w:t>
      </w:r>
    </w:p>
    <w:p w14:paraId="612CBF81" w14:textId="77777777" w:rsidR="000A0A40" w:rsidRPr="006153E8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6153E8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GTAGTTCTTCTGTATTTAATGATATTTATTCGTATAAGGGGGATAGCAAAACCCATGATGATGCTCTTGATGCAATGTC</w:t>
      </w:r>
    </w:p>
    <w:p w14:paraId="0CBB935B" w14:textId="77777777" w:rsidR="000A0A40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6153E8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GCAGCATATTTGATGTTGTCTTTAGGATATAGAGAGCGAAGTGTTCACTTTGGCAATCAAAGATTTTTGTAA</w:t>
      </w:r>
    </w:p>
    <w:p w14:paraId="1310B538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0304F0CD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&gt;cp32-11 CP001426.1:28908-30260 Borrelia burgdorferi 64b plasmid 64b_cp32-11, complete sequence</w:t>
      </w:r>
    </w:p>
    <w:p w14:paraId="6F969893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GTGAACTTATATCAAACAAAACTTTTTACAACACTACAAAAGGAATACAAAAATAAATATGGAGTTGATATATCACAATT</w:t>
      </w:r>
    </w:p>
    <w:p w14:paraId="7F6830C5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GTAAAGCTAACAAATTCTTCAATTAATTTTGATAAGTTTGAAGAAGAACAGTTAACTTTAAAACAAAAAAATGTGATAA</w:t>
      </w:r>
    </w:p>
    <w:p w14:paraId="5B23DF97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GCATTAAAAAGAATAATGAAAAGAAGATTATACTCAGTGGAGGTATAGCTAGTGGCAAAACGTATCTTGCATGTTAT</w:t>
      </w:r>
    </w:p>
    <w:p w14:paraId="0A457E99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TTTTTCTAAAAAGTTTAATTAAAAATAAAAAGTTATACTCTAGTGATACTAATAATTTCATTATAGGGAATTCACAACG</w:t>
      </w:r>
    </w:p>
    <w:p w14:paraId="271665C9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TCAGTTGAAGTTAATGTTTTGGGGCAATTTGAAAAGCTATGTAAACTTCTTAAAATTCCTTATATTCCAAGACATACAA</w:t>
      </w:r>
    </w:p>
    <w:p w14:paraId="214B9E52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TAATTCATATATTCTGATTGATTCACTGCGAATTAATCTATATGGTGGAGATAAGGCAAGTGATTTTGAAAGATTTAGG</w:t>
      </w:r>
    </w:p>
    <w:p w14:paraId="6D058282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GGAAGTAATTCAGCACTTATTTTTGTTAATGAGGCTACAACTTTACACAAGCAAACTTTAGAGGAGGTCTTAAAAAGACT</w:t>
      </w:r>
    </w:p>
    <w:p w14:paraId="076CA373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GATGCGGGCAAGAAACTATTATTTTTGATACTAATCCCGATCATCCAGAACACTATTTTAAAACCGATTATATTGATA</w:t>
      </w:r>
    </w:p>
    <w:p w14:paraId="6DC72DBE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TATAGCGACCTTTAAGACATATAATTTTACAACTTATGATAATGTGCTACTTAGTAAAGGATTTGTCGAAACACAAGAA</w:t>
      </w:r>
    </w:p>
    <w:p w14:paraId="0D32D05B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GCTATATAAAGATATACCATCATATAAAGCAAGAGTTTTGCTAGGTGAGTGGATAGCAAGCACTGATTCAATTTTTAC</w:t>
      </w:r>
    </w:p>
    <w:p w14:paraId="716FF01F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CAAATAAATATTACTGATGATTATGTATTTACTAGCCCGATAGCATATTTAGACCCAGCATTTAGTGTTGGCGGGGATA</w:t>
      </w:r>
    </w:p>
    <w:p w14:paraId="6E5BD6E3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CACTGCATTATGTGTTATGGAGCGAGTTGATGATAAGTATTATGCTTTTGTATTTCAAGACCAAAGACCAGCTAATGAT</w:t>
      </w:r>
    </w:p>
    <w:p w14:paraId="544FA598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CTTATATTATGAATATGGTAAAGACCGTTATAGAAAATTTCAATGTGCATACACTGTATTTAGAGGATAGAGATAATAC</w:t>
      </w:r>
    </w:p>
    <w:p w14:paraId="0E909E0D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AGGTGCTGGTGGATTGACCCGTGAATACATCTTGCTAAGAAGTAATATAAGCCAATATTTTAGAATTGTTCCAGTTA</w:t>
      </w:r>
    </w:p>
    <w:p w14:paraId="5D0C066D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GCCAAAGTCTAATAAATTTAGCAGAATAACAACGTTAATTACGCCGTTTACTTACAAAAAACTTTATATTACAAAGTAC</w:t>
      </w:r>
    </w:p>
    <w:p w14:paraId="315F7C29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GTAGTTCTTCTGTATTTAATGATATTTATTCGTATAAGGGGGATAGCAAAACCCATGATGATGCTCTTGATGCAATGTC</w:t>
      </w:r>
    </w:p>
    <w:p w14:paraId="372AEE56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GCAGCATATTTGATGTTGTCTTTAGGATATAGAGAGCGAAGTGTTCACTTTGGCAATCAAAGATTTTTGTAA</w:t>
      </w:r>
    </w:p>
    <w:p w14:paraId="050630FD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599201EC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&gt;cp32-6 CP001427.1:29403-30755 Borrelia burgdorferi 64b plasmid 64b_cp32-6, complete sequence</w:t>
      </w:r>
    </w:p>
    <w:p w14:paraId="5160946C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GTGAACTTATATCAAACAAAACTTTTTACAACACTACAAAAGGAATATAAAAATAAATATGGAGTTGACATATCACAATT</w:t>
      </w:r>
    </w:p>
    <w:p w14:paraId="012ADD56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GTAAAGCTAACAAATTCTTCAATTAATTTTGATAAGTTTGAAGAAAAACAGTTAACTTTAAAACAAAAAAATGTGATAA</w:t>
      </w:r>
    </w:p>
    <w:p w14:paraId="6479E782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GCATTCAAAAGAATAATGAAAAGAAGATTATACTCAGCGGAGGCATAGCTAGTGGCAAAACGTATCTTGCATGTTAT</w:t>
      </w:r>
    </w:p>
    <w:p w14:paraId="33B35A11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TTTTTCTAAAAAGTTTAATTGAAAATAAAAAGTTATACTCTAGTGATACTAATAATTTCATTATAGGGAATTCACAACG</w:t>
      </w:r>
    </w:p>
    <w:p w14:paraId="02931C71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TCAGTTGAAGTTAATGTTTTGGGACAATTTGAAAAGCTATGTAAACTTCTTAAAATTCCTTATATCCCAAGACATACAA</w:t>
      </w:r>
    </w:p>
    <w:p w14:paraId="60B6BB7E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TAATTCATATATTCTGATTGATTCACTACGTATTAATCTATATGGTGGAGATAAGGCAAGTGATTTTGAAAGATTTAGG</w:t>
      </w:r>
    </w:p>
    <w:p w14:paraId="5D43C391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GGAAGTAATTCGGCACTTATTTTTGTTAATGAGGCTACAACTTTACACAAGCAAACTTTAGAGGAAGTCTTAAAAAGACT</w:t>
      </w:r>
    </w:p>
    <w:p w14:paraId="0BB266A6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GATGCGGGCAAGAAACTATTATTTTTGATACTAATCCTGATCATCCAGAACACTATTTTAAAACCGATTATATTGATA</w:t>
      </w:r>
    </w:p>
    <w:p w14:paraId="5618A108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TATAGCGACCTTTAAGACATATAATTTTACAACTTATGATAATGTGCTACTTAGTAAAGGATTTGTCGAAACACAAGAA</w:t>
      </w:r>
    </w:p>
    <w:p w14:paraId="09E688A0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GCTATATAAAGATATACCATCATATAAAGCAAGAGTTTTGTTAGGTGAGTGGATAGCAAGCACTGATTCAATTTTTAC</w:t>
      </w:r>
    </w:p>
    <w:p w14:paraId="6C1417FF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CAAATAAATATTACTGATGATTATGTATTTACTAGCCCAATAGCATATTTAGACCCAGCATTTAGTGTTGGAGGAGATA</w:t>
      </w:r>
    </w:p>
    <w:p w14:paraId="59E9827A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CACTGCATTATGTGTTATGGAGCGAGTTGATGATAAGTATTATGCTTTTGTATTTCAAGACCAACGACCAGCCAATGAT</w:t>
      </w:r>
    </w:p>
    <w:p w14:paraId="6E3F7170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CTTATATTATGAATATCGTAAAGACTGTTATAGAAAATTTCAATGTGCATACACTGTATTTAGAGGATAGAGATAATAC</w:t>
      </w:r>
    </w:p>
    <w:p w14:paraId="12EFBDD7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AGGTGCTGGTGGATTGACCCGTGAATACATCTTACTAAGAAGTAATATAAGCCAATATTTTAGAATTGTTCCAGTTA</w:t>
      </w:r>
    </w:p>
    <w:p w14:paraId="1252A72B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GCCAAAGTCTAATAAATTTAGCAGAATAACAACGTTAATTACGCCGTTTACTTACAAAAAACTTTACATTACAAAGTAC</w:t>
      </w:r>
    </w:p>
    <w:p w14:paraId="07E3C9BB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GTAGTTCTTCTGTATTTAATGATATTTATTCGTATAAGGGGGATAATAAAACCCATGATGATGCTCTTGATGCAATGTC</w:t>
      </w:r>
    </w:p>
    <w:p w14:paraId="48BECBBF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GCAGCATATTTGATGTTGTCTTTAGGATATAGAGAGCGAAGTGTTCACTTTGGCAATCAAAGATTTTTGTAA</w:t>
      </w:r>
    </w:p>
    <w:p w14:paraId="5A9B3CCC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107832DB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 xml:space="preserve">&gt;cp32-2 CP019919.1:29893-31245 </w:t>
      </w:r>
      <w:proofErr w:type="spellStart"/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Borreliella</w:t>
      </w:r>
      <w:proofErr w:type="spellEnd"/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 xml:space="preserve"> burgdorferi strain </w:t>
      </w:r>
      <w:proofErr w:type="spellStart"/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PAbe</w:t>
      </w:r>
      <w:proofErr w:type="spellEnd"/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 xml:space="preserve"> plasmid p_cp32-2, complete sequence</w:t>
      </w:r>
    </w:p>
    <w:p w14:paraId="6E43BFBE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GTGAACTTATATCAAACAAAACTTTTTACAACACTACAAAAGGAATACAAAAATAAATATGGAGTTGATATATCACAATT</w:t>
      </w:r>
    </w:p>
    <w:p w14:paraId="381FC11A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GTAAAGCTAACAAATTCTTCAATTAATTTTGATAAGTTTGAAGAAGAACAGTTAACTTTAAAACAGAAAAATGTGATAA</w:t>
      </w:r>
    </w:p>
    <w:p w14:paraId="353FDDA2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GCATTGAAAAGAATAATGAAAAGAAGATTATACTCAGTGGAGGTATAGCTAGCGGCAAAACGTATCTTGCATGTTAT</w:t>
      </w:r>
    </w:p>
    <w:p w14:paraId="6E266BDC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TTTTTCTAAAAAGTTTAATTGAAAATAAAAAGCTATATTCTAGCGATACGAATAATTTCATTATAGGGAATTCACAACG</w:t>
      </w:r>
    </w:p>
    <w:p w14:paraId="5304D939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TCAGTTGAAGTTAATGTTTTGGGACAATTTGAAAAGCTATGTAAACTTCTTAAAATTCCTTATATTCCAAGACATACAA</w:t>
      </w:r>
    </w:p>
    <w:p w14:paraId="7C0E34BF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TAATTCATATATTCTGATTGATTCACTGCGAATTAATCTATATGGTGGAGATAAGGCAAGTGTTTTTGAAAGATTTAGG</w:t>
      </w:r>
    </w:p>
    <w:p w14:paraId="480A89CF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GGAAGTAATTCAGCACTTATTTTTGTGAATGAGGCTACAACTTTACACAAGCAAACTTTAGAGGAGGTCTTAAAAAGACT</w:t>
      </w:r>
    </w:p>
    <w:p w14:paraId="57559EF1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GATGCGGGCAAGAAACTATTATTTTTGATACTAATCCTGATCATCCAGAACACTATTTTAAAACCGATTATATTGATA</w:t>
      </w:r>
    </w:p>
    <w:p w14:paraId="0ABF6E1A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TATAGCGACCTTTAAGACATATAATTTCACAACTTATGATAATGTGCTACTTAGTAAAGGATTTGTCGAAACACAAGAA</w:t>
      </w:r>
    </w:p>
    <w:p w14:paraId="6CEF9A28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GCTATATAAAGATATACCATCATATAAAGCAAGAGTTTTGCTAGGTGAATGGATAGCAAGCACCGATTCAATTTTTAC</w:t>
      </w:r>
    </w:p>
    <w:p w14:paraId="3EF9F202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CAAATAAATATTACTGATGATTATGTATTTACTAGCCCGATAGCATATTTAGACCCAGCATTTAGTGTTGGAGGGGATA</w:t>
      </w:r>
    </w:p>
    <w:p w14:paraId="15C60BC6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CACTGCATTATGTGTTATGGAGCGAATTGATGATAAGTATTATGCTTTTGTATTTCAAGACCAACGACCAGCCAATGAT</w:t>
      </w:r>
    </w:p>
    <w:p w14:paraId="69BE649F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CTTATATTATGAATATGGTAAAGACCGTTATAGAAAATTTCAATGTGCATACACTGTATTTAGAGGATAGAGATAATAC</w:t>
      </w:r>
    </w:p>
    <w:p w14:paraId="482722B8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AGGTGCTGGTGGATTGACCCGTGAATACATCTTGCTAAGAAATAATACGAGTCAATATTTTAGAATTGTTCCAGTTA</w:t>
      </w:r>
    </w:p>
    <w:p w14:paraId="206BC975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GCCAAAGTCTAATAAATTTAGCAGAATAACAACGTTAATTACGCCGTTTACTTATAAGAAACTTTACATTACAAAGTAC</w:t>
      </w:r>
    </w:p>
    <w:p w14:paraId="621C5476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GTAGTTCTTCTGTATTTAATGATATTTATTCGTATAAGGGGGATAACAAAACCCATGATGATGCTCTTGATGCAATGTC</w:t>
      </w:r>
    </w:p>
    <w:p w14:paraId="73E10D3A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GCAGCATATTTGATGTTGTCTTTAGGATATAGAGAGCGAAGTGTTCACTTTGGCAATCAAAGATTTTTGTAA</w:t>
      </w:r>
    </w:p>
    <w:p w14:paraId="1BC56C86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7FE10D4B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&gt;cp32-12 CP001565.1:30081-31433 Borrelia burgdorferi Bol26 plasmid Bol26_cp32-12, complete sequence</w:t>
      </w:r>
    </w:p>
    <w:p w14:paraId="77C7F46C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GTGAACTTATATCAAACAAAACTTTTTACAACACTACAAAAGGAATACAAAAATAAATATGGAGTTGACATATCACAATT</w:t>
      </w:r>
    </w:p>
    <w:p w14:paraId="4CF8CEF1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GTAAAGCTAACAAATTCTTCAATTAATTTTGATAAGTTTGAAGAAAAACAGTTAACTTTAAAACAAAAAAATGTGATAA</w:t>
      </w:r>
    </w:p>
    <w:p w14:paraId="0027C933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GCATTAAAAAGAATAATGAAAAAAAGATTATACTCAGCGGCGGCATAGCTAGCGGCAAAACGTATCTTGCCTGTTAT</w:t>
      </w:r>
    </w:p>
    <w:p w14:paraId="115E4E3F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TTTTTCTAAAAAGTTTAATTGCAAATAAGAATTTATATTCTAGTGATACGAATAATTTCATTATTGGCAATTCGCAGCG</w:t>
      </w:r>
    </w:p>
    <w:p w14:paraId="69EC7A83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TCGGTTGAAGTTAATGTTTTGGGGCAATTTGAAAAGCTATGCAAACGGCTTAAAATTCCTTATATTCCAAGACATACAA</w:t>
      </w:r>
    </w:p>
    <w:p w14:paraId="3024E191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TAATTCATATATTCTGATTGATTCACTACGTATTAATCTATATGGTGGAGATAAGGCAAGTGATTTTGAAAGATTTAGG</w:t>
      </w:r>
    </w:p>
    <w:p w14:paraId="11EE4BE6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GGAAGTAATTCAGCGCTTATTTTTGTTAATGAGGCTACAACTTTACACAGGCAAACTTTAGAGGAAGTCTTAAAAAGACT</w:t>
      </w:r>
    </w:p>
    <w:p w14:paraId="7DE27052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GGTGTGGGCAAGAAACTATTATTTTTGATACTAACCCCGATCATCCGGAACACTATTTTAAAACCGATTATATTGATA</w:t>
      </w:r>
    </w:p>
    <w:p w14:paraId="72FBFBB6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TATAGCAACTTTTAAGACATATAATTTTACAACTTATGATAATGTTCTACTTAGTAAAGGATTTATCGAAACACAAGAA</w:t>
      </w:r>
    </w:p>
    <w:p w14:paraId="47F4741F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CTCTATAAAGATATACCATCATATAAAGCAAGAGTTTTGCTAGGTGAGTGGATAGCAAGCACTGATTCAATTTTTAC</w:t>
      </w:r>
    </w:p>
    <w:p w14:paraId="08179E9C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CAAATAAATATTACTGATGATTATGTATTTACTAGCCCGATAGCATATTTAGACCCAGCATTTAGTGTTGGCGGGGATA</w:t>
      </w:r>
    </w:p>
    <w:p w14:paraId="0D2C75E1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lastRenderedPageBreak/>
        <w:t>ACACTGCATTATGTGTTATGGAGCGAGTTGATGATAAGTATTATGCTTTTGTATTTCAAGACCAACGACCAGCTAATGAT</w:t>
      </w:r>
    </w:p>
    <w:p w14:paraId="7DB2FCD8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CTTATATTATGAATATGGTAAAGACCGTTATAGAAAATTTCAATGTGCATACACTGTATTTAGAGGATAGAGATAATAC</w:t>
      </w:r>
    </w:p>
    <w:p w14:paraId="569AEEF1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AGGTGCTGGTGGATTGACCCGTGAATACATCTTGCTAAGAAATAATATAAGCCAATATTTTAGAATTGTTCCAGTTA</w:t>
      </w:r>
    </w:p>
    <w:p w14:paraId="10CD72CA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GCCAAAGTCTAATAAATTTAGCAGAATAACAACGTTAATTACGCCGTTTACTTATAAGAAACTTTACATTACAAAGTAC</w:t>
      </w:r>
    </w:p>
    <w:p w14:paraId="34B95DB1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GTAGTTCTTCTGTATTTAATGATATTTATTCGTATAAGGGGGATAACAAAACCCATGATGATGCTCTTGATGCAATGTC</w:t>
      </w:r>
    </w:p>
    <w:p w14:paraId="464C0C84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GCAGCATATTTGATGTTGTCTTTAGGATATAGAGAGCGAAGTGTTCACTTTGGCAACCAAAGATTTTTGTAA</w:t>
      </w:r>
    </w:p>
    <w:p w14:paraId="6E890D26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1ACA6BE9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&gt;cp32-10 CP001449.1:28404-29756 Borrelia burgdorferi WI91-23 plasmid WI91-23_cp32-10, complete sequence</w:t>
      </w:r>
    </w:p>
    <w:p w14:paraId="629A7BEB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GTGAACTTATATCAAACAAAACTTTTTACAACACTACAAAAGGAATACAAAAATAAATATGGAGTTGATATATCACAATT</w:t>
      </w:r>
    </w:p>
    <w:p w14:paraId="5B90E200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GTAAAGCTAACAAATTCTTCAATTAATTTTGATAAGTTTGAAGAAGAACAGTTAACTTTAAAACAAAAAAATGTGATAA</w:t>
      </w:r>
    </w:p>
    <w:p w14:paraId="603B0EF6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GCATTAAAAAGAATAATGAAAAAAAGATTATACTCAGCGGCGGCATAGCTAGCGGCAAAACGTATCTTGCATGTTAT</w:t>
      </w:r>
    </w:p>
    <w:p w14:paraId="54B9E1F6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TTTTTCTAAAAAGTTTAATTAAAAATAAAAAGTTATATTCTAGCGATACGAATAATTTTATTATTGGGAATTCACAACG</w:t>
      </w:r>
    </w:p>
    <w:p w14:paraId="7A1E7819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TCAGTTGAAGTTAATGTTTTGGGACAATTTGAAAAGCTATGTAAACTTCTTAAAATTCCTTATATTCCAAGACATACAA</w:t>
      </w:r>
    </w:p>
    <w:p w14:paraId="7DF26033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TAATTCATATATTCTTATTGATTCACTGAGAATTAATCTATATGGAGGAGATAAGGCAAGTGATTTTGAAAGATTTAGG</w:t>
      </w:r>
    </w:p>
    <w:p w14:paraId="56616DF3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GGAAGTAATTCGGCACTTATTTTTGTTAATGAGGCTACAACTTTACACAAGCAAACTTTAGAGGAGGTCTTAAAAAGACT</w:t>
      </w:r>
    </w:p>
    <w:p w14:paraId="72C3F2FE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GATGCGGGCAAGAAACTATTATTTTTGATACTAATCCCGATCATCCAGAACACTATTTTAAAACCGATTATATTGATA</w:t>
      </w:r>
    </w:p>
    <w:p w14:paraId="624DF3CE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TATAGCGACATTTAAGACATATAATTTTACAACTTATGATAATGTGCTACTTAGTAAAGGATTTGTCGAAACACAAGAA</w:t>
      </w:r>
    </w:p>
    <w:p w14:paraId="638F17A6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GCTATATAAAGATATACCATCATATAAAGCAAGAGTTTTGCTAGGTGAGTGGATAGCAAGCACTGATTCAATTTTTAC</w:t>
      </w:r>
    </w:p>
    <w:p w14:paraId="038B3824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CAAATAAATATTACTGATGATTATGTATTTACTAGCCCGATAGCATATTTAGACCCAGCATTTAGTGTTGGCGGGGATA</w:t>
      </w:r>
    </w:p>
    <w:p w14:paraId="0EF561B9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CACTGCATTATGTGTTATGGAGCGAGTTGATGATAAGTATTATGCTTTTGTATTTCAAGACCAAAGACCAGCTAATGAT</w:t>
      </w:r>
    </w:p>
    <w:p w14:paraId="76B2A2DC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CTTATATTATGAATATGGTAAAGACTGTTATAGAAAATTTCAATGTGCATACACTGTATTTAGAGGATAGAGATAATAC</w:t>
      </w:r>
    </w:p>
    <w:p w14:paraId="3E1EDC04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AGGTGCTGGTGGATTGACCCGTGAATACATCTTGCTAAGAAGTAATATAAGCCAATATTTTAGAATTGTTCCAGTTA</w:t>
      </w:r>
    </w:p>
    <w:p w14:paraId="40EB564D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GCCAAAGTCTAATAAATTTAGCAGAATAACAACGTTAATTACGCCGTTTACTTACAAAAAACTTTATATTACAAAGTAC</w:t>
      </w:r>
    </w:p>
    <w:p w14:paraId="1F5AA170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GTAGTTCTTCTGTATTTAATGATATTTATTCGTATAAGGGGGATAGCAAAACCCATGATGATGCTCTTGATGCAATGTC</w:t>
      </w:r>
    </w:p>
    <w:p w14:paraId="72F01AE1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GCAGCATATTTGATGTTGTCTTTAGGATATAGAGAGCGAAGTGTTCACTTTGGCAATCAAAGATTTTTGTAA</w:t>
      </w:r>
    </w:p>
    <w:p w14:paraId="004417BD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4F4F53A6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&gt;cp32-9 CP001211.1:29115-30467 Borrelia burgdorferi ZS7 plasmid ZS7_cp32-9, complete sequence</w:t>
      </w:r>
    </w:p>
    <w:p w14:paraId="3148E4AB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GTGAACTTATATCAAACAAAACTTTTTACAACACTACAAAAGGAATACAAAAATAAATATGGAGTTGACATATCACAATT</w:t>
      </w:r>
    </w:p>
    <w:p w14:paraId="5479426C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GTAAAGCTAGCAAATTCTTCAATTAATTTTGATAAGTTTGAAGAAAAACAGTTAACTTTAAAACAAAAAAATGTGATAA</w:t>
      </w:r>
    </w:p>
    <w:p w14:paraId="4AF5FBF4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GTATTAAAAAGAATAATGAAAAAAAGATTATACTCAGCGGAGGCATAGCTAGTGGCAAAACGTATCTTGCATGTTAT</w:t>
      </w:r>
    </w:p>
    <w:p w14:paraId="59CFADDC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TTTTTCTAAAAAGTTTAATTGAAAATAAAAAGTTATACTCTAGTGATACTAATAATTTCATTATTGGGAATTCACAACG</w:t>
      </w:r>
    </w:p>
    <w:p w14:paraId="0F4DB22F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TCAGTTGAAGTTAATGTTTTAGGACAATTTGAAAAGCTATGTAAACTTCTTAAAATTCCTTATATCCCAAGACATACAA</w:t>
      </w:r>
    </w:p>
    <w:p w14:paraId="32B95FB6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TAATTCATATATTCTGATTGATTCACTACGTATTAATCTATATGGTGGAGATAAGGCAAGTGATTTTGAAAGATTTAGG</w:t>
      </w:r>
    </w:p>
    <w:p w14:paraId="0C998A29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GGAAGTAATTCAGCACTTATTTTTGTGAATGAGGCTACAACTTTACACAAGCAAACTTTAGAGGAGGTCTTAAAAAGACT</w:t>
      </w:r>
    </w:p>
    <w:p w14:paraId="7955ED7B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GATGCGGGCAAGAAACTATTATTTTTGATACTAATCCTGATCATCCAGAACACTATTTTAAAACCGATTATATTGATA</w:t>
      </w:r>
    </w:p>
    <w:p w14:paraId="7084766D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TATAGCGACATTTAAGACATATAATTTTACAACTTATGATAATGTGCTACTTAGTAAAGGATTTATCGAAACACAAGAA</w:t>
      </w:r>
    </w:p>
    <w:p w14:paraId="24C01F6C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CTCTATAAAGATATACCATCATATAAAGCAAGAGTTTTGCTAGGTGAGTGGATAGCAAGCACTGATTCAATTTTTAC</w:t>
      </w:r>
    </w:p>
    <w:p w14:paraId="79823465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CAAATAAATATTACTGATGATTATATATTTACTAGCCCGATAGCATATTTAGACCCAGCATTTAGTGTTGGAGGGGATA</w:t>
      </w:r>
    </w:p>
    <w:p w14:paraId="1320EF72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CACTGCATTATGTGTTATGGAGCGAGTTGATGATAAGTATTATGCTTTTGTATTTCAAGACCAACGACCAGCCAATGAT</w:t>
      </w:r>
    </w:p>
    <w:p w14:paraId="718E997D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CTTATATTATGAATATGGTAAAGACCGTTATAGAAAATTTCAATGTGCATACACTGTATTTAGAGGATAGAGATAATAC</w:t>
      </w:r>
    </w:p>
    <w:p w14:paraId="06A34FA4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AGGTGCTGGTGGATTGACCCGCGAATACATCTTGCTAAGAAATAATATAAGCCAATATTTTAGAATTGTTCCAGTTA</w:t>
      </w:r>
    </w:p>
    <w:p w14:paraId="42330A8A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GCCAAAGTCTAATAAATTTAGCAGAATAACAACGTTAATTACGCCGTTTACTTACAAAAAACTTTATATTACAAAGTAC</w:t>
      </w:r>
    </w:p>
    <w:p w14:paraId="3B28204F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GTAGTTCTTCTGTATTTAATGATATTTATTCGTATAAGGGGGATAGCAAAACCCATGATGATGCTCTTGATGCAATATC</w:t>
      </w:r>
    </w:p>
    <w:p w14:paraId="0D6C37D1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GCAGCATATTTGATGTTGTCTTTAGGATATAGAGAGCGAAGTGTTCACTTTGGCAATCAAAGATTTTTGTAA</w:t>
      </w:r>
    </w:p>
    <w:p w14:paraId="0BA5FA7C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79872B4E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&gt;cp32-13 CP001478.1:28736-30088 Borrelia burgdorferi CA-11.2a plasmid CA-11.2A</w:t>
      </w:r>
    </w:p>
    <w:p w14:paraId="51953B62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GTGAACTTATATCAAACAAAACTTTTTACAACACTACAAAAGGAATACAAAAATAAATATGGAGTTGACATATCACAATT</w:t>
      </w:r>
    </w:p>
    <w:p w14:paraId="6513F5BE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GTAAAGCTAACAAATTCTTCAATTAATTTTGATAAGTTTGAAGAAAAACAGTTAACTTTAAAACAAAAAAATGTGATAA</w:t>
      </w:r>
    </w:p>
    <w:p w14:paraId="49C75D61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GCATTAAAAAGAATAATGAAAAAAAGATTATACTCAGCGGCGGCATAGCTAGCGGCAAAACGTATCTTGCATGCTAT</w:t>
      </w:r>
    </w:p>
    <w:p w14:paraId="00562689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TTTTTCTCAAAAGTTTAATTGAAAATAAAAAGTTATATTCTAGTGATACGAATAATTTTATTATTGGGAATTCACAACG</w:t>
      </w:r>
    </w:p>
    <w:p w14:paraId="04111683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TCAGTTGAAGTTAATGTTTTGGGACAATTTGAAAAGCTATGTAAACTTCTTAAAATTCCTTATATTCCAAGACATACAA</w:t>
      </w:r>
    </w:p>
    <w:p w14:paraId="1E9950AC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TAATTCATATATTCTGATTGATTCACTACGTATTAATCTATATGGTGGAGATAAGGCAAGTGATTTTGAAAGATTTAGG</w:t>
      </w:r>
    </w:p>
    <w:p w14:paraId="7AB8975B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GGAAGTAATTCAGCACTTATTTTTGTTAATGAGGCTACAACTTTACACAAGCAAACTTTAGAGGAGGTCTTAAAAAGACT</w:t>
      </w:r>
    </w:p>
    <w:p w14:paraId="169372EA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GATGCGGGCAAGAAACTATTATTTTTGATACTAATCCTGATCATCCAGAACACTATTTTAAAACCGATTATATTGATA</w:t>
      </w:r>
    </w:p>
    <w:p w14:paraId="31AC25A5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TATAGCGACATTTAAGACATATAATTTTACAACTTATGATAATGTTCTACTTAGTAAAGGATTTATCGAAACACAAGAA</w:t>
      </w:r>
    </w:p>
    <w:p w14:paraId="342CEBFB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CTCTATAAAGATATACCATCATATAAAGCAAGAGTTTTGCTAGGTGAGTGGATAGCAAGCACTGATTCAATTTTTAC</w:t>
      </w:r>
    </w:p>
    <w:p w14:paraId="3A65C923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CAAATAAATATTACTGATGATTATGTATTTACTAGTCCAATAGCATATTTAGACCCAGCATTTAGTGTTGGAGGAGATA</w:t>
      </w:r>
    </w:p>
    <w:p w14:paraId="6DE20C18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CACTGCATTATGTGTTATGGAGCGAGTTGATGATAAGTATTATGCTTTTGTATTTCAAGACCAACGACCAGCCAATGAT</w:t>
      </w:r>
    </w:p>
    <w:p w14:paraId="13F6E065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CTTATATTATGAATATGGTAAAGACCGTTATAGAAAATTTCAATGTGCATACACTGTATTTAGAGGATAGAGATAATAC</w:t>
      </w:r>
    </w:p>
    <w:p w14:paraId="010B36EC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AGGTGCTGGTGGATTGACCCGCGAATACATCTTGCTAAGAAATAATATAAGCCAATATTTTAGAATTGTTCCAGTTA</w:t>
      </w:r>
    </w:p>
    <w:p w14:paraId="2646A000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GCCAAAGTCTAATAAATTTAGCAGAATAACAACGTTAATTACGCCGTTTACTTATAAGAAACTTTACATTACAAAGTAC</w:t>
      </w:r>
    </w:p>
    <w:p w14:paraId="7E74F68A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GTAGTTCTTCTGTATTTAATGATATTTATTCGTATAAGGGGGATAACAAAACCCATGATGATGCTCTTGATGCAATGTC</w:t>
      </w:r>
    </w:p>
    <w:p w14:paraId="68230FF8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GCAGCATATTTGATGTTGTCTTTAGGATATAGAGAGCGAAGTGTTCACTTTGGCAATCAAAGATTTTTGTAA</w:t>
      </w:r>
    </w:p>
    <w:p w14:paraId="24287AAE" w14:textId="77777777" w:rsidR="000A0A40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3FF73A08" w14:textId="77777777" w:rsidR="000A0A40" w:rsidRPr="00114467" w:rsidRDefault="000A0A40" w:rsidP="000A0A40">
      <w:pPr>
        <w:rPr>
          <w:rFonts w:ascii="Courier New" w:eastAsia="Times New Roman" w:hAnsi="Courier New" w:cs="Courier New"/>
          <w:color w:val="222222"/>
          <w:shd w:val="clear" w:color="auto" w:fill="FFFFFF"/>
        </w:rPr>
      </w:pPr>
      <w:r w:rsidRPr="00114467">
        <w:rPr>
          <w:rFonts w:ascii="Courier New" w:hAnsi="Courier New" w:cs="Courier New"/>
          <w:b/>
        </w:rPr>
        <w:t xml:space="preserve">Alignment of phage </w:t>
      </w:r>
      <w:proofErr w:type="spellStart"/>
      <w:r w:rsidRPr="00114467">
        <w:rPr>
          <w:rFonts w:ascii="Courier New" w:hAnsi="Courier New" w:cs="Courier New"/>
          <w:b/>
        </w:rPr>
        <w:t>terminase</w:t>
      </w:r>
      <w:proofErr w:type="spellEnd"/>
      <w:r w:rsidRPr="00114467">
        <w:rPr>
          <w:rFonts w:ascii="Courier New" w:hAnsi="Courier New" w:cs="Courier New"/>
          <w:b/>
        </w:rPr>
        <w:t xml:space="preserve"> large subunit </w:t>
      </w:r>
    </w:p>
    <w:p w14:paraId="0A7A1010" w14:textId="77777777" w:rsidR="000A0A40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07C6F069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2      GTGAACTTATATCAAACAAAACTTTTTACAACACTACAAAAGGAATACAAAAATAAA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0</w:t>
      </w:r>
    </w:p>
    <w:p w14:paraId="7601A144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9       GTGAACTTATATCAAACAAAACTTTTTACAACACTACAAAAGGAATACAAAAATAAA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0</w:t>
      </w:r>
    </w:p>
    <w:p w14:paraId="3794A597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3      GTGAACTTATATCAAACAAAACTTTTTACAACACTACAAAAGGAATACAAAAATAAA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0</w:t>
      </w:r>
    </w:p>
    <w:p w14:paraId="5CA15D4F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2       GTGAACTTATATCAAACAAAACTTTTTACAACACTACAAAAGGAATACAAAAATAAA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0</w:t>
      </w:r>
    </w:p>
    <w:p w14:paraId="3585762B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0      GTGAACTTATATCAAACAAAACTTTTTACAACACTACAAAAGGAATACAAAAATAAA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0</w:t>
      </w:r>
    </w:p>
    <w:p w14:paraId="5C131A9F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1      GTGAACTTATATCAAACAAAACTTTTTACAACACTACAAAAGGAATACAAAAATAAA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0</w:t>
      </w:r>
    </w:p>
    <w:p w14:paraId="63F13F25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8       GTGAACTTATATCAAACAAAACTTTTTACAACACTACAAAAGGAATACAAAAATAAA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0</w:t>
      </w:r>
    </w:p>
    <w:p w14:paraId="3910522C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       GTGAACTTATATCAAACAAAACTTTTTACAACACTACAAAAGGAATACAAAAATAAA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0</w:t>
      </w:r>
    </w:p>
    <w:p w14:paraId="422D32C2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5       GTGAACTTATATCAAACAAAACTTTTTACAACACTACAAAAGGAATACAAAAATAAA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0</w:t>
      </w:r>
    </w:p>
    <w:p w14:paraId="5B010EF9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lastRenderedPageBreak/>
        <w:t>cp32-6       GTGAACTTATATCAAACAAAACTTTTTACAACACTACAAAAGGAATATAAAAATAAA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0</w:t>
      </w:r>
    </w:p>
    <w:p w14:paraId="52A83FC5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3       GTGAACTTATATCAAACAAAACTTTTTACAACACTACAAAAGGAATATAAAAATAAA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0</w:t>
      </w:r>
    </w:p>
    <w:p w14:paraId="1BA35630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4       GTGAACTTATATCAAACAAAACTTTTTACAACACTACAAAAGGAATATAAAAATAAA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0</w:t>
      </w:r>
    </w:p>
    <w:p w14:paraId="642E3F4F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7       GTGAACTTATATCAAACAAAACTTTTTACAACACTACAAAAGGAATATAAAAATAAA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0</w:t>
      </w:r>
    </w:p>
    <w:p w14:paraId="5D3FABAA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 xml:space="preserve">             *********************************************** ************</w:t>
      </w:r>
    </w:p>
    <w:p w14:paraId="6EA97D29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77337704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2      GGAGTTGACATATCACAATTTGTAAAGCTAACAAATTCTTCAATTAATTTTGATAAG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0</w:t>
      </w:r>
    </w:p>
    <w:p w14:paraId="0C69CEAA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9       GGAGTTGACATATCACAATTTGTAAAGCTAGCAAATTCTTCAATTAATTTTGATAAG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0</w:t>
      </w:r>
    </w:p>
    <w:p w14:paraId="522A0D20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3      GGAGTTGACATATCACAATTTGTAAAGCTAACAAATTCTTCAATTAATTTTGATAAG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0</w:t>
      </w:r>
    </w:p>
    <w:p w14:paraId="32465566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2       GGAGTTGATATATCACAATTTGTAAAGCTAACAAATTCTTCAATTAATTTTGATAAG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0</w:t>
      </w:r>
    </w:p>
    <w:p w14:paraId="4F46FC8D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0      GGAGTTGATATATCACAATTTGTAAAGCTAACAAATTCTTCAATTAATTTTGATAAG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0</w:t>
      </w:r>
    </w:p>
    <w:p w14:paraId="71538689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1      GGAGTTGATATATCACAATTTGTAAAGCTAACAAATTCTTCAATTAATTTTGATAAG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0</w:t>
      </w:r>
    </w:p>
    <w:p w14:paraId="2C5D2364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8       GGAGTTGATATATCACAATTTGTAAAGCTAACAAATTCTTCAATTAATTTTGATAAG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0</w:t>
      </w:r>
    </w:p>
    <w:p w14:paraId="0C238348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       GGAGTTGATATATCACAATTTGTAAAGCTAACAAATTCTTCAATTAATTTTGATAAG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0</w:t>
      </w:r>
    </w:p>
    <w:p w14:paraId="49700D5D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5       GGAGTTGATATATCACAATTTGTAAAGCTAACAAATTCTTCAATTAATTTTGATAAG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0</w:t>
      </w:r>
    </w:p>
    <w:p w14:paraId="6ABD8911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6       GGAGTTGACATATCACAATTTGTAAAGCTAACAAATTCTTCAATTAATTTTGATAAG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0</w:t>
      </w:r>
    </w:p>
    <w:p w14:paraId="04403AAE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3       GGAGTTGACATATCACAATTTGTAAAGCTAACAAATTCTTCAATTAATTTTGATAAG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0</w:t>
      </w:r>
    </w:p>
    <w:p w14:paraId="2F17CF19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4       GGAGTTGACATATCACAATTTGTAAAGCTAACAAATTCTTCAATTAATTTTGATAAG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0</w:t>
      </w:r>
    </w:p>
    <w:p w14:paraId="3F70BA2A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7       GGAGTTGACATATCACAATTTGTAAAGCTAACAAATTCTTCAATTAATTTTGATAAG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0</w:t>
      </w:r>
    </w:p>
    <w:p w14:paraId="62A2AD0E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 xml:space="preserve">             ******** ********************* *****************************</w:t>
      </w:r>
    </w:p>
    <w:p w14:paraId="15D5DD16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488F5727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2      GAAGAAAAACAGTTAACTTTAAAACAAAAAAATGTGATAAAAAGCATTAAAAAGAATA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80</w:t>
      </w:r>
    </w:p>
    <w:p w14:paraId="3E0F5BEB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9       GAAGAAAAACAGTTAACTTTAAAACAAAAAAATGTGATAAAAAGTATTAAAAAGAATA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80</w:t>
      </w:r>
    </w:p>
    <w:p w14:paraId="6E461DA9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3      GAAGAAAAACAGTTAACTTTAAAACAAAAAAATGTGATAAAAAGCATTAAAAAGAATA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80</w:t>
      </w:r>
    </w:p>
    <w:p w14:paraId="12ECCDB0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2       GAAGAAGAACAGTTAACTTTAAAACAGAAAAATGTGATAAAAAGCATTGAAAAGAATA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80</w:t>
      </w:r>
    </w:p>
    <w:p w14:paraId="219BA4FE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0      GAAGAAGAACAGTTAACTTTAAAACAAAAAAATGTGATAAAAAGCATTAAAAAGAATA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80</w:t>
      </w:r>
    </w:p>
    <w:p w14:paraId="6B1565C2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1      GAAGAAGAACAGTTAACTTTAAAACAAAAAAATGTGATAAAAAGCATTAAAAAGAATA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80</w:t>
      </w:r>
    </w:p>
    <w:p w14:paraId="2EEDBA3D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8       GAAGAAGAACAGTTAACTTTAAAACAAAAAAATGTGATAAAAAGCATTAAAAAGAATA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80</w:t>
      </w:r>
    </w:p>
    <w:p w14:paraId="710E8C40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       GAAGAAGAACAGTTAACTTTAAAACAAAAAAATGTGATAAAAAGCATTAAAAAGAATA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80</w:t>
      </w:r>
    </w:p>
    <w:p w14:paraId="56276823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5       GAAGAAGAACAGTTAACTTTAAAACAAAAAAATGTGATAAAAAGCATTAAAAAGAATA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80</w:t>
      </w:r>
    </w:p>
    <w:p w14:paraId="40D2EE57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6       GAAGAAAAACAGTTAACTTTAAAACAAAAAAATGTGATAAAAAGCATTCAAAAGAATA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80</w:t>
      </w:r>
    </w:p>
    <w:p w14:paraId="770E6175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3       GAAGAAAAACAGTTAACTTTAAAACAAAAAAATGTGATAAAAAGCATTAAAAAGAATA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80</w:t>
      </w:r>
    </w:p>
    <w:p w14:paraId="7DBDCE3F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4       GAAGAAAAACAGTTAACTTTAAAACAAAAAAATGTGATAAAAAGCATTCAAAAGAATA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80</w:t>
      </w:r>
    </w:p>
    <w:p w14:paraId="759E33C1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7       GAAGAAAAACAGTTAACTTTAAAACAAAAAAATGTGATAAAAAGCATTCAAAAGAATA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80</w:t>
      </w:r>
    </w:p>
    <w:p w14:paraId="51347078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 xml:space="preserve">             ****** ******************* ***************** *** ***********</w:t>
      </w:r>
    </w:p>
    <w:p w14:paraId="63CB8116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11240C80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2      GAAAAAAAGATTATACTCAGCGGCGGCATAGCTAGCGGCAAAACGTATCTTGCCTGT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240</w:t>
      </w:r>
    </w:p>
    <w:p w14:paraId="2F00465E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9       GAAAAAAAGATTATACTCAGCGGAGGCATAGCTAGTGGCAAAACGTATCTTGCATGT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240</w:t>
      </w:r>
    </w:p>
    <w:p w14:paraId="38986302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3      GAAAAAAAGATTATACTCAGCGGCGGCATAGCTAGCGGCAAAACGTATCTTGCATGC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240</w:t>
      </w:r>
    </w:p>
    <w:p w14:paraId="491B1BEB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2       GAAAAGAAGATTATACTCAGTGGAGGTATAGCTAGCGGCAAAACGTATCTTGCATGT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240</w:t>
      </w:r>
    </w:p>
    <w:p w14:paraId="300AD832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0      GAAAAAAAGATTATACTCAGCGGCGGCATAGCTAGCGGCAAAACGTATCTTGCATGT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240</w:t>
      </w:r>
    </w:p>
    <w:p w14:paraId="2B14B721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1      GAAAAGAAGATTATACTCAGTGGAGGTATAGCTAGTGGCAAAACGTATCTTGCATGT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240</w:t>
      </w:r>
    </w:p>
    <w:p w14:paraId="54C232F8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8       GAAAAGAAGATTATACTCAGCGGAGGCATAGCTAGTGGCAAAACGTATCTTGCATGT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240</w:t>
      </w:r>
    </w:p>
    <w:p w14:paraId="392A46F6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       GAAAAGAAGATTATACTCAGCGGAGGCATAGCTAGTGGCAAAACGTATCTTGCATGT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240</w:t>
      </w:r>
    </w:p>
    <w:p w14:paraId="25F1104E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5       GAAAAGAAGATTATACTCAGCGGAGGCATAGCTAGTGGCAAAACGTATCTTGCATGT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240</w:t>
      </w:r>
    </w:p>
    <w:p w14:paraId="2C0B3802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6       GAAAAGAAGATTATACTCAGCGGAGGCATAGCTAGTGGCAAAACGTATCTTGCATGT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240</w:t>
      </w:r>
    </w:p>
    <w:p w14:paraId="45707CFE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3       GAAAAGAAGATTATACTCAGCGGAGGCATAGCTAGTGGCAAAACGTATCTTGCATGT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240</w:t>
      </w:r>
    </w:p>
    <w:p w14:paraId="0777F511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4       GAAAAGAAGATTATACTCAGCGGAGGCATAGCTAGTGGCAAAACGTATCTTGCATGT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240</w:t>
      </w:r>
    </w:p>
    <w:p w14:paraId="20014A05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7       GAAAAGAAGATTATACTCAGCGGAGGCATAGCTAGTGGCAAAACGTATCTTGCATGT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240</w:t>
      </w:r>
    </w:p>
    <w:p w14:paraId="6C81682C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 xml:space="preserve">             ***** ************** ** ** ******** ***************** ** ***</w:t>
      </w:r>
    </w:p>
    <w:p w14:paraId="3B864F54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2A9E205C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2      CTTTTTCTAAAAAGTTTAATTGCAAATAAGAATTTATATTCTAGTGATACGAATAATTTC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300</w:t>
      </w:r>
    </w:p>
    <w:p w14:paraId="0F4C30E8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9       CTTTTTCTAAAAAGTTTAATTGAAAATAAAAAGTTATACTCTAGTGATACTAATAATTTC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300</w:t>
      </w:r>
    </w:p>
    <w:p w14:paraId="78FCF2B2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3      CTTTTTCTCAAAAGTTTAATTGAAAATAAAAAGTTATATTCTAGTGATACGAATAAT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300</w:t>
      </w:r>
    </w:p>
    <w:p w14:paraId="1AF77C45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2       CTTTTTCTAAAAAGTTTAATTGAAAATAAAAAGCTATATTCTAGCGATACGAATAATTTC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300</w:t>
      </w:r>
    </w:p>
    <w:p w14:paraId="2367223C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0      CTTTTTCTAAAAAGTTTAATTAAAAATAAAAAGTTATATTCTAGCGATACGAATAAT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300</w:t>
      </w:r>
    </w:p>
    <w:p w14:paraId="46990FFE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1      CTTTTTCTAAAAAGTTTAATTAAAAATAAAAAGTTATACTCTAGTGATACTAATAATTTC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300</w:t>
      </w:r>
    </w:p>
    <w:p w14:paraId="790765F3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8       CTTTTTCTAAAAAGTTTAATTGAAAATAAAAAGTTATACTCTAGTGATACTAATAATTTC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300</w:t>
      </w:r>
    </w:p>
    <w:p w14:paraId="2BDF23F3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       CTTTTTCTAAAAAGTTTAATTGAAATTAAAAAGTTATACTCTAGTGATACTAATAATTTC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300</w:t>
      </w:r>
    </w:p>
    <w:p w14:paraId="2A72E0BE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5       CTTTTTCTAAAAAGTTTAATTGAAAATAAAAAGTTATACTCTAGTGATACTAATAATTTC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300</w:t>
      </w:r>
    </w:p>
    <w:p w14:paraId="1424AD19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6       CTTTTTCTAAAAAGTTTAATTGAAAATAAAAAGTTATACTCTAGTGATACTAATAATTTC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300</w:t>
      </w:r>
    </w:p>
    <w:p w14:paraId="5E1143EA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3       CTTTTTCTAAAAAGTTTAATTGAAAATAAAAAGTTATACTCTAGTGATACTAATAAT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300</w:t>
      </w:r>
    </w:p>
    <w:p w14:paraId="57674BD0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4       CTTTTTCTAAAAAGTTTAATTGAAAATAAAAAGTTATACTCTAGTGATACTAATAAT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300</w:t>
      </w:r>
    </w:p>
    <w:p w14:paraId="30D4424E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7       CTTTTTCTAAAAAGTTTAATTGAAAATAAAAAGTTATACTCTAGTGATACTAATAAT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300</w:t>
      </w:r>
    </w:p>
    <w:p w14:paraId="5A0078B6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 xml:space="preserve">             ******** ************  ** *** **  **** ***** ***** ******** </w:t>
      </w:r>
    </w:p>
    <w:p w14:paraId="5F23B7CE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784F43EE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2      ATTATTGGCAATTCGCAGCGCTCGGTTGAAGTTAATGTTTTGGGGCAATTTGAAAAGC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360</w:t>
      </w:r>
    </w:p>
    <w:p w14:paraId="13EE0975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9       ATTATTGGGAATTCACAACGCTCAGTTGAAGTTAATGTTTTAGGACAATTTGAAAAGC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360</w:t>
      </w:r>
    </w:p>
    <w:p w14:paraId="2DED9B0E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3      ATTATTGGGAATTCACAACGCTCAGTTGAAGTTAATGTTTTGGGACAATTTGAAAAGC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360</w:t>
      </w:r>
    </w:p>
    <w:p w14:paraId="0F6241DA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2       ATTATAGGGAATTCACAACGTTCAGTTGAAGTTAATGTTTTGGGACAATTTGAAAAGC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360</w:t>
      </w:r>
    </w:p>
    <w:p w14:paraId="478512E6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0      ATTATTGGGAATTCACAACGCTCAGTTGAAGTTAATGTTTTGGGACAATTTGAAAAGC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360</w:t>
      </w:r>
    </w:p>
    <w:p w14:paraId="5732DF10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1      ATTATAGGGAATTCACAACGTTCAGTTGAAGTTAATGTTTTGGGGCAATTTGAAAAGC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360</w:t>
      </w:r>
    </w:p>
    <w:p w14:paraId="55A45D06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8       ATTATAGGGAATTCACAACGTTCAGTTGAAGTTAATGTTTTGGGGCAATTTGAAAAGC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360</w:t>
      </w:r>
    </w:p>
    <w:p w14:paraId="1D91A4D2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       ATTATAGGGAATTCACAACGTTCAGTTGAAGTTAATGTTTTGGGGCAATTTGAAAAGC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360</w:t>
      </w:r>
    </w:p>
    <w:p w14:paraId="776CC681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5       ATTATAGGGAATTCACAACGTTCAGTTGAAGTTAATGTTTTGGGGCAATTTGAAAAGC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360</w:t>
      </w:r>
    </w:p>
    <w:p w14:paraId="2308483D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6       ATTATAGGGAATTCACAACGTTCAGTTGAAGTTAATGTTTTGGGACAATTTGAAAAGC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360</w:t>
      </w:r>
    </w:p>
    <w:p w14:paraId="0FC80BED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3       ATTATTGGGAATTCACAACGCTCAGTTGAAGTTAATGTTTTGGGACAATTTGAAAAGC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360</w:t>
      </w:r>
    </w:p>
    <w:p w14:paraId="087E4CAE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lastRenderedPageBreak/>
        <w:t>cp32-4       ATTATTGGGAATTCACAACGCTCAGTTGAAGTTAATGTTTTGGGACAATTTGAAAAGC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360</w:t>
      </w:r>
    </w:p>
    <w:p w14:paraId="705070EC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7       ATTATTGGGAATTCACAACGCTCAGTTGAAGTTAATGTTTTGGGACAATTTGAAAAGC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360</w:t>
      </w:r>
    </w:p>
    <w:p w14:paraId="5908F309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 xml:space="preserve">             ***** ** ***** ** ** ** ***************** ** ***************</w:t>
      </w:r>
    </w:p>
    <w:p w14:paraId="4760904A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5E8C2F90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2      TGCAAACGGCTTAAAATTCCTTATATTCCAAGACATACAAATAATTCATATATTCTGA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420</w:t>
      </w:r>
    </w:p>
    <w:p w14:paraId="4309887F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9       TGTAAACTTCTTAAAATTCCTTATATCCCAAGACATACAAATAATTCATATATTCTGA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420</w:t>
      </w:r>
    </w:p>
    <w:p w14:paraId="5FC63A2A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3      TGTAAACTTCTTAAAATTCCTTATATTCCAAGACATACAAATAATTCATATATTCTGA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420</w:t>
      </w:r>
    </w:p>
    <w:p w14:paraId="52B248C7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2       TGTAAACTTCTTAAAATTCCTTATATTCCAAGACATACAAATAATTCATATATTCTGA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420</w:t>
      </w:r>
    </w:p>
    <w:p w14:paraId="1C9EED3C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0      TGTAAACTTCTTAAAATTCCTTATATTCCAAGACATACAAATAATTCATATATTCTTA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420</w:t>
      </w:r>
    </w:p>
    <w:p w14:paraId="17FFE2B4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1      TGTAAACTTCTTAAAATTCCTTATATTCCAAGACATACAAATAATTCATATATTCTGA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420</w:t>
      </w:r>
    </w:p>
    <w:p w14:paraId="4EA8C6F1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8       TGTAAACTTCTTAAAATTCCTTATATTCCAAGACATACAAATAATTCATATATTCTGA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420</w:t>
      </w:r>
    </w:p>
    <w:p w14:paraId="3BE4E431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       TGTAAACTTCTTAAAATTCCTTATATTCCAAGACATACAAATAATTCATATATTCTGA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420</w:t>
      </w:r>
    </w:p>
    <w:p w14:paraId="57130111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5       TGTAAACTTCTTAAAATTCCTTATATTCCAAGACATACAAATAATTCATATATTCTGA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420</w:t>
      </w:r>
    </w:p>
    <w:p w14:paraId="0F1CDE24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6       TGTAAACTTCTTAAAATTCCTTATATCCCAAGACATACAAATAATTCATATATTCTGA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420</w:t>
      </w:r>
    </w:p>
    <w:p w14:paraId="6182D34F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3       TGTAAACTTCTTAAAATTCCTTATATCCCAAGACATACAAATAATTCATATATTCTGA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420</w:t>
      </w:r>
    </w:p>
    <w:p w14:paraId="72F15B6F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4       TGTAAACTTCTTAAAATTCCTTATATCCCAAGACATACAAATAATTCATATATTCTGA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420</w:t>
      </w:r>
    </w:p>
    <w:p w14:paraId="304D9415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7       TGTAAACTTCTTAAAATTCCTTATATCCCAAGACATACAAATAATTCATATATTCTGA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420</w:t>
      </w:r>
    </w:p>
    <w:p w14:paraId="2B36ACB1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 xml:space="preserve">             ** ****  ***************** ***************************** ***</w:t>
      </w:r>
    </w:p>
    <w:p w14:paraId="6B8BCB94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6D0DDF54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2      GATTCACTACGTATTAATCTATATGGTGGAGATAAGGCAAGTGATTTTGAAAGATTTAGG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480</w:t>
      </w:r>
    </w:p>
    <w:p w14:paraId="483D8F61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9       GATTCACTACGTATTAATCTATATGGTGGAGATAAGGCAAGTGATTTTGAAAGATTTAGG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480</w:t>
      </w:r>
    </w:p>
    <w:p w14:paraId="7CB24B6F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3      GATTCACTACGTATTAATCTATATGGTGGAGATAAGGCAAGTGATTTTGAAAGATTTAGG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480</w:t>
      </w:r>
    </w:p>
    <w:p w14:paraId="5F04E14D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2       GATTCACTGCGAATTAATCTATATGGTGGAGATAAGGCAAGTGTTTTTGAAAGATTTAGG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480</w:t>
      </w:r>
    </w:p>
    <w:p w14:paraId="59442A1A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0      GATTCACTGAGAATTAATCTATATGGAGGAGATAAGGCAAGTGATTTTGAAAGATTTAGG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480</w:t>
      </w:r>
    </w:p>
    <w:p w14:paraId="27100D33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1      GATTCACTGCGAATTAATCTATATGGTGGAGATAAGGCAAGTGATTTTGAAAGATTTAGG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480</w:t>
      </w:r>
    </w:p>
    <w:p w14:paraId="2DD72AA1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8       GATTCACTACGTATTAATCTATATGGAGGAGATAAGGCAAGTGATTTTGAAAGATTTAGG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480</w:t>
      </w:r>
    </w:p>
    <w:p w14:paraId="328B38CF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       GATTCACTACGTATTAATCTATATGGAGGAGATAAGGCAAGTGATTTTGAAAGATTTAGG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480</w:t>
      </w:r>
    </w:p>
    <w:p w14:paraId="220F1A45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5       GATTCACTACGTATTAATCTATATGGAGGAGATAAGGCAAGTGATTTTGAAAGATTTAGG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480</w:t>
      </w:r>
    </w:p>
    <w:p w14:paraId="386F7DF7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6       GATTCACTACGTATTAATCTATATGGTGGAGATAAGGCAAGTGATTTTGAAAGATTTAGG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480</w:t>
      </w:r>
    </w:p>
    <w:p w14:paraId="28404FB6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3       GATTCACTACGTATTAATCTATATGGTGGAGATAAGGCAAGTGATTTTGAAAGATTTAGG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480</w:t>
      </w:r>
    </w:p>
    <w:p w14:paraId="463ED0EF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4       GATTCACTACGTATTAATCTATATGGTGGAGATAAGGCAAGTGATTTTGAAAGATTTAGG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480</w:t>
      </w:r>
    </w:p>
    <w:p w14:paraId="72E2362A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7       GATTCACTACGTATTAATCTATATGGTGGAGATAAGGCAAGTGATTTTGAAAGATTTAGG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480</w:t>
      </w:r>
    </w:p>
    <w:p w14:paraId="6B44E530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 xml:space="preserve">             ********  * ************** **************** ****************</w:t>
      </w:r>
    </w:p>
    <w:p w14:paraId="4D194D0F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5EAE2492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2      GGAAGTAATTCAGCGCTTATTTTTGTTAATGAGGCTACAACTTTACACAGGCAAACTT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540</w:t>
      </w:r>
    </w:p>
    <w:p w14:paraId="59BDD2FF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9       GGAAGTAATTCAGCACTTATTTTTGTGAATGAGGCTACAACTTTACACAAGCAAACTT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540</w:t>
      </w:r>
    </w:p>
    <w:p w14:paraId="6254784C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3      GGAAGTAATTCAGCACTTATTTTTGTTAATGAGGCTACAACTTTACACAAGCAAACTT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540</w:t>
      </w:r>
    </w:p>
    <w:p w14:paraId="5D97D885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2       GGAAGTAATTCAGCACTTATTTTTGTGAATGAGGCTACAACTTTACACAAGCAAACTT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540</w:t>
      </w:r>
    </w:p>
    <w:p w14:paraId="255A4926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0      GGAAGTAATTCGGCACTTATTTTTGTTAATGAGGCTACAACTTTACACAAGCAAACTT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540</w:t>
      </w:r>
    </w:p>
    <w:p w14:paraId="13B500B0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1      GGAAGTAATTCAGCACTTATTTTTGTTAATGAGGCTACAACTTTACACAAGCAAACTT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540</w:t>
      </w:r>
    </w:p>
    <w:p w14:paraId="21E81729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8       GGAAGTAATTCGGCACTTATTTTTGTTAATGAGGCTACAACTTTACACAAGCAAACTT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540</w:t>
      </w:r>
    </w:p>
    <w:p w14:paraId="5FCD54B6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       GGAAGTAATTCGGCACTTATTTTTGTTAATGAGGCTACAACTTTACACAAGCAAACTT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540</w:t>
      </w:r>
    </w:p>
    <w:p w14:paraId="6337BBA2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5       GGAAGTAATTCGGCACTTATTTTTGTTAATGAGGCTACAACTTTACACAAGCAAACTT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540</w:t>
      </w:r>
    </w:p>
    <w:p w14:paraId="6C2616CE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6       GGAAGTAATTCGGCACTTATTTTTGTTAATGAGGCTACAACTTTACACAAGCAAACTT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540</w:t>
      </w:r>
    </w:p>
    <w:p w14:paraId="0C45DEB1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3       GGAAGTAATTCGGCACTTATTTTTGTTAATGAGGCTACAACTTTACACAAGCAAACTT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540</w:t>
      </w:r>
    </w:p>
    <w:p w14:paraId="6F7CD788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4       GGAAGTAATTCGGCACTTATTTTTGTTAATGAGGCTACAACTTTACACAAGCAAACTT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540</w:t>
      </w:r>
    </w:p>
    <w:p w14:paraId="23657531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7       GGAAGTAATTCGGCACTTATTTTTGTTAATGAGGCTACAACTTTACACAAGCAAACTT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540</w:t>
      </w:r>
    </w:p>
    <w:p w14:paraId="064DAB27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 xml:space="preserve">             *********** ** *********** ********************** **********</w:t>
      </w:r>
    </w:p>
    <w:p w14:paraId="6CAB9C2E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0E938694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2      GAGGAAGTCTTAAAAAGACTAAGGTGTGGGCAAGAAACTATTATTTTTGATACTAACCCC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00</w:t>
      </w:r>
    </w:p>
    <w:p w14:paraId="4C9E849A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9       GAGGAGGTCTTAAAAAGACTAAGATGCGGGCAAGAAACTATTATTTTTGATACTAATCC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00</w:t>
      </w:r>
    </w:p>
    <w:p w14:paraId="7851E18E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3      GAGGAGGTCTTAAAAAGACTAAGATGCGGGCAAGAAACTATTATTTTTGATACTAATCC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00</w:t>
      </w:r>
    </w:p>
    <w:p w14:paraId="78470E14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2       GAGGAGGTCTTAAAAAGACTAAGATGCGGGCAAGAAACTATTATTTTTGATACTAATCC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00</w:t>
      </w:r>
    </w:p>
    <w:p w14:paraId="58F3FB18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0      GAGGAGGTCTTAAAAAGACTAAGATGCGGGCAAGAAACTATTATTTTTGATACTAATCCC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00</w:t>
      </w:r>
    </w:p>
    <w:p w14:paraId="22F49BDE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1      GAGGAGGTCTTAAAAAGACTAAGATGCGGGCAAGAAACTATTATTTTTGATACTAATCCC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00</w:t>
      </w:r>
    </w:p>
    <w:p w14:paraId="1D0C4674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8       GAGGAAGTCTTAAAAAGACTAAGATGCGGGCAAGAAACTATTATTTTTGATACTAATCC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00</w:t>
      </w:r>
    </w:p>
    <w:p w14:paraId="7AF78975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       GAGGAAGTCTTAAAAAGACTAAGATGCGGGCAAGAAACTATTATTTTTGATACTAATCC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00</w:t>
      </w:r>
    </w:p>
    <w:p w14:paraId="05614BFD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5       GAGGAAGTCTTAAAAAGACTAAGATGCGGGCAAGAAACTATTATTTTTGATACTAATCC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00</w:t>
      </w:r>
    </w:p>
    <w:p w14:paraId="00ACCD68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6       GAGGAAGTCTTAAAAAGACTAAGATGCGGGCAAGAAACTATTATTTTTGATACTAATCC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00</w:t>
      </w:r>
    </w:p>
    <w:p w14:paraId="0050AD82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3       GAGGAGGTCTTAAAAAGACTAAGATGCGGGCAAGAAACTATTATTTTTGATACTAATCC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00</w:t>
      </w:r>
    </w:p>
    <w:p w14:paraId="321CF379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4       GAGGAAGTCTTAAAAAGACTAAGATGCGGGCAAGAAACTATTATTTTTGATACTAATCC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00</w:t>
      </w:r>
    </w:p>
    <w:p w14:paraId="1BB5447C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7       GAGGAAGTCTTAAAAAGACTAAGATGCGGGCAAGAAACTATTATTTTTGATACTAATCC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00</w:t>
      </w:r>
    </w:p>
    <w:p w14:paraId="1410F6C2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 xml:space="preserve">             ***** ***************** ** ***************************** ** </w:t>
      </w:r>
    </w:p>
    <w:p w14:paraId="69D71C4F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7C65E680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2      GATCATCCGGAACACTATTTTAAAACCGATTATATTGATAATATAGCAACTTTTAAGAC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60</w:t>
      </w:r>
    </w:p>
    <w:p w14:paraId="6C48BA9A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9       GATCATCCAGAACACTATTTTAAAACCGATTATATTGATAATATAGCGACATTTAAGAC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60</w:t>
      </w:r>
    </w:p>
    <w:p w14:paraId="3D2B9AC2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3      GATCATCCAGAACACTATTTTAAAACCGATTATATTGATAATATAGCGACATTTAAGAC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60</w:t>
      </w:r>
    </w:p>
    <w:p w14:paraId="4CDCE535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2       GATCATCCAGAACACTATTTTAAAACCGATTATATTGATAATATAGCGACCTTTAAGAC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60</w:t>
      </w:r>
    </w:p>
    <w:p w14:paraId="51520F33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0      GATCATCCAGAACACTATTTTAAAACCGATTATATTGATAATATAGCGACATTTAAGAC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60</w:t>
      </w:r>
    </w:p>
    <w:p w14:paraId="541DF569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1      GATCATCCAGAACACTATTTTAAAACCGATTATATTGATAATATAGCGACCTTTAAGAC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60</w:t>
      </w:r>
    </w:p>
    <w:p w14:paraId="1C5CADD7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8       GATCATCCAGAACACTATTTTAAAACCGATTATATTGATAATATAGCGACCTTTAAGAC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60</w:t>
      </w:r>
    </w:p>
    <w:p w14:paraId="2A85CBC7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       GATCATCCAGAACACTATTTTAAAACCGATTATATTGATAATATAGCGACCTTTAAGAC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60</w:t>
      </w:r>
    </w:p>
    <w:p w14:paraId="69E74D62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5       GATCATCCAGAACACTATTTTAAAACCGATTATATTGATAATATAGCGACCTTTAAGAC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60</w:t>
      </w:r>
    </w:p>
    <w:p w14:paraId="69909C5D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6       GATCATCCAGAACACTATTTTAAAACCGATTATATTGATAATATAGCGACCTTTAAGAC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60</w:t>
      </w:r>
    </w:p>
    <w:p w14:paraId="6BCB8DF9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3       GATCATCCAGAACACTATTTTAAAACCGATTATATTGATAATATAGCGACCTTTAAGAC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60</w:t>
      </w:r>
    </w:p>
    <w:p w14:paraId="7B1282C3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4       GATCATCCAGAACACTATTTTAAAACCGATTATATTGATAATATAGCGACCTTTAAGAC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60</w:t>
      </w:r>
    </w:p>
    <w:p w14:paraId="102F760B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7       GATCATCCAGAACACTATTTTAAAACCGATTATATTGATAATATAGCGACCTTTAAGAC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60</w:t>
      </w:r>
    </w:p>
    <w:p w14:paraId="07D03993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lastRenderedPageBreak/>
        <w:t xml:space="preserve">             ******** ************************************** ** *********</w:t>
      </w:r>
    </w:p>
    <w:p w14:paraId="5A3D6B02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013F04D2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2      TATAATTTTACAACTTATGATAATGTTCTACTTAGTAAAGGATTTATCGAAACACAAGA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720</w:t>
      </w:r>
    </w:p>
    <w:p w14:paraId="69A89EA3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9       TATAATTTTACAACTTATGATAATGTGCTACTTAGTAAAGGATTTATCGAAACACAAGA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720</w:t>
      </w:r>
    </w:p>
    <w:p w14:paraId="04DAD5D2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3      TATAATTTTACAACTTATGATAATGTTCTACTTAGTAAAGGATTTATCGAAACACAAGA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720</w:t>
      </w:r>
    </w:p>
    <w:p w14:paraId="5A4988DE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2       TATAATTTCACAACTTATGATAATGTGCTACTTAGTAAAGGATTTGTCGAAACACAAGA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720</w:t>
      </w:r>
    </w:p>
    <w:p w14:paraId="52149399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0      TATAATTTTACAACTTATGATAATGTGCTACTTAGTAAAGGATTTGTCGAAACACAAGA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720</w:t>
      </w:r>
    </w:p>
    <w:p w14:paraId="7A6F4472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1      TATAATTTTACAACTTATGATAATGTGCTACTTAGTAAAGGATTTGTCGAAACACAAGA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720</w:t>
      </w:r>
    </w:p>
    <w:p w14:paraId="19A1D0E3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8       TATAAGTTTACAACTTATGATAATGTGCTACTTAGTAAAGGATTTGTCGAAACACAAGA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720</w:t>
      </w:r>
    </w:p>
    <w:p w14:paraId="6FD75786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       TATAAGTTTACAACTTATGATAATGTGCTACTTAGTAAAGGATTTGTCGAAACACAAGA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720</w:t>
      </w:r>
    </w:p>
    <w:p w14:paraId="33459F53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5       TATAAGTTTACAACTTATGATAATGTGCTACTTAGTAAAGGATTTGTCGAAACACAAGA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720</w:t>
      </w:r>
    </w:p>
    <w:p w14:paraId="10FDFF82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6       TATAATTTTACAACTTATGATAATGTGCTACTTAGTAAAGGATTTGTCGAAACACAAGA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720</w:t>
      </w:r>
    </w:p>
    <w:p w14:paraId="7B3FD538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3       TATAATTTTACAACTTATGATAATGTGCTACTTAGTAAAGGATTTGTCGAAACACAAGA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720</w:t>
      </w:r>
    </w:p>
    <w:p w14:paraId="5AE3D1FC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4       TATAAGTTTACAACTTATGATAATGTGCTACTTAGTAAAGGATTTGTCGAAACACAAGA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720</w:t>
      </w:r>
    </w:p>
    <w:p w14:paraId="70FB8823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7       TATAATTTTACAACTTATGATAATGTGCTACTTAGTAAAGGATTTGTCGAAACACAAGA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720</w:t>
      </w:r>
    </w:p>
    <w:p w14:paraId="7CA28D83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 xml:space="preserve">             ***** ** ***************** ****************** **************</w:t>
      </w:r>
    </w:p>
    <w:p w14:paraId="031BE2E3" w14:textId="77777777" w:rsidR="000A0A40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5FDBE186" w14:textId="77777777" w:rsidR="000A0A40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1167C154" w14:textId="77777777" w:rsidR="000A0A40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5470705B" w14:textId="77777777" w:rsidR="000A0A40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78933FC7" w14:textId="77777777" w:rsidR="000A0A40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4402A4A3" w14:textId="77777777" w:rsidR="000A0A40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3472D80F" w14:textId="77777777" w:rsidR="000A0A40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34D77EEF" w14:textId="77777777" w:rsidR="000A0A40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4A2D553D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482BEAC3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bookmarkStart w:id="0" w:name="_Hlk44602622"/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cp32-12      AAACTCTATAAAGATATACCATCATATAAAGCAAGAGTTTTGCTAGG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yellow"/>
          <w:shd w:val="clear" w:color="auto" w:fill="FFFFFF"/>
        </w:rPr>
        <w:t>GAGTGGATAGC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780</w:t>
      </w:r>
    </w:p>
    <w:p w14:paraId="57DA205E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cp32-9       AAACTCTATAAAGATATACCATCATATAAAGCAAGAGTTTTGCTAGG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yellow"/>
          <w:shd w:val="clear" w:color="auto" w:fill="FFFFFF"/>
        </w:rPr>
        <w:t>GAGTGGATAGC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780</w:t>
      </w:r>
    </w:p>
    <w:p w14:paraId="661894B5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cp32-13      AAACTCTATAAAGATATACCATCATATAAAGCAAGAGTTTTGCTAGG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yellow"/>
          <w:shd w:val="clear" w:color="auto" w:fill="FFFFFF"/>
        </w:rPr>
        <w:t>GAGTGGATAGC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780</w:t>
      </w:r>
    </w:p>
    <w:p w14:paraId="580DC66F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cp32-2       AAGCTATATAAAGATATACCATCATATAAAGCAAGAGTTTTGCTAGGTGAATGGATAGC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780</w:t>
      </w:r>
    </w:p>
    <w:p w14:paraId="238272A2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cp32-10      AAGCTATATAAAGATATACCATCATATAAAGCAAGAGTTTTGCTAGG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yellow"/>
          <w:shd w:val="clear" w:color="auto" w:fill="FFFFFF"/>
        </w:rPr>
        <w:t>GAGTGGATAGC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780</w:t>
      </w:r>
    </w:p>
    <w:p w14:paraId="5E747050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cp32-11      AAGCTATATAAAGATATACCATCATATAAAGCAAGAGTTTTGCTAGG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yellow"/>
          <w:shd w:val="clear" w:color="auto" w:fill="FFFFFF"/>
        </w:rPr>
        <w:t>GAGTGGATAGC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780</w:t>
      </w:r>
    </w:p>
    <w:p w14:paraId="3405A77F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cp32-8       AAGCTATATAAAGATATACCATCATATAAAGCAAGAGTTTTGTTAGG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yellow"/>
          <w:shd w:val="clear" w:color="auto" w:fill="FFFFFF"/>
        </w:rPr>
        <w:t>GAGTGGATAGC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780</w:t>
      </w:r>
    </w:p>
    <w:p w14:paraId="57F78555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cp32-1       AAGCTATATAAAGATATACCATCATATAAAGCAAGAGTTTTGTTAGG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yellow"/>
          <w:shd w:val="clear" w:color="auto" w:fill="FFFFFF"/>
        </w:rPr>
        <w:t>GAGTGGATAGC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780</w:t>
      </w:r>
    </w:p>
    <w:p w14:paraId="4DC2F1AF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cp32-5       AAGCTATATAAAGATATACCATCATATAAAGCAAGAGTTTTGTTAGG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yellow"/>
          <w:shd w:val="clear" w:color="auto" w:fill="FFFFFF"/>
        </w:rPr>
        <w:t>GAGTGGATAGC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780</w:t>
      </w:r>
    </w:p>
    <w:p w14:paraId="4ABE9E51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cp32-6       AAGCTATATAAAGATATACCATCATATAAAGCAAGAGTTTTGTTAGG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yellow"/>
          <w:shd w:val="clear" w:color="auto" w:fill="FFFFFF"/>
        </w:rPr>
        <w:t>GAGTGGATAGC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780</w:t>
      </w:r>
    </w:p>
    <w:p w14:paraId="0DCC57CE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cp32-3       AAGCTATATAAAGATATACCATCATATAAAGCAAGAGTTTTGTTAGGTGAGTGGATAGC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780</w:t>
      </w:r>
    </w:p>
    <w:p w14:paraId="73512D29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cp32-4       AAGCTATATAAAGATATACCATCATATAAAGCAAGAGTTTTGTTAGG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yellow"/>
          <w:shd w:val="clear" w:color="auto" w:fill="FFFFFF"/>
        </w:rPr>
        <w:t>GAGTGGATAGC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780</w:t>
      </w:r>
    </w:p>
    <w:p w14:paraId="0C3E67FF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cp32-7       AAGCTATATAAAGATATACCATCATATAAAGCAAGAGTTTTGTTAGG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yellow"/>
          <w:shd w:val="clear" w:color="auto" w:fill="FFFFFF"/>
        </w:rPr>
        <w:t>GAGTGGATAGC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780</w:t>
      </w:r>
    </w:p>
    <w:p w14:paraId="51285CE7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             ** ** ************************************ ******* *********</w:t>
      </w:r>
    </w:p>
    <w:p w14:paraId="1480FDC3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</w:p>
    <w:p w14:paraId="3393CE46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12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yellow"/>
          <w:shd w:val="clear" w:color="auto" w:fill="FFFFFF"/>
        </w:rPr>
        <w:t>AGCAC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TCAATTTTTACACAAATAAATATTACTGATGATTATGTATTTACT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magenta"/>
          <w:shd w:val="clear" w:color="auto" w:fill="FFFFFF"/>
        </w:rPr>
        <w:t>GCCC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840</w:t>
      </w:r>
    </w:p>
    <w:p w14:paraId="485D2241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9 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yellow"/>
          <w:shd w:val="clear" w:color="auto" w:fill="FFFFFF"/>
        </w:rPr>
        <w:t>AGCAC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TCAATTTTTACACAAATAAATATTACTGATGATTATATATTTACT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magenta"/>
          <w:shd w:val="clear" w:color="auto" w:fill="FFFFFF"/>
        </w:rPr>
        <w:t>GCCC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840</w:t>
      </w:r>
    </w:p>
    <w:p w14:paraId="37F7F4C0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13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yellow"/>
          <w:shd w:val="clear" w:color="auto" w:fill="FFFFFF"/>
        </w:rPr>
        <w:t>AGCAC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TCAATTTTTACACAAATAAATATTACTGATGATTATGTATTTACTAGTCC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840</w:t>
      </w:r>
    </w:p>
    <w:p w14:paraId="3E753B1F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cp32-2       AGCACCGATTCAATTTTTACACAAATAAATATTACTGATGATTATGTATTTACT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magenta"/>
          <w:shd w:val="clear" w:color="auto" w:fill="FFFFFF"/>
        </w:rPr>
        <w:t>GCCC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840</w:t>
      </w:r>
    </w:p>
    <w:p w14:paraId="3269F824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10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yellow"/>
          <w:shd w:val="clear" w:color="auto" w:fill="FFFFFF"/>
        </w:rPr>
        <w:t>AGCAC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TCAATTTTTACACAAATAAATATTACTGATGATTATGTATTTACT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magenta"/>
          <w:shd w:val="clear" w:color="auto" w:fill="FFFFFF"/>
        </w:rPr>
        <w:t>GCCC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840</w:t>
      </w:r>
    </w:p>
    <w:p w14:paraId="26615BCA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11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yellow"/>
          <w:shd w:val="clear" w:color="auto" w:fill="FFFFFF"/>
        </w:rPr>
        <w:t>AGCAC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TCAATTTTTACACAAATAAATATTACTGATGATTATGTATTTACT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magenta"/>
          <w:shd w:val="clear" w:color="auto" w:fill="FFFFFF"/>
        </w:rPr>
        <w:t>GCCC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840</w:t>
      </w:r>
    </w:p>
    <w:p w14:paraId="000B1EA4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8 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yellow"/>
          <w:shd w:val="clear" w:color="auto" w:fill="FFFFFF"/>
        </w:rPr>
        <w:t>AGCAC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TCAATTTTTACACAAATAAATATTACTGATGATTATGTATTTACT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magenta"/>
          <w:shd w:val="clear" w:color="auto" w:fill="FFFFFF"/>
        </w:rPr>
        <w:t>GCCC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840</w:t>
      </w:r>
    </w:p>
    <w:p w14:paraId="45A32D47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1 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yellow"/>
          <w:shd w:val="clear" w:color="auto" w:fill="FFFFFF"/>
        </w:rPr>
        <w:t>AGCAC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TCAATTTTTACACAAATAAATATTACTGATGATTATGTATTTACT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magenta"/>
          <w:shd w:val="clear" w:color="auto" w:fill="FFFFFF"/>
        </w:rPr>
        <w:t>GCCC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840</w:t>
      </w:r>
    </w:p>
    <w:p w14:paraId="200CE360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5 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yellow"/>
          <w:shd w:val="clear" w:color="auto" w:fill="FFFFFF"/>
        </w:rPr>
        <w:t>AGCAC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TCAATTTTTACACAAATAAATATTACTGATGATTATGTATTTACT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magenta"/>
          <w:shd w:val="clear" w:color="auto" w:fill="FFFFFF"/>
        </w:rPr>
        <w:t>GCCC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840</w:t>
      </w:r>
    </w:p>
    <w:p w14:paraId="297B8E2D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6 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yellow"/>
          <w:shd w:val="clear" w:color="auto" w:fill="FFFFFF"/>
        </w:rPr>
        <w:t>AGCAC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TCAATTTTTACACAAATAAATATTACTGATGATTATGTATTTACTAGCCC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840</w:t>
      </w:r>
    </w:p>
    <w:p w14:paraId="040A25F3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cp32-3       AGCACCGATTCAATTTTTACACAAATAAATATTACTGATGATTATGTATTTACT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magenta"/>
          <w:shd w:val="clear" w:color="auto" w:fill="FFFFFF"/>
        </w:rPr>
        <w:t>GCCC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840</w:t>
      </w:r>
    </w:p>
    <w:p w14:paraId="145E8757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4 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yellow"/>
          <w:shd w:val="clear" w:color="auto" w:fill="FFFFFF"/>
        </w:rPr>
        <w:t>AGCAC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TCAATTTTTACACAAATAAATATTACTGATGATTATGTATTTACT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magenta"/>
          <w:shd w:val="clear" w:color="auto" w:fill="FFFFFF"/>
        </w:rPr>
        <w:t>GCCC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840</w:t>
      </w:r>
    </w:p>
    <w:p w14:paraId="097AC098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7 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yellow"/>
          <w:shd w:val="clear" w:color="auto" w:fill="FFFFFF"/>
        </w:rPr>
        <w:t>AGCAC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TCAATTTTTACACAAATAAATATTACTGATGATTATGTATTTACT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magenta"/>
          <w:shd w:val="clear" w:color="auto" w:fill="FFFFFF"/>
        </w:rPr>
        <w:t>GCCC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840</w:t>
      </w:r>
    </w:p>
    <w:p w14:paraId="453B2C3C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             ***** *************************************** ********** ** </w:t>
      </w:r>
    </w:p>
    <w:p w14:paraId="0A1CC94D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</w:p>
    <w:p w14:paraId="0D6337BD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12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magenta"/>
          <w:shd w:val="clear" w:color="auto" w:fill="FFFFFF"/>
        </w:rPr>
        <w:t>ATAGCATATTTAGACCCAGC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TTTAGTGTTGGCGGGGATAACACTGCATTAT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green"/>
          <w:shd w:val="clear" w:color="auto" w:fill="FFFFFF"/>
        </w:rPr>
        <w:t>TGTTAT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900</w:t>
      </w:r>
    </w:p>
    <w:p w14:paraId="325DF9F2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9 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magenta"/>
          <w:shd w:val="clear" w:color="auto" w:fill="FFFFFF"/>
        </w:rPr>
        <w:t>ATAGCATATTTAGACCCAGC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TTTAGTGTTGGAGGGGATAACACTGCATTAT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green"/>
          <w:shd w:val="clear" w:color="auto" w:fill="FFFFFF"/>
        </w:rPr>
        <w:t>TGTTAT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900</w:t>
      </w:r>
    </w:p>
    <w:p w14:paraId="5A4A79CD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cp32-13      ATAGCATATTTAGACCCAGCATTTAGTGTTGGAGGAGATAACACTGCATTAT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green"/>
          <w:shd w:val="clear" w:color="auto" w:fill="FFFFFF"/>
        </w:rPr>
        <w:t>TGTTAT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900</w:t>
      </w:r>
    </w:p>
    <w:p w14:paraId="762F92D9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2 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magenta"/>
          <w:shd w:val="clear" w:color="auto" w:fill="FFFFFF"/>
        </w:rPr>
        <w:t>ATAGCATATTTAGACCCAGC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TTTAGTGTTGGAGGGGATAACACTGCATTATGTGTTAT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900</w:t>
      </w:r>
    </w:p>
    <w:p w14:paraId="1A2185D2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10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magenta"/>
          <w:shd w:val="clear" w:color="auto" w:fill="FFFFFF"/>
        </w:rPr>
        <w:t>ATAGCATATTTAGACCCAGC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TTTAGTGTTGGCGGGGATAACACTGCATTAT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green"/>
          <w:shd w:val="clear" w:color="auto" w:fill="FFFFFF"/>
        </w:rPr>
        <w:t>TGTTAT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900</w:t>
      </w:r>
    </w:p>
    <w:p w14:paraId="13178DDA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11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magenta"/>
          <w:shd w:val="clear" w:color="auto" w:fill="FFFFFF"/>
        </w:rPr>
        <w:t>ATAGCATATTTAGACCCAGC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TTTAGTGTTGGCGGGGATAACACTGCATTAT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green"/>
          <w:shd w:val="clear" w:color="auto" w:fill="FFFFFF"/>
        </w:rPr>
        <w:t>TGTTAT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900</w:t>
      </w:r>
    </w:p>
    <w:p w14:paraId="09A99F64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8 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magenta"/>
          <w:shd w:val="clear" w:color="auto" w:fill="FFFFFF"/>
        </w:rPr>
        <w:t>ATAGCATATTTAGACCCAGC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TTTAGTGTTGGAGGGGATAACACTGCATTAT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green"/>
          <w:shd w:val="clear" w:color="auto" w:fill="FFFFFF"/>
        </w:rPr>
        <w:t>TGTTAT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900</w:t>
      </w:r>
    </w:p>
    <w:p w14:paraId="4B5485D6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1 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magenta"/>
          <w:shd w:val="clear" w:color="auto" w:fill="FFFFFF"/>
        </w:rPr>
        <w:t>ATAGCATATTTAGACCCAGC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TTTAGTGTTGGCGGGGATAACACTGCATTAT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green"/>
          <w:shd w:val="clear" w:color="auto" w:fill="FFFFFF"/>
        </w:rPr>
        <w:t>TGTTAT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900</w:t>
      </w:r>
    </w:p>
    <w:p w14:paraId="049F39AA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5 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magenta"/>
          <w:shd w:val="clear" w:color="auto" w:fill="FFFFFF"/>
        </w:rPr>
        <w:t>ATAGCATATTTAGACCCAGC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TTTAGTGTTGGCGGGGATAACACTGCATTAT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green"/>
          <w:shd w:val="clear" w:color="auto" w:fill="FFFFFF"/>
        </w:rPr>
        <w:t>TGTTAT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900</w:t>
      </w:r>
    </w:p>
    <w:p w14:paraId="6B73D6D8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cp32-6       ATAGCATATTTAGACCCAGCATTTAGTGTTGGAGGAGATAACACTGCATTAT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green"/>
          <w:shd w:val="clear" w:color="auto" w:fill="FFFFFF"/>
        </w:rPr>
        <w:t>TGTTAT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900</w:t>
      </w:r>
    </w:p>
    <w:p w14:paraId="5605FD20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3 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magenta"/>
          <w:shd w:val="clear" w:color="auto" w:fill="FFFFFF"/>
        </w:rPr>
        <w:t>ATAGCATATTTAGACCCAGC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TTTAGTGTTGGCGGGGATAACACTGCATTAT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green"/>
          <w:shd w:val="clear" w:color="auto" w:fill="FFFFFF"/>
        </w:rPr>
        <w:t>TGTTAT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900</w:t>
      </w:r>
    </w:p>
    <w:p w14:paraId="3ECC9AC1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4 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magenta"/>
          <w:shd w:val="clear" w:color="auto" w:fill="FFFFFF"/>
        </w:rPr>
        <w:t>ATAGCATATTTAGACCCAGC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TTTAGTGTTGGCGGGGATAACACTGCATTAT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green"/>
          <w:shd w:val="clear" w:color="auto" w:fill="FFFFFF"/>
        </w:rPr>
        <w:t>TGTTAT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900</w:t>
      </w:r>
    </w:p>
    <w:p w14:paraId="4A59A7B1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7 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magenta"/>
          <w:shd w:val="clear" w:color="auto" w:fill="FFFFFF"/>
        </w:rPr>
        <w:t>ATAGCATATTTAGACCCAGC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TTTAGTGTTGGCGGGGATAACACTGCATTAT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green"/>
          <w:shd w:val="clear" w:color="auto" w:fill="FFFFFF"/>
        </w:rPr>
        <w:t>TGTTAT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900</w:t>
      </w:r>
    </w:p>
    <w:p w14:paraId="6C831960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             ******************************** ** ************************</w:t>
      </w:r>
    </w:p>
    <w:p w14:paraId="7C715D2D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</w:p>
    <w:p w14:paraId="2410775E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12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green"/>
          <w:shd w:val="clear" w:color="auto" w:fill="FFFFFF"/>
        </w:rPr>
        <w:t>GAGCGAGTTGA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AAGTATTATGCTTTTGTATTTCAAGACCAACGACCAGCTAA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960</w:t>
      </w:r>
    </w:p>
    <w:p w14:paraId="26C019E8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9 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green"/>
          <w:shd w:val="clear" w:color="auto" w:fill="FFFFFF"/>
        </w:rPr>
        <w:t>GAGCGAGTTGA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AAGTATTATGCTTTTGTATTTCAAGACCAACGACCAGCCAA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960</w:t>
      </w:r>
    </w:p>
    <w:p w14:paraId="32AE9B12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13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green"/>
          <w:shd w:val="clear" w:color="auto" w:fill="FFFFFF"/>
        </w:rPr>
        <w:t>GAGCGAGTTGA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AAGTATTATGCTTTTGTATTTCAAGACCAACGACCAGCCAA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960</w:t>
      </w:r>
    </w:p>
    <w:p w14:paraId="6F7FC772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cp32-2       GAGCGAATTGATGATAAGTATTATGCTTTTGTATTTCAAGACCAACGACCAGCCAA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960</w:t>
      </w:r>
    </w:p>
    <w:p w14:paraId="14134C50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10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green"/>
          <w:shd w:val="clear" w:color="auto" w:fill="FFFFFF"/>
        </w:rPr>
        <w:t>GAGCGAGTTGA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AAGTATTATGCTTTTGTATTTCAAGACCAAAGACCAGCTAA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960</w:t>
      </w:r>
    </w:p>
    <w:p w14:paraId="4363621E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11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green"/>
          <w:shd w:val="clear" w:color="auto" w:fill="FFFFFF"/>
        </w:rPr>
        <w:t>GAGCGAGTTGA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AAGTATTATGCTTTTGTATTTCAAGACCAAAGACCAGCTAA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960</w:t>
      </w:r>
    </w:p>
    <w:p w14:paraId="56B7F68F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8 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green"/>
          <w:shd w:val="clear" w:color="auto" w:fill="FFFFFF"/>
        </w:rPr>
        <w:t>GAGCGAGTTGA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AAGTATTATGCTTTTGTATTTCAAGACCAAAGACCAGCTAA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960</w:t>
      </w:r>
    </w:p>
    <w:p w14:paraId="6A7AA7BC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lastRenderedPageBreak/>
        <w:t xml:space="preserve">cp32-1 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green"/>
          <w:shd w:val="clear" w:color="auto" w:fill="FFFFFF"/>
        </w:rPr>
        <w:t>GAGCGAGTTGA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AAGTATTATGCTTTTGTATTTCAAGACCAAAGACCAGCTAA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960</w:t>
      </w:r>
    </w:p>
    <w:p w14:paraId="7E81C4B0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5 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green"/>
          <w:shd w:val="clear" w:color="auto" w:fill="FFFFFF"/>
        </w:rPr>
        <w:t>GAGCGAGTTGA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AAGTATTATGCTTTTGTATTTCAAGACCAAAGACCAGCTAA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960</w:t>
      </w:r>
    </w:p>
    <w:p w14:paraId="53639BA2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6 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green"/>
          <w:shd w:val="clear" w:color="auto" w:fill="FFFFFF"/>
        </w:rPr>
        <w:t>GAGCGAGTTGA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AAGTATTATGCTTTTGTATTTCAAGACCAACGACCAGCCAA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960</w:t>
      </w:r>
    </w:p>
    <w:p w14:paraId="2F566DE5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3 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green"/>
          <w:shd w:val="clear" w:color="auto" w:fill="FFFFFF"/>
        </w:rPr>
        <w:t>GAGCGAGTTGA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AAGTATTATGCTTTTGTATTTCAAGACCAAAGACCAGCTAA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960</w:t>
      </w:r>
    </w:p>
    <w:p w14:paraId="21C2AE14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4 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green"/>
          <w:shd w:val="clear" w:color="auto" w:fill="FFFFFF"/>
        </w:rPr>
        <w:t>GAGCGAGTTGA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AAGTATTATGCTTTTGTATTTCAAGACCAAAGACCAGCTAA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960</w:t>
      </w:r>
    </w:p>
    <w:p w14:paraId="449CFE78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7 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green"/>
          <w:shd w:val="clear" w:color="auto" w:fill="FFFFFF"/>
        </w:rPr>
        <w:t>GAGCGAGTTGA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AAGTATTATGCTTTTGTATTTCAAGACCAAAGACCAGCTAA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960</w:t>
      </w:r>
    </w:p>
    <w:p w14:paraId="55DB2D31" w14:textId="77777777" w:rsidR="000A0A40" w:rsidRPr="00953C7C" w:rsidRDefault="000A0A40" w:rsidP="000A0A40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             ****** ************************************** ******* ******</w:t>
      </w:r>
    </w:p>
    <w:bookmarkEnd w:id="0"/>
    <w:p w14:paraId="54618458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3C1F121D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2      CCTTATATTATGAATATGGTAAAGACCGTTATAGAAAATTTCAATGTGCATACACTG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020</w:t>
      </w:r>
    </w:p>
    <w:p w14:paraId="0F06BCD4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9       CCTTATATTATGAATATGGTAAAGACCGTTATAGAAAATTTCAATGTGCATACACTG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020</w:t>
      </w:r>
    </w:p>
    <w:p w14:paraId="1086BFC6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3      CCTTATATTATGAATATGGTAAAGACCGTTATAGAAAATTTCAATGTGCATACACTG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020</w:t>
      </w:r>
    </w:p>
    <w:p w14:paraId="1C77CF98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2       CCTTATATTATGAATATGGTAAAGACCGTTATAGAAAATTTCAATGTGCATACACTG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020</w:t>
      </w:r>
    </w:p>
    <w:p w14:paraId="3B63CAB1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0      CCTTATATTATGAATATGGTAAAGACTGTTATAGAAAATTTCAATGTGCATACACTG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020</w:t>
      </w:r>
    </w:p>
    <w:p w14:paraId="7E63C549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1      CCTTATATTATGAATATGGTAAAGACCGTTATAGAAAATTTCAATGTGCATACACTG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020</w:t>
      </w:r>
    </w:p>
    <w:p w14:paraId="54946B51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8       CCTTATATTATGAATATGGTAAAGACTGTTATAGAAAATTTCAATGTGCATACACTG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020</w:t>
      </w:r>
    </w:p>
    <w:p w14:paraId="5CE5EE8C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       CCTTATATTATGAATATGGTAAAGACTGTTATAGAAAATTTCAATGTGCATACACTG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020</w:t>
      </w:r>
    </w:p>
    <w:p w14:paraId="7BFD4ED1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5       CCTTATATTATGAATATGGTAAAGACTGTTATAGAAAATTTCAATGTGCATACACTG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020</w:t>
      </w:r>
    </w:p>
    <w:p w14:paraId="3FC59F96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6       CCTTATATTATGAATATCGTAAAGACTGTTATAGAAAATTTCAATGTGCATACACTG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020</w:t>
      </w:r>
    </w:p>
    <w:p w14:paraId="1B881A7B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3       CCTTATATTATGAATATGGTAAAGACTGTTATAGAAAATTTCAATGTGCATACACTG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020</w:t>
      </w:r>
    </w:p>
    <w:p w14:paraId="4F6CA41E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4       CCTTATATTATGAATATGGTAAAGACTGTTATAGAAAATTTCAATGTGCATACACTG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020</w:t>
      </w:r>
    </w:p>
    <w:p w14:paraId="15E0FF06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7       CCTTATATTATGAATATGGTAAAGACTGTTATAGAAAATTTCAATGTGCATACACTG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020</w:t>
      </w:r>
    </w:p>
    <w:p w14:paraId="73A440C6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 xml:space="preserve">             ***************** ******** *********************************</w:t>
      </w:r>
    </w:p>
    <w:p w14:paraId="7F55E396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1D08F4D8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2      TTAGAGGATAGAGATAATACAAAAGGTGCTGGTGGATTGACCCGTGAATACATCTTGC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080</w:t>
      </w:r>
    </w:p>
    <w:p w14:paraId="7BA5C5FA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9       TTAGAGGATAGAGATAATACAAAAGGTGCTGGTGGATTGACCCGCGAATACATCTTGC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080</w:t>
      </w:r>
    </w:p>
    <w:p w14:paraId="21A8FAEA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3      TTAGAGGATAGAGATAATACAAAAGGTGCTGGTGGATTGACCCGCGAATACATCTTGC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080</w:t>
      </w:r>
    </w:p>
    <w:p w14:paraId="6AAE967B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2       TTAGAGGATAGAGATAATACAAAAGGTGCTGGTGGATTGACCCGTGAATACATCTTGC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080</w:t>
      </w:r>
    </w:p>
    <w:p w14:paraId="46CFE4B8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0      TTAGAGGATAGAGATAATACAAAAGGTGCTGGTGGATTGACCCGTGAATACATCTTGC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080</w:t>
      </w:r>
    </w:p>
    <w:p w14:paraId="3086403C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1      TTAGAGGATAGAGATAATACAAAAGGTGCTGGTGGATTGACCCGTGAATACATCTTGC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080</w:t>
      </w:r>
    </w:p>
    <w:p w14:paraId="295B0C06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8       TTAGAGGATAGAGATAATACAAAAGGTGCTGGTGGATTGACCCGTGAATACATCTTGC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080</w:t>
      </w:r>
    </w:p>
    <w:p w14:paraId="24E90DEF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       TTAGAGGATAGAGATAATACAAAAGGTGCTGGTGGATTGACCCGTGAATACATCTTGC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080</w:t>
      </w:r>
    </w:p>
    <w:p w14:paraId="1BC855CE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5       TTAGAGGATAGAGATAATACAAAAGGTGCTGGTGGATTGACCCGTGAATACATCTTGC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080</w:t>
      </w:r>
    </w:p>
    <w:p w14:paraId="6F907A5A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6       TTAGAGGATAGAGATAATACAAAAGGTGCTGGTGGATTGACCCGTGAATACATCTTAC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080</w:t>
      </w:r>
    </w:p>
    <w:p w14:paraId="14B2C995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3       TTAGAGGATAGAGATAATACAAAAGGTGCTGGTGGATTGACCCGTGAATACATCTTGC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080</w:t>
      </w:r>
    </w:p>
    <w:p w14:paraId="29EC0869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4       TTAGAGGATAGAGATAATACAAAAGGTGCTGGTGGATTGACCCGTGAATACATCTTGC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080</w:t>
      </w:r>
    </w:p>
    <w:p w14:paraId="5F0B6F39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7       TTAGAGGATAGAGATAATACAAAAGGTGCTGGTGGATTGACCCGTGAATACATCTTGC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080</w:t>
      </w:r>
    </w:p>
    <w:p w14:paraId="54B6B7B2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 xml:space="preserve">             ******************************************** *********** ***</w:t>
      </w:r>
    </w:p>
    <w:p w14:paraId="00B20747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48CDD994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2      AGAAATAATATAAGCCAATATTTTAGAATTGTTCCAGTTAAGCCAAAGTCTAATAAA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140</w:t>
      </w:r>
    </w:p>
    <w:p w14:paraId="1C20D1BE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9       AGAAATAATATAAGCCAATATTTTAGAATTGTTCCAGTTAAGCCAAAGTCTAATAAA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140</w:t>
      </w:r>
    </w:p>
    <w:p w14:paraId="321B3633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3      AGAAATAATATAAGCCAATATTTTAGAATTGTTCCAGTTAAGCCAAAGTCTAATAAA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140</w:t>
      </w:r>
    </w:p>
    <w:p w14:paraId="58FB03A4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2       AGAAATAATACGAGTCAATATTTTAGAATTGTTCCAGTTAAGCCAAAGTCTAATAAA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140</w:t>
      </w:r>
    </w:p>
    <w:p w14:paraId="30C77E80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0      AGAAGTAATATAAGCCAATATTTTAGAATTGTTCCAGTTAAGCCAAAGTCTAATAAA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140</w:t>
      </w:r>
    </w:p>
    <w:p w14:paraId="704CB8C2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1      AGAAGTAATATAAGCCAATATTTTAGAATTGTTCCAGTTAAGCCAAAGTCTAATAAA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140</w:t>
      </w:r>
    </w:p>
    <w:p w14:paraId="4A58D686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8       AGAAGTAATATAAGCCAATATTTTAGAATTGTTCCAGTTAAGCCAAAGTCTAATAAA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140</w:t>
      </w:r>
    </w:p>
    <w:p w14:paraId="4D2AA9D2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       AGAAGTAATATAAGCCAATATTTTAGAATTGTTCCAGTTAAGCCAAAGTCTAATAAA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140</w:t>
      </w:r>
    </w:p>
    <w:p w14:paraId="78C1C0A4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5       AGAAGTAATATAAGCCAATATTTTAGAATTGTTCCAGTTAAGCCAAAGTCTAATAAA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140</w:t>
      </w:r>
    </w:p>
    <w:p w14:paraId="3C084E3C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6       AGAAGTAATATAAGCCAATATTTTAGAATTGTTCCAGTTAAGCCAAAGTCTAATAAA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140</w:t>
      </w:r>
    </w:p>
    <w:p w14:paraId="25AE3AFA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3       AGAAGTAATATAAGCCAATATTTTAGAATTGTTCCAGTTAAGCCAAAGTCTAATAAA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140</w:t>
      </w:r>
    </w:p>
    <w:p w14:paraId="281940DE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4       AGAAGTAATATAAGCCAATATTTTAGAATTGTTCCAGTTAAGCCAAAGTCTAATAAA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140</w:t>
      </w:r>
    </w:p>
    <w:p w14:paraId="6BDA5964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7       AGAAGTAATATAAGCCAATATTTTAGAATTGTTCCAGTTAAGCCAAAGTCTAATAAA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140</w:t>
      </w:r>
    </w:p>
    <w:p w14:paraId="32A43BE1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 xml:space="preserve">             **** *****  ** *********************************************</w:t>
      </w:r>
    </w:p>
    <w:p w14:paraId="6199E59A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680A2DFE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2      AGCAGAATAACAACGTTAATTACGCCGTTTACTTATAAGAAACTTTACATTACAAAGTAC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00</w:t>
      </w:r>
    </w:p>
    <w:p w14:paraId="69935C70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9       AGCAGAATAACAACGTTAATTACGCCGTTTACTTACAAAAAACTTTATATTACAAAGTAC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00</w:t>
      </w:r>
    </w:p>
    <w:p w14:paraId="554E157E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3      AGCAGAATAACAACGTTAATTACGCCGTTTACTTATAAGAAACTTTACATTACAAAGTAC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00</w:t>
      </w:r>
    </w:p>
    <w:p w14:paraId="2F9B76B0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2       AGCAGAATAACAACGTTAATTACGCCGTTTACTTATAAGAAACTTTACATTACAAAGTAC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00</w:t>
      </w:r>
    </w:p>
    <w:p w14:paraId="7A2517B3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0      AGCAGAATAACAACGTTAATTACGCCGTTTACTTACAAAAAACTTTATATTACAAAGTAC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00</w:t>
      </w:r>
    </w:p>
    <w:p w14:paraId="7C0B1F17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1      AGCAGAATAACAACGTTAATTACGCCGTTTACTTACAAAAAACTTTATATTACAAAGTAC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00</w:t>
      </w:r>
    </w:p>
    <w:p w14:paraId="51B4B94E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8       AGCAGAATAACAACGTTAATTACGCCGTTTACTTACAAAAAACTTTATATTACAAAGTAC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00</w:t>
      </w:r>
    </w:p>
    <w:p w14:paraId="1D35BA3B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       AGCAGAATAACAACGTTAATTACGCCGTTTACTTACAAAAAACTTTATATTACAAAGTAC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00</w:t>
      </w:r>
    </w:p>
    <w:p w14:paraId="31363B8E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5       AGCAGAATAACAACGTTAATTACGCCGTTTACTTACAAAAAACTTTATATTACAAAGTAC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00</w:t>
      </w:r>
    </w:p>
    <w:p w14:paraId="0897936D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6       AGCAGAATAACAACGTTAATTACGCCGTTTACTTACAAAAAACTTTACATTACAAAGTAC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00</w:t>
      </w:r>
    </w:p>
    <w:p w14:paraId="39FF7219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3       AGCAGAATAACAACGTTAATTACGCCGTTTACTTACAAAAAACTTTATATTACAAAGTAC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00</w:t>
      </w:r>
    </w:p>
    <w:p w14:paraId="17C8F716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4       AGCAGAATAACAACGTTAATTACGCCGTTTACTTACAAAAAACTTTATATTACAAAGTAC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00</w:t>
      </w:r>
    </w:p>
    <w:p w14:paraId="13BBBDD8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7       AGCAGAATAACAACGTTAATTACGCCGTTTACTTACAAAAAACTTTATATTACAAAGTAC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00</w:t>
      </w:r>
    </w:p>
    <w:p w14:paraId="246EB973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 xml:space="preserve">             *********************************** ** ******** ************</w:t>
      </w:r>
    </w:p>
    <w:p w14:paraId="46CD2A2C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47D7B911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2      AGTAGTTCTTCTGTATTTAATGATATTTATTCGTATAAGGGGGATAACAAAACCCATG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60</w:t>
      </w:r>
    </w:p>
    <w:p w14:paraId="39E3AE46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9       AGTAGTTCTTCTGTATTTAATGATATTTATTCGTATAAGGGGGATAGCAAAACCCATG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60</w:t>
      </w:r>
    </w:p>
    <w:p w14:paraId="6EA178E3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3      AGTAGTTCTTCTGTATTTAATGATATTTATTCGTATAAGGGGGATAACAAAACCCATG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60</w:t>
      </w:r>
    </w:p>
    <w:p w14:paraId="43A784EA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2       AGTAGTTCTTCTGTATTTAATGATATTTATTCGTATAAGGGGGATAACAAAACCCATG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60</w:t>
      </w:r>
    </w:p>
    <w:p w14:paraId="0CA2E6F1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0      AGTAGTTCTTCTGTATTTAATGATATTTATTCGTATAAGGGGGATAGCAAAACCCATG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60</w:t>
      </w:r>
    </w:p>
    <w:p w14:paraId="60826E89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1      AGTAGTTCTTCTGTATTTAATGATATTTATTCGTATAAGGGGGATAGCAAAACCCATG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60</w:t>
      </w:r>
    </w:p>
    <w:p w14:paraId="06D76673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8       AGTAGTTCTTCCGTATTTAATGATATTTATTCGTATAAGGGGGATAATAAAACCCATG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60</w:t>
      </w:r>
    </w:p>
    <w:p w14:paraId="1081F3BE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       AGTAGTTCTTCCGTATTTAATGATATTTATTCGTATAAGGGGGATAATAAAACCCATG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60</w:t>
      </w:r>
    </w:p>
    <w:p w14:paraId="647068B5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5       AGTAGTTCTTCCGTATTTAATGATATTTATTCGTATAAGGGGGATAATAAAACCCATG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60</w:t>
      </w:r>
    </w:p>
    <w:p w14:paraId="476DD9CB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lastRenderedPageBreak/>
        <w:t>cp32-6       AGTAGTTCTTCTGTATTTAATGATATTTATTCGTATAAGGGGGATAATAAAACCCATG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60</w:t>
      </w:r>
    </w:p>
    <w:p w14:paraId="5C492C1E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3       AGTAGTTCTTCCGTATTTAATGATATTTATTCGTATAAGGGGGATAATAAAACCCATG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60</w:t>
      </w:r>
    </w:p>
    <w:p w14:paraId="7E2E5FE6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4       AGTAGTTCTTCTGTATTTAATGATATTTATTCGTATAAGGGGGATAGCAAAACCCATG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60</w:t>
      </w:r>
    </w:p>
    <w:p w14:paraId="5421F510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7       AGTAGTTCTTCTGTATTTAATGATATTTATTCGTATAAGGGGGATAGCAAAACCCATG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60</w:t>
      </w:r>
    </w:p>
    <w:p w14:paraId="35C3400E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 xml:space="preserve">             *********** **********************************  ************</w:t>
      </w:r>
    </w:p>
    <w:p w14:paraId="1E7D1960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40434BDF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2      GATGCTCTTGATGCAATGTCTGCAGCATATTTGATGTTGTCTTTAGGATATAGAGAGCG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320</w:t>
      </w:r>
    </w:p>
    <w:p w14:paraId="70C2753D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9       GATGCTCTTGATGCAATATCTGCAGCATATTTGATGTTGTCTTTAGGATATAGAGAGCG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320</w:t>
      </w:r>
    </w:p>
    <w:p w14:paraId="6F188D15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3      GATGCTCTTGATGCAATGTCTGCAGCATATTTGATGTTGTCTTTAGGATATAGAGAGCG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320</w:t>
      </w:r>
    </w:p>
    <w:p w14:paraId="1BE95C70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2       GATGCTCTTGATGCAATGTCTGCAGCATATTTGATGTTGTCTTTAGGATATAGAGAGCG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320</w:t>
      </w:r>
    </w:p>
    <w:p w14:paraId="628BE743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0      GATGCTCTTGATGCAATGTCTGCAGCATATTTGATGTTGTCTTTAGGATATAGAGAGCG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320</w:t>
      </w:r>
    </w:p>
    <w:p w14:paraId="2C33E67C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1      GATGCTCTTGATGCAATGTCTGCAGCATATTTGATGTTGTCTTTAGGATATAGAGAGCG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320</w:t>
      </w:r>
    </w:p>
    <w:p w14:paraId="5E1DE129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8       GACGCTCTTGATGCAATATCTGCAGCATATTTGATGTTGTCTTTAGGATATAGAGAGCG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320</w:t>
      </w:r>
    </w:p>
    <w:p w14:paraId="3B53D1FD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       GACGCTCTTGATGCAATATCTGCAGCATATTTGATGTTGTCTTTAGGATATAGAGAGCG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320</w:t>
      </w:r>
    </w:p>
    <w:p w14:paraId="19ABA690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5       GACGCTCTTGATGCAATATCTGCAGCATATTTGATGTTGTCTTTAGGATATAGAGAGCG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320</w:t>
      </w:r>
    </w:p>
    <w:p w14:paraId="69219902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6       GATGCTCTTGATGCAATGTCTGCAGCATATTTGATGTTGTCTTTAGGATATAGAGAGCG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320</w:t>
      </w:r>
    </w:p>
    <w:p w14:paraId="48F7D27E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3       GATGCTCTTGATGCAATGTCTGCAGCATATTTGATGTTGTCTTTAGGATATAGAGAGCG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320</w:t>
      </w:r>
    </w:p>
    <w:p w14:paraId="665313C6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4       GATGCTCTTGATGCAATGTCTGCAGCATATTTGATGTTGTCTTTAGGATATAGAGAGCG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320</w:t>
      </w:r>
    </w:p>
    <w:p w14:paraId="1C2A7144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7       GATGCTCTTGATGCAATGTCTGCAGCATATTTGATGTTGTCTTTAGGATATAGAGAGCG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320</w:t>
      </w:r>
    </w:p>
    <w:p w14:paraId="23480B7B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 xml:space="preserve">             ** ************** ******************************************</w:t>
      </w:r>
    </w:p>
    <w:p w14:paraId="1DED35FE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303D0F9D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2      AGTGTTCACTTTGGCAACCAAAGATTTTTGTA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353</w:t>
      </w:r>
    </w:p>
    <w:p w14:paraId="318CD8AC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9       AGTGTTCACTTTGGCAATCAAAGATTTTTGTA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353</w:t>
      </w:r>
    </w:p>
    <w:p w14:paraId="036101C6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3      AGTGTTCACTTTGGCAATCAAAGATTTTTGTA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353</w:t>
      </w:r>
    </w:p>
    <w:p w14:paraId="3B8DC0C0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2       AGTGTTCACTTTGGCAATCAAAGATTTTTGTA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353</w:t>
      </w:r>
    </w:p>
    <w:p w14:paraId="48286BF4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0      AGTGTTCACTTTGGCAATCAAAGATTTTTGTA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353</w:t>
      </w:r>
    </w:p>
    <w:p w14:paraId="51C24030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1      AGTGTTCACTTTGGCAATCAAAGATTTTTGTA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353</w:t>
      </w:r>
    </w:p>
    <w:p w14:paraId="24255565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8       AGTGTTCACTTTGGCAATCAAAGATTTTTGTA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353</w:t>
      </w:r>
    </w:p>
    <w:p w14:paraId="4749C301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       AGTGTTCACTTTGGCAATCAAAGATTTTTGTA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353</w:t>
      </w:r>
    </w:p>
    <w:p w14:paraId="73CAE9DB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5       AGTGTTCACTTTGGCAATCAAAGATTTTTGTA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353</w:t>
      </w:r>
    </w:p>
    <w:p w14:paraId="4A7A775C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6       AGTGTTCACTTTGGCAATCAAAGATTTTTGTA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353</w:t>
      </w:r>
    </w:p>
    <w:p w14:paraId="5741E78D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3       AGTGTTCACTTTGGCAATCAAAGATTTTTGTA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353</w:t>
      </w:r>
    </w:p>
    <w:p w14:paraId="165CF1FA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4       AGTGTTCACTTTGGCAATCAAAGATTTTTGTA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353</w:t>
      </w:r>
    </w:p>
    <w:p w14:paraId="06BBD0ED" w14:textId="77777777" w:rsidR="000A0A40" w:rsidRPr="009D48CE" w:rsidRDefault="000A0A40" w:rsidP="000A0A40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7       AGTGTTCACTTTGGCAATCAAAGATTTTTGTA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353</w:t>
      </w:r>
    </w:p>
    <w:p w14:paraId="6E4AC40D" w14:textId="77777777" w:rsidR="000A0A40" w:rsidRPr="009D48CE" w:rsidRDefault="000A0A40" w:rsidP="000A0A40">
      <w:pPr>
        <w:rPr>
          <w:rFonts w:ascii="Courier New" w:hAnsi="Courier New" w:cs="Courier New"/>
          <w:sz w:val="16"/>
          <w:szCs w:val="16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 xml:space="preserve">             ***************** ***************</w:t>
      </w:r>
    </w:p>
    <w:p w14:paraId="5344A7BB" w14:textId="77777777" w:rsidR="000A0A40" w:rsidRDefault="000A0A40" w:rsidP="000A0A40">
      <w:pPr>
        <w:rPr>
          <w:rFonts w:eastAsiaTheme="minorHAnsi" w:cs="Arial"/>
          <w:b/>
          <w:bCs/>
          <w:lang w:eastAsia="en-US"/>
        </w:rPr>
      </w:pPr>
    </w:p>
    <w:p w14:paraId="15F659F4" w14:textId="192FA11D" w:rsidR="000A0A40" w:rsidRPr="00201D5F" w:rsidRDefault="000A0A40" w:rsidP="000A0A40">
      <w:pPr>
        <w:rPr>
          <w:rFonts w:eastAsiaTheme="minorHAnsi" w:cs="Arial"/>
          <w:lang w:eastAsia="en-US"/>
        </w:rPr>
      </w:pPr>
      <w:r w:rsidRPr="00EC0746">
        <w:rPr>
          <w:rFonts w:eastAsiaTheme="minorHAnsi" w:cs="Arial"/>
          <w:b/>
          <w:bCs/>
          <w:lang w:eastAsia="en-US"/>
        </w:rPr>
        <w:t xml:space="preserve">Supplementary information </w:t>
      </w:r>
      <w:r>
        <w:rPr>
          <w:rFonts w:eastAsiaTheme="minorHAnsi" w:cs="Arial"/>
          <w:b/>
          <w:bCs/>
          <w:lang w:eastAsia="en-US"/>
        </w:rPr>
        <w:t>4</w:t>
      </w:r>
      <w:r w:rsidRPr="00201D5F">
        <w:rPr>
          <w:rFonts w:eastAsiaTheme="minorHAnsi" w:cs="Arial"/>
          <w:lang w:eastAsia="en-US"/>
        </w:rPr>
        <w:t>:</w:t>
      </w:r>
    </w:p>
    <w:p w14:paraId="26E5A1F6" w14:textId="6D8E981F" w:rsidR="000A0A40" w:rsidRDefault="000A0A40" w:rsidP="000A0A40">
      <w:pPr>
        <w:rPr>
          <w:rFonts w:cstheme="minorHAnsi"/>
          <w:color w:val="000000"/>
          <w:shd w:val="clear" w:color="auto" w:fill="FFFFFF"/>
        </w:rPr>
      </w:pPr>
      <w:r w:rsidRPr="00201D5F">
        <w:rPr>
          <w:rFonts w:eastAsiaTheme="minorHAnsi" w:cs="Arial"/>
          <w:lang w:eastAsia="en-US"/>
        </w:rPr>
        <w:t xml:space="preserve">To ensure the specificity of the primer/probe set, BLAST analysis using sequences submitted to GenBank was performed. All hits with e-value &lt; 0.01 were </w:t>
      </w:r>
      <w:r>
        <w:rPr>
          <w:rFonts w:eastAsiaTheme="minorHAnsi" w:cs="Arial"/>
          <w:lang w:eastAsia="en-US"/>
        </w:rPr>
        <w:t>Lyme</w:t>
      </w:r>
      <w:r w:rsidRPr="00201D5F">
        <w:rPr>
          <w:rFonts w:eastAsiaTheme="minorHAnsi" w:cs="Arial"/>
          <w:lang w:eastAsia="en-US"/>
        </w:rPr>
        <w:t xml:space="preserve"> </w:t>
      </w:r>
      <w:r w:rsidRPr="00201D5F">
        <w:rPr>
          <w:rFonts w:eastAsiaTheme="minorHAnsi" w:cs="Arial"/>
          <w:i/>
          <w:iCs/>
          <w:lang w:eastAsia="en-US"/>
        </w:rPr>
        <w:t>Borrelia</w:t>
      </w:r>
      <w:r w:rsidRPr="00201D5F">
        <w:rPr>
          <w:rFonts w:eastAsiaTheme="minorHAnsi" w:cs="Arial"/>
          <w:lang w:eastAsia="en-US"/>
        </w:rPr>
        <w:t xml:space="preserve"> species dominated by </w:t>
      </w:r>
      <w:r w:rsidRPr="00201D5F">
        <w:rPr>
          <w:rFonts w:eastAsiaTheme="minorHAnsi" w:cs="Arial"/>
          <w:i/>
          <w:iCs/>
          <w:lang w:eastAsia="en-US"/>
        </w:rPr>
        <w:t>B. burgdorferi</w:t>
      </w:r>
      <w:r w:rsidRPr="00201D5F">
        <w:rPr>
          <w:rFonts w:eastAsiaTheme="minorHAnsi" w:cs="Arial"/>
          <w:lang w:eastAsia="en-US"/>
        </w:rPr>
        <w:t xml:space="preserve"> with multiple hits of the following </w:t>
      </w:r>
      <w:r w:rsidRPr="00201D5F">
        <w:rPr>
          <w:rFonts w:eastAsiaTheme="minorHAnsi" w:cs="Arial"/>
          <w:i/>
          <w:iCs/>
          <w:lang w:eastAsia="en-US"/>
        </w:rPr>
        <w:t>Borrelia</w:t>
      </w:r>
      <w:r w:rsidRPr="00201D5F">
        <w:rPr>
          <w:rFonts w:eastAsiaTheme="minorHAnsi" w:cs="Arial"/>
          <w:lang w:eastAsia="en-US"/>
        </w:rPr>
        <w:t xml:space="preserve"> strains: </w:t>
      </w:r>
      <w:r w:rsidRPr="00201D5F">
        <w:rPr>
          <w:rFonts w:eastAsiaTheme="minorHAnsi" w:cs="Arial"/>
          <w:i/>
          <w:iCs/>
          <w:lang w:eastAsia="en-US"/>
        </w:rPr>
        <w:t xml:space="preserve">B. </w:t>
      </w:r>
      <w:proofErr w:type="spellStart"/>
      <w:r w:rsidRPr="00201D5F">
        <w:rPr>
          <w:rFonts w:eastAsiaTheme="minorHAnsi" w:cs="Arial"/>
          <w:i/>
          <w:iCs/>
          <w:lang w:eastAsia="en-US"/>
        </w:rPr>
        <w:t>mayonii</w:t>
      </w:r>
      <w:proofErr w:type="spellEnd"/>
      <w:r w:rsidRPr="00201D5F">
        <w:rPr>
          <w:rFonts w:eastAsiaTheme="minorHAnsi" w:cs="Arial"/>
          <w:lang w:eastAsia="en-US"/>
        </w:rPr>
        <w:t xml:space="preserve">, </w:t>
      </w:r>
      <w:r w:rsidRPr="00201D5F">
        <w:rPr>
          <w:rFonts w:eastAsiaTheme="minorHAnsi" w:cs="Arial"/>
          <w:i/>
          <w:iCs/>
          <w:lang w:eastAsia="en-US"/>
        </w:rPr>
        <w:t xml:space="preserve">B. </w:t>
      </w:r>
      <w:proofErr w:type="spellStart"/>
      <w:r w:rsidRPr="00201D5F">
        <w:rPr>
          <w:rFonts w:eastAsiaTheme="minorHAnsi" w:cs="Arial"/>
          <w:i/>
          <w:iCs/>
          <w:lang w:eastAsia="en-US"/>
        </w:rPr>
        <w:t>garinii</w:t>
      </w:r>
      <w:proofErr w:type="spellEnd"/>
      <w:r w:rsidRPr="00201D5F">
        <w:rPr>
          <w:rFonts w:eastAsiaTheme="minorHAnsi" w:cs="Arial"/>
          <w:lang w:eastAsia="en-US"/>
        </w:rPr>
        <w:t xml:space="preserve">, </w:t>
      </w:r>
      <w:r w:rsidRPr="00201D5F">
        <w:rPr>
          <w:rFonts w:eastAsiaTheme="minorHAnsi" w:cs="Arial"/>
          <w:i/>
          <w:iCs/>
          <w:lang w:eastAsia="en-US"/>
        </w:rPr>
        <w:t xml:space="preserve">B. </w:t>
      </w:r>
      <w:proofErr w:type="spellStart"/>
      <w:r w:rsidRPr="00201D5F">
        <w:rPr>
          <w:rFonts w:eastAsiaTheme="minorHAnsi" w:cs="Arial"/>
          <w:i/>
          <w:iCs/>
          <w:lang w:eastAsia="en-US"/>
        </w:rPr>
        <w:t>afzelii</w:t>
      </w:r>
      <w:proofErr w:type="spellEnd"/>
      <w:r w:rsidRPr="00201D5F">
        <w:rPr>
          <w:rFonts w:eastAsiaTheme="minorHAnsi" w:cs="Arial"/>
          <w:lang w:eastAsia="en-US"/>
        </w:rPr>
        <w:t xml:space="preserve">, </w:t>
      </w:r>
      <w:r w:rsidRPr="00201D5F">
        <w:rPr>
          <w:rFonts w:eastAsiaTheme="minorHAnsi" w:cs="Arial"/>
          <w:i/>
          <w:iCs/>
          <w:lang w:eastAsia="en-US"/>
        </w:rPr>
        <w:t xml:space="preserve">B. </w:t>
      </w:r>
      <w:proofErr w:type="spellStart"/>
      <w:r w:rsidRPr="00201D5F">
        <w:rPr>
          <w:rFonts w:eastAsiaTheme="minorHAnsi" w:cs="Arial"/>
          <w:i/>
          <w:iCs/>
          <w:lang w:eastAsia="en-US"/>
        </w:rPr>
        <w:t>bisettii</w:t>
      </w:r>
      <w:proofErr w:type="spellEnd"/>
      <w:r w:rsidRPr="00201D5F">
        <w:rPr>
          <w:rFonts w:eastAsiaTheme="minorHAnsi" w:cs="Arial"/>
          <w:lang w:eastAsia="en-US"/>
        </w:rPr>
        <w:t xml:space="preserve">, and </w:t>
      </w:r>
      <w:r w:rsidRPr="00201D5F">
        <w:rPr>
          <w:rFonts w:eastAsiaTheme="minorHAnsi" w:cs="Arial"/>
          <w:i/>
          <w:iCs/>
          <w:lang w:eastAsia="en-US"/>
        </w:rPr>
        <w:t xml:space="preserve">B. </w:t>
      </w:r>
      <w:proofErr w:type="spellStart"/>
      <w:r w:rsidRPr="00201D5F">
        <w:rPr>
          <w:rFonts w:eastAsiaTheme="minorHAnsi" w:cs="Arial"/>
          <w:i/>
          <w:iCs/>
          <w:lang w:eastAsia="en-US"/>
        </w:rPr>
        <w:t>valasiana</w:t>
      </w:r>
      <w:proofErr w:type="spellEnd"/>
      <w:r w:rsidRPr="00201D5F">
        <w:rPr>
          <w:rFonts w:eastAsiaTheme="minorHAnsi" w:cs="Arial"/>
          <w:i/>
          <w:iCs/>
          <w:lang w:eastAsia="en-US"/>
        </w:rPr>
        <w:t xml:space="preserve"> </w:t>
      </w:r>
      <w:r w:rsidRPr="00201D5F">
        <w:rPr>
          <w:rFonts w:eastAsiaTheme="minorHAnsi" w:cs="Arial"/>
          <w:lang w:eastAsia="en-US"/>
        </w:rPr>
        <w:t>(</w:t>
      </w:r>
      <w:r w:rsidRPr="00201D5F">
        <w:rPr>
          <w:rFonts w:cs="Arial"/>
        </w:rPr>
        <w:t xml:space="preserve">BLAST was carried out on the </w:t>
      </w:r>
      <w:proofErr w:type="gramStart"/>
      <w:r w:rsidRPr="00201D5F">
        <w:rPr>
          <w:rFonts w:cs="Arial"/>
        </w:rPr>
        <w:t>5</w:t>
      </w:r>
      <w:r w:rsidRPr="00201D5F">
        <w:rPr>
          <w:rFonts w:cs="Arial"/>
          <w:vertAlign w:val="superscript"/>
        </w:rPr>
        <w:t>th</w:t>
      </w:r>
      <w:proofErr w:type="gramEnd"/>
      <w:r w:rsidRPr="00201D5F">
        <w:rPr>
          <w:rFonts w:cs="Arial"/>
        </w:rPr>
        <w:t xml:space="preserve"> </w:t>
      </w:r>
      <w:r>
        <w:rPr>
          <w:rFonts w:cs="Arial"/>
        </w:rPr>
        <w:t>October</w:t>
      </w:r>
      <w:r w:rsidRPr="00201D5F">
        <w:rPr>
          <w:rFonts w:cs="Arial"/>
        </w:rPr>
        <w:t xml:space="preserve"> 2020)</w:t>
      </w:r>
      <w:r w:rsidRPr="00201D5F">
        <w:rPr>
          <w:rFonts w:eastAsiaTheme="minorHAnsi" w:cs="Arial"/>
          <w:lang w:eastAsia="en-US"/>
        </w:rPr>
        <w:t>. According to the discovery of widespread presence of</w:t>
      </w:r>
      <w:r>
        <w:rPr>
          <w:rFonts w:eastAsiaTheme="minorHAnsi" w:cs="Arial"/>
          <w:lang w:eastAsia="en-US"/>
        </w:rPr>
        <w:t xml:space="preserve"> the</w:t>
      </w:r>
      <w:r w:rsidRPr="00201D5F">
        <w:rPr>
          <w:rFonts w:eastAsiaTheme="minorHAnsi" w:cs="Arial"/>
          <w:lang w:eastAsia="en-US"/>
        </w:rPr>
        <w:t xml:space="preserve"> </w:t>
      </w:r>
      <w:proofErr w:type="spellStart"/>
      <w:r w:rsidRPr="0045593B">
        <w:rPr>
          <w:rFonts w:eastAsiaTheme="minorHAnsi" w:cs="Arial"/>
          <w:i/>
          <w:iCs/>
          <w:lang w:eastAsia="en-US"/>
        </w:rPr>
        <w:t>terL</w:t>
      </w:r>
      <w:proofErr w:type="spellEnd"/>
      <w:r w:rsidRPr="00201D5F">
        <w:rPr>
          <w:rFonts w:eastAsiaTheme="minorHAnsi" w:cs="Arial"/>
          <w:lang w:eastAsia="en-US"/>
        </w:rPr>
        <w:t xml:space="preserve">-bearing cp32 plasmids, we predicted </w:t>
      </w:r>
      <w:r>
        <w:rPr>
          <w:rFonts w:eastAsiaTheme="minorHAnsi" w:cs="Arial"/>
          <w:lang w:eastAsia="en-US"/>
        </w:rPr>
        <w:t xml:space="preserve">that the Ter-qPCR would show </w:t>
      </w:r>
      <w:r w:rsidRPr="00201D5F">
        <w:rPr>
          <w:rFonts w:eastAsiaTheme="minorHAnsi" w:cs="Arial"/>
          <w:lang w:eastAsia="en-US"/>
        </w:rPr>
        <w:t xml:space="preserve">positive PCR results against Lyme </w:t>
      </w:r>
      <w:r w:rsidRPr="00201D5F">
        <w:rPr>
          <w:rFonts w:eastAsiaTheme="minorHAnsi" w:cs="Arial"/>
          <w:i/>
          <w:iCs/>
          <w:lang w:eastAsia="en-US"/>
        </w:rPr>
        <w:t>Borrelia</w:t>
      </w:r>
      <w:r w:rsidRPr="00201D5F">
        <w:rPr>
          <w:rFonts w:eastAsiaTheme="minorHAnsi" w:cs="Arial"/>
          <w:lang w:eastAsia="en-US"/>
        </w:rPr>
        <w:t xml:space="preserve"> species except </w:t>
      </w:r>
      <w:r w:rsidRPr="00201D5F">
        <w:rPr>
          <w:rFonts w:eastAsiaTheme="minorHAnsi" w:cs="Arial"/>
          <w:i/>
          <w:iCs/>
          <w:lang w:eastAsia="en-US"/>
        </w:rPr>
        <w:t xml:space="preserve">B. </w:t>
      </w:r>
      <w:proofErr w:type="spellStart"/>
      <w:r w:rsidRPr="00201D5F">
        <w:rPr>
          <w:rFonts w:eastAsiaTheme="minorHAnsi" w:cs="Arial"/>
          <w:i/>
          <w:iCs/>
          <w:lang w:eastAsia="en-US"/>
        </w:rPr>
        <w:t>spielmanii</w:t>
      </w:r>
      <w:proofErr w:type="spellEnd"/>
      <w:r w:rsidRPr="00201D5F">
        <w:rPr>
          <w:rFonts w:eastAsiaTheme="minorHAnsi" w:cs="Arial"/>
          <w:lang w:eastAsia="en-US"/>
        </w:rPr>
        <w:t>. Indeed, ‘</w:t>
      </w:r>
      <w:r w:rsidRPr="00201D5F">
        <w:rPr>
          <w:rFonts w:eastAsiaTheme="minorHAnsi" w:cs="Arial"/>
          <w:i/>
          <w:iCs/>
          <w:lang w:eastAsia="en-US"/>
        </w:rPr>
        <w:t>In silico’</w:t>
      </w:r>
      <w:r w:rsidRPr="00201D5F">
        <w:rPr>
          <w:rFonts w:eastAsiaTheme="minorHAnsi" w:cs="Arial"/>
          <w:lang w:eastAsia="en-US"/>
        </w:rPr>
        <w:t xml:space="preserve"> PCR (http://insilico.ehu.es/PCR/) revealed PCR product of the correct size from the plasmid fractions of </w:t>
      </w:r>
      <w:r w:rsidRPr="00201D5F">
        <w:rPr>
          <w:rFonts w:eastAsiaTheme="minorHAnsi" w:cs="Arial"/>
          <w:i/>
          <w:iCs/>
          <w:lang w:eastAsia="en-US"/>
        </w:rPr>
        <w:t>B. burgdorferi</w:t>
      </w:r>
      <w:r w:rsidRPr="00201D5F">
        <w:rPr>
          <w:rFonts w:eastAsiaTheme="minorHAnsi" w:cs="Arial"/>
          <w:lang w:eastAsia="en-US"/>
        </w:rPr>
        <w:t>,</w:t>
      </w:r>
      <w:r w:rsidRPr="00201D5F">
        <w:rPr>
          <w:rFonts w:eastAsiaTheme="minorHAnsi" w:cs="Arial"/>
          <w:i/>
          <w:iCs/>
          <w:lang w:eastAsia="en-US"/>
        </w:rPr>
        <w:t xml:space="preserve"> B. </w:t>
      </w:r>
      <w:proofErr w:type="spellStart"/>
      <w:r w:rsidRPr="00201D5F">
        <w:rPr>
          <w:rFonts w:eastAsiaTheme="minorHAnsi" w:cs="Arial"/>
          <w:i/>
          <w:iCs/>
          <w:lang w:eastAsia="en-US"/>
        </w:rPr>
        <w:t>mayonii</w:t>
      </w:r>
      <w:proofErr w:type="spellEnd"/>
      <w:r w:rsidRPr="00201D5F">
        <w:rPr>
          <w:rFonts w:eastAsiaTheme="minorHAnsi" w:cs="Arial"/>
          <w:lang w:eastAsia="en-US"/>
        </w:rPr>
        <w:t xml:space="preserve">, </w:t>
      </w:r>
      <w:r w:rsidRPr="00201D5F">
        <w:rPr>
          <w:rFonts w:eastAsiaTheme="minorHAnsi" w:cs="Arial"/>
          <w:i/>
          <w:iCs/>
          <w:lang w:eastAsia="en-US"/>
        </w:rPr>
        <w:t xml:space="preserve">B. </w:t>
      </w:r>
      <w:proofErr w:type="spellStart"/>
      <w:r w:rsidRPr="00201D5F">
        <w:rPr>
          <w:rFonts w:eastAsiaTheme="minorHAnsi" w:cs="Arial"/>
          <w:i/>
          <w:iCs/>
          <w:lang w:eastAsia="en-US"/>
        </w:rPr>
        <w:t>garinii</w:t>
      </w:r>
      <w:proofErr w:type="spellEnd"/>
      <w:r w:rsidRPr="00201D5F">
        <w:rPr>
          <w:rFonts w:eastAsiaTheme="minorHAnsi" w:cs="Arial"/>
          <w:lang w:eastAsia="en-US"/>
        </w:rPr>
        <w:t xml:space="preserve">, </w:t>
      </w:r>
      <w:r w:rsidRPr="00201D5F">
        <w:rPr>
          <w:rFonts w:eastAsiaTheme="minorHAnsi" w:cs="Arial"/>
          <w:i/>
          <w:iCs/>
          <w:lang w:eastAsia="en-US"/>
        </w:rPr>
        <w:t xml:space="preserve">B. </w:t>
      </w:r>
      <w:proofErr w:type="spellStart"/>
      <w:r w:rsidRPr="00201D5F">
        <w:rPr>
          <w:rFonts w:eastAsiaTheme="minorHAnsi" w:cs="Arial"/>
          <w:i/>
          <w:iCs/>
          <w:lang w:eastAsia="en-US"/>
        </w:rPr>
        <w:t>afzelii</w:t>
      </w:r>
      <w:proofErr w:type="spellEnd"/>
      <w:r w:rsidRPr="00201D5F">
        <w:rPr>
          <w:rFonts w:eastAsiaTheme="minorHAnsi" w:cs="Arial"/>
          <w:lang w:eastAsia="en-US"/>
        </w:rPr>
        <w:t xml:space="preserve">, </w:t>
      </w:r>
      <w:r w:rsidRPr="00201D5F">
        <w:rPr>
          <w:rFonts w:eastAsiaTheme="minorHAnsi" w:cs="Arial"/>
          <w:i/>
          <w:iCs/>
          <w:lang w:eastAsia="en-US"/>
        </w:rPr>
        <w:t xml:space="preserve">B. </w:t>
      </w:r>
      <w:proofErr w:type="spellStart"/>
      <w:r w:rsidRPr="00201D5F">
        <w:rPr>
          <w:rFonts w:eastAsiaTheme="minorHAnsi" w:cs="Arial"/>
          <w:i/>
          <w:iCs/>
          <w:lang w:eastAsia="en-US"/>
        </w:rPr>
        <w:t>bisettii</w:t>
      </w:r>
      <w:proofErr w:type="spellEnd"/>
      <w:r w:rsidRPr="00201D5F">
        <w:rPr>
          <w:rFonts w:eastAsiaTheme="minorHAnsi" w:cs="Arial"/>
          <w:lang w:eastAsia="en-US"/>
        </w:rPr>
        <w:t xml:space="preserve">, </w:t>
      </w:r>
      <w:r w:rsidRPr="00201D5F">
        <w:rPr>
          <w:rFonts w:eastAsiaTheme="minorHAnsi" w:cs="Arial"/>
          <w:i/>
          <w:iCs/>
          <w:lang w:eastAsia="en-US"/>
        </w:rPr>
        <w:t xml:space="preserve">B. </w:t>
      </w:r>
      <w:proofErr w:type="spellStart"/>
      <w:r w:rsidRPr="00201D5F">
        <w:rPr>
          <w:rFonts w:eastAsiaTheme="minorHAnsi" w:cs="Arial"/>
          <w:i/>
          <w:iCs/>
          <w:lang w:eastAsia="en-US"/>
        </w:rPr>
        <w:t>valasiana</w:t>
      </w:r>
      <w:proofErr w:type="spellEnd"/>
      <w:r w:rsidRPr="00201D5F">
        <w:rPr>
          <w:rFonts w:eastAsiaTheme="minorHAnsi" w:cs="Arial"/>
          <w:i/>
          <w:iCs/>
          <w:lang w:eastAsia="en-US"/>
        </w:rPr>
        <w:t xml:space="preserve">, B. </w:t>
      </w:r>
      <w:proofErr w:type="spellStart"/>
      <w:r w:rsidRPr="00201D5F">
        <w:rPr>
          <w:rFonts w:eastAsiaTheme="minorHAnsi" w:cs="Arial"/>
          <w:i/>
          <w:iCs/>
          <w:lang w:eastAsia="en-US"/>
        </w:rPr>
        <w:t>bavariensis</w:t>
      </w:r>
      <w:proofErr w:type="spellEnd"/>
      <w:r w:rsidRPr="00201D5F">
        <w:rPr>
          <w:rFonts w:eastAsiaTheme="minorHAnsi" w:cs="Arial"/>
          <w:i/>
          <w:iCs/>
          <w:lang w:eastAsia="en-US"/>
        </w:rPr>
        <w:t xml:space="preserve">, B. </w:t>
      </w:r>
      <w:proofErr w:type="spellStart"/>
      <w:r w:rsidRPr="00201D5F">
        <w:rPr>
          <w:rFonts w:eastAsiaTheme="minorHAnsi" w:cs="Arial"/>
          <w:i/>
          <w:iCs/>
          <w:lang w:eastAsia="en-US"/>
        </w:rPr>
        <w:t>finlandensis</w:t>
      </w:r>
      <w:proofErr w:type="spellEnd"/>
      <w:r w:rsidRPr="00201D5F">
        <w:rPr>
          <w:rFonts w:eastAsiaTheme="minorHAnsi" w:cs="Arial"/>
          <w:lang w:eastAsia="en-US"/>
        </w:rPr>
        <w:t xml:space="preserve">. No PCR products were amplified from </w:t>
      </w:r>
      <w:r w:rsidRPr="00201D5F">
        <w:rPr>
          <w:rFonts w:eastAsiaTheme="minorHAnsi" w:cs="Arial"/>
          <w:i/>
          <w:iCs/>
          <w:lang w:eastAsia="en-US"/>
        </w:rPr>
        <w:t xml:space="preserve">B. </w:t>
      </w:r>
      <w:proofErr w:type="spellStart"/>
      <w:r w:rsidRPr="00201D5F">
        <w:rPr>
          <w:rFonts w:eastAsiaTheme="minorHAnsi" w:cs="Arial"/>
          <w:i/>
          <w:iCs/>
          <w:lang w:eastAsia="en-US"/>
        </w:rPr>
        <w:t>spielmanii</w:t>
      </w:r>
      <w:proofErr w:type="spellEnd"/>
      <w:r w:rsidRPr="00201D5F">
        <w:rPr>
          <w:rFonts w:eastAsiaTheme="minorHAnsi" w:cs="Arial"/>
          <w:lang w:eastAsia="en-US"/>
        </w:rPr>
        <w:t xml:space="preserve">. Positive PCR results were also obtained from all the LD </w:t>
      </w:r>
      <w:r w:rsidRPr="00201D5F">
        <w:rPr>
          <w:rFonts w:eastAsiaTheme="minorHAnsi" w:cs="Arial"/>
          <w:i/>
          <w:iCs/>
          <w:lang w:eastAsia="en-US"/>
        </w:rPr>
        <w:t>Borrelia</w:t>
      </w:r>
      <w:r w:rsidRPr="00201D5F">
        <w:rPr>
          <w:rFonts w:eastAsiaTheme="minorHAnsi" w:cs="Arial"/>
          <w:lang w:eastAsia="en-US"/>
        </w:rPr>
        <w:t xml:space="preserve"> strains listed in Table </w:t>
      </w:r>
      <w:r>
        <w:rPr>
          <w:rFonts w:eastAsiaTheme="minorHAnsi" w:cs="Arial"/>
          <w:lang w:eastAsia="en-US"/>
        </w:rPr>
        <w:t>2</w:t>
      </w:r>
      <w:r w:rsidRPr="00201D5F">
        <w:rPr>
          <w:rFonts w:eastAsiaTheme="minorHAnsi" w:cs="Arial"/>
          <w:lang w:eastAsia="en-US"/>
        </w:rPr>
        <w:t xml:space="preserve">, except </w:t>
      </w:r>
      <w:r w:rsidRPr="00201D5F">
        <w:rPr>
          <w:rFonts w:eastAsiaTheme="minorHAnsi" w:cs="Arial"/>
          <w:i/>
          <w:iCs/>
          <w:lang w:eastAsia="en-US"/>
        </w:rPr>
        <w:t xml:space="preserve">B. </w:t>
      </w:r>
      <w:proofErr w:type="spellStart"/>
      <w:r w:rsidRPr="00201D5F">
        <w:rPr>
          <w:rFonts w:eastAsiaTheme="minorHAnsi" w:cs="Arial"/>
          <w:i/>
          <w:iCs/>
          <w:lang w:eastAsia="en-US"/>
        </w:rPr>
        <w:t>spielmanii</w:t>
      </w:r>
      <w:proofErr w:type="spellEnd"/>
      <w:r w:rsidRPr="00201D5F">
        <w:rPr>
          <w:rFonts w:eastAsiaTheme="minorHAnsi" w:cs="Arial"/>
          <w:lang w:eastAsia="en-US"/>
        </w:rPr>
        <w:t xml:space="preserve">. No positive PCR results were ever observed from RF </w:t>
      </w:r>
      <w:r w:rsidRPr="00201D5F">
        <w:rPr>
          <w:rFonts w:eastAsiaTheme="minorHAnsi" w:cs="Arial"/>
          <w:i/>
          <w:iCs/>
          <w:lang w:eastAsia="en-US"/>
        </w:rPr>
        <w:t>Borrelia</w:t>
      </w:r>
      <w:r w:rsidRPr="00201D5F">
        <w:rPr>
          <w:rFonts w:eastAsiaTheme="minorHAnsi" w:cs="Arial"/>
          <w:lang w:eastAsia="en-US"/>
        </w:rPr>
        <w:t xml:space="preserve"> strains including </w:t>
      </w:r>
      <w:r w:rsidRPr="00201D5F">
        <w:rPr>
          <w:rFonts w:eastAsiaTheme="minorHAnsi" w:cs="Arial"/>
          <w:i/>
          <w:iCs/>
          <w:lang w:eastAsia="en-US"/>
        </w:rPr>
        <w:t xml:space="preserve">B. </w:t>
      </w:r>
      <w:proofErr w:type="spellStart"/>
      <w:r w:rsidRPr="00201D5F">
        <w:rPr>
          <w:rFonts w:eastAsiaTheme="minorHAnsi" w:cs="Arial"/>
          <w:i/>
          <w:iCs/>
          <w:lang w:eastAsia="en-US"/>
        </w:rPr>
        <w:t>miyamotoi</w:t>
      </w:r>
      <w:proofErr w:type="spellEnd"/>
      <w:r w:rsidRPr="00201D5F">
        <w:rPr>
          <w:rFonts w:eastAsiaTheme="minorHAnsi" w:cs="Arial"/>
          <w:lang w:eastAsia="en-US"/>
        </w:rPr>
        <w:t xml:space="preserve"> (Table 1) and other bacterial strains </w:t>
      </w:r>
      <w:r w:rsidRPr="00C106C9">
        <w:rPr>
          <w:rFonts w:cstheme="minorHAnsi"/>
          <w:color w:val="000000"/>
          <w:shd w:val="clear" w:color="auto" w:fill="FFFFFF"/>
        </w:rPr>
        <w:t xml:space="preserve">that have been used in the lab, including </w:t>
      </w:r>
      <w:r w:rsidRPr="00C106C9">
        <w:rPr>
          <w:rFonts w:cstheme="minorHAnsi"/>
          <w:i/>
          <w:iCs/>
          <w:color w:val="000000"/>
          <w:shd w:val="clear" w:color="auto" w:fill="FFFFFF"/>
        </w:rPr>
        <w:t>Clostridium difficile</w:t>
      </w:r>
      <w:r w:rsidRPr="00C106C9">
        <w:rPr>
          <w:rFonts w:cstheme="minorHAnsi"/>
          <w:color w:val="000000"/>
          <w:shd w:val="clear" w:color="auto" w:fill="FFFFFF"/>
        </w:rPr>
        <w:t xml:space="preserve">, </w:t>
      </w:r>
      <w:r w:rsidRPr="00C106C9">
        <w:rPr>
          <w:rFonts w:cstheme="minorHAnsi"/>
          <w:i/>
          <w:iCs/>
          <w:color w:val="000000"/>
          <w:shd w:val="clear" w:color="auto" w:fill="FFFFFF"/>
        </w:rPr>
        <w:t>Clostridium perfringens</w:t>
      </w:r>
      <w:r w:rsidRPr="00C106C9">
        <w:rPr>
          <w:rFonts w:cstheme="minorHAnsi"/>
          <w:color w:val="000000"/>
          <w:shd w:val="clear" w:color="auto" w:fill="FFFFFF"/>
        </w:rPr>
        <w:t xml:space="preserve">, </w:t>
      </w:r>
      <w:r w:rsidRPr="00C106C9">
        <w:rPr>
          <w:rFonts w:cstheme="minorHAnsi"/>
          <w:i/>
          <w:iCs/>
          <w:color w:val="000000"/>
          <w:shd w:val="clear" w:color="auto" w:fill="FFFFFF"/>
        </w:rPr>
        <w:t>Escherichia coli</w:t>
      </w:r>
      <w:r w:rsidRPr="00C106C9">
        <w:rPr>
          <w:rFonts w:cstheme="minorHAnsi"/>
          <w:color w:val="000000"/>
          <w:shd w:val="clear" w:color="auto" w:fill="FFFFFF"/>
        </w:rPr>
        <w:t xml:space="preserve">, </w:t>
      </w:r>
      <w:r w:rsidRPr="00C106C9">
        <w:rPr>
          <w:rFonts w:cstheme="minorHAnsi"/>
          <w:i/>
          <w:iCs/>
          <w:color w:val="000000"/>
          <w:shd w:val="clear" w:color="auto" w:fill="FFFFFF"/>
        </w:rPr>
        <w:t>Pseudomonas aeruginosa</w:t>
      </w:r>
      <w:r w:rsidRPr="00C106C9">
        <w:rPr>
          <w:rFonts w:cstheme="minorHAnsi"/>
          <w:color w:val="000000"/>
          <w:shd w:val="clear" w:color="auto" w:fill="FFFFFF"/>
        </w:rPr>
        <w:t xml:space="preserve">, </w:t>
      </w:r>
      <w:r w:rsidRPr="00C106C9">
        <w:rPr>
          <w:rFonts w:cstheme="minorHAnsi"/>
          <w:i/>
          <w:iCs/>
          <w:color w:val="000000"/>
          <w:shd w:val="clear" w:color="auto" w:fill="FFFFFF"/>
        </w:rPr>
        <w:t>Streptococcus</w:t>
      </w:r>
      <w:r w:rsidRPr="00C106C9">
        <w:rPr>
          <w:rFonts w:cstheme="minorHAnsi"/>
          <w:i/>
          <w:iCs/>
        </w:rPr>
        <w:t xml:space="preserve"> </w:t>
      </w:r>
      <w:r w:rsidRPr="00C106C9">
        <w:rPr>
          <w:rFonts w:cstheme="minorHAnsi"/>
          <w:i/>
          <w:iCs/>
          <w:color w:val="000000"/>
          <w:shd w:val="clear" w:color="auto" w:fill="FFFFFF"/>
        </w:rPr>
        <w:t>pneumoniae</w:t>
      </w:r>
      <w:r w:rsidRPr="00C106C9">
        <w:rPr>
          <w:rFonts w:cstheme="minorHAnsi"/>
          <w:color w:val="000000"/>
          <w:shd w:val="clear" w:color="auto" w:fill="FFFFFF"/>
        </w:rPr>
        <w:t xml:space="preserve">, </w:t>
      </w:r>
      <w:r w:rsidRPr="00C106C9">
        <w:rPr>
          <w:rFonts w:cstheme="minorHAnsi"/>
          <w:i/>
          <w:iCs/>
          <w:color w:val="000000"/>
          <w:shd w:val="clear" w:color="auto" w:fill="FFFFFF"/>
        </w:rPr>
        <w:t>Staphylococcus aureus</w:t>
      </w:r>
      <w:r w:rsidRPr="00C106C9">
        <w:rPr>
          <w:rFonts w:cstheme="minorHAnsi"/>
          <w:color w:val="000000"/>
          <w:shd w:val="clear" w:color="auto" w:fill="FFFFFF"/>
        </w:rPr>
        <w:t xml:space="preserve">, </w:t>
      </w:r>
      <w:proofErr w:type="spellStart"/>
      <w:r w:rsidRPr="00C106C9">
        <w:rPr>
          <w:rFonts w:cstheme="minorHAnsi"/>
          <w:i/>
          <w:iCs/>
          <w:color w:val="000000"/>
          <w:shd w:val="clear" w:color="auto" w:fill="FFFFFF"/>
        </w:rPr>
        <w:t>Burkholderia</w:t>
      </w:r>
      <w:proofErr w:type="spellEnd"/>
      <w:r w:rsidRPr="00C106C9">
        <w:rPr>
          <w:rFonts w:cstheme="minorHAnsi"/>
          <w:i/>
          <w:iCs/>
          <w:color w:val="000000"/>
          <w:shd w:val="clear" w:color="auto" w:fill="FFFFFF"/>
        </w:rPr>
        <w:t xml:space="preserve"> </w:t>
      </w:r>
      <w:proofErr w:type="spellStart"/>
      <w:r w:rsidRPr="00C106C9">
        <w:rPr>
          <w:rFonts w:cstheme="minorHAnsi"/>
          <w:i/>
          <w:iCs/>
          <w:color w:val="000000"/>
          <w:shd w:val="clear" w:color="auto" w:fill="FFFFFF"/>
        </w:rPr>
        <w:t>thailandensis</w:t>
      </w:r>
      <w:proofErr w:type="spellEnd"/>
      <w:r w:rsidRPr="00C106C9">
        <w:rPr>
          <w:rFonts w:cstheme="minorHAnsi"/>
          <w:color w:val="000000"/>
          <w:shd w:val="clear" w:color="auto" w:fill="FFFFFF"/>
        </w:rPr>
        <w:t xml:space="preserve">, </w:t>
      </w:r>
      <w:proofErr w:type="spellStart"/>
      <w:r w:rsidRPr="00C106C9">
        <w:rPr>
          <w:rFonts w:cstheme="minorHAnsi"/>
          <w:i/>
          <w:iCs/>
          <w:color w:val="000000"/>
          <w:shd w:val="clear" w:color="auto" w:fill="FFFFFF"/>
        </w:rPr>
        <w:t>Burkholderia</w:t>
      </w:r>
      <w:proofErr w:type="spellEnd"/>
      <w:r w:rsidRPr="00C106C9">
        <w:rPr>
          <w:rFonts w:cstheme="minorHAnsi"/>
          <w:i/>
          <w:iCs/>
          <w:color w:val="000000"/>
          <w:shd w:val="clear" w:color="auto" w:fill="FFFFFF"/>
        </w:rPr>
        <w:t xml:space="preserve"> </w:t>
      </w:r>
      <w:proofErr w:type="spellStart"/>
      <w:r w:rsidRPr="00C106C9">
        <w:rPr>
          <w:rFonts w:cstheme="minorHAnsi"/>
          <w:i/>
          <w:iCs/>
          <w:color w:val="000000"/>
          <w:shd w:val="clear" w:color="auto" w:fill="FFFFFF"/>
        </w:rPr>
        <w:t>pseudomallei</w:t>
      </w:r>
      <w:proofErr w:type="spellEnd"/>
      <w:r w:rsidRPr="00C106C9">
        <w:rPr>
          <w:rFonts w:cstheme="minorHAnsi"/>
          <w:color w:val="000000"/>
          <w:shd w:val="clear" w:color="auto" w:fill="FFFFFF"/>
        </w:rPr>
        <w:t>,</w:t>
      </w:r>
      <w:r w:rsidRPr="00C106C9">
        <w:rPr>
          <w:rFonts w:cstheme="minorHAnsi"/>
        </w:rPr>
        <w:t xml:space="preserve"> </w:t>
      </w:r>
      <w:r w:rsidRPr="00C106C9">
        <w:rPr>
          <w:rFonts w:cstheme="minorHAnsi"/>
          <w:i/>
          <w:iCs/>
        </w:rPr>
        <w:t>Haemophilus influenzae</w:t>
      </w:r>
      <w:r w:rsidRPr="00C106C9">
        <w:rPr>
          <w:rFonts w:cstheme="minorHAnsi"/>
          <w:color w:val="000000"/>
          <w:shd w:val="clear" w:color="auto" w:fill="FFFFFF"/>
        </w:rPr>
        <w:t xml:space="preserve"> and </w:t>
      </w:r>
      <w:r w:rsidRPr="00C106C9">
        <w:rPr>
          <w:rFonts w:cstheme="minorHAnsi"/>
          <w:i/>
          <w:iCs/>
          <w:color w:val="000000"/>
          <w:shd w:val="clear" w:color="auto" w:fill="FFFFFF"/>
        </w:rPr>
        <w:t>Salmonella enterica</w:t>
      </w:r>
      <w:r w:rsidRPr="00C106C9">
        <w:rPr>
          <w:rFonts w:cstheme="minorHAnsi"/>
          <w:color w:val="000000"/>
          <w:shd w:val="clear" w:color="auto" w:fill="FFFFFF"/>
        </w:rPr>
        <w:t>.</w:t>
      </w:r>
    </w:p>
    <w:p w14:paraId="126ECC15" w14:textId="77777777" w:rsidR="000A0A40" w:rsidRPr="00201D5F" w:rsidRDefault="000A0A40" w:rsidP="000A0A40">
      <w:pPr>
        <w:rPr>
          <w:rFonts w:eastAsiaTheme="minorHAnsi" w:cs="Arial"/>
          <w:lang w:eastAsia="en-US"/>
        </w:rPr>
      </w:pPr>
    </w:p>
    <w:p w14:paraId="5283164F" w14:textId="77777777" w:rsidR="000A0A40" w:rsidRPr="00201D5F" w:rsidRDefault="000A0A40" w:rsidP="000A0A40">
      <w:pPr>
        <w:rPr>
          <w:rFonts w:cs="Arial"/>
        </w:rPr>
      </w:pPr>
      <w:bookmarkStart w:id="1" w:name="_Hlk44773896"/>
      <w:r w:rsidRPr="00201D5F">
        <w:rPr>
          <w:rFonts w:eastAsiaTheme="minorHAnsi" w:cs="Arial"/>
          <w:lang w:eastAsia="en-US"/>
        </w:rPr>
        <w:t>To rule out the possibility of unspecific amplification with human DNA, UCSC In-Silico PCR (</w:t>
      </w:r>
      <w:hyperlink r:id="rId5" w:history="1">
        <w:r w:rsidRPr="00201D5F">
          <w:rPr>
            <w:rStyle w:val="Hyperlink"/>
            <w:rFonts w:eastAsiaTheme="minorHAnsi" w:cs="Arial"/>
            <w:lang w:eastAsia="en-US"/>
          </w:rPr>
          <w:t>https://genome.ucsc.edu/cgi-bin/hgPcr</w:t>
        </w:r>
      </w:hyperlink>
      <w:r w:rsidRPr="00201D5F">
        <w:rPr>
          <w:rFonts w:eastAsiaTheme="minorHAnsi" w:cs="Arial"/>
          <w:lang w:eastAsia="en-US"/>
        </w:rPr>
        <w:t xml:space="preserve">) was conducted against human DNA. No PCR product was observed. In addition, commercial human female and male DNA </w:t>
      </w:r>
      <w:r w:rsidRPr="00201D5F">
        <w:rPr>
          <w:rFonts w:cs="Arial"/>
        </w:rPr>
        <w:t>and total DNA extracted from commercial HWB</w:t>
      </w:r>
      <w:bookmarkEnd w:id="1"/>
      <w:r w:rsidRPr="00201D5F">
        <w:rPr>
          <w:rFonts w:cs="Arial"/>
        </w:rPr>
        <w:t xml:space="preserve"> also </w:t>
      </w:r>
      <w:proofErr w:type="gramStart"/>
      <w:r w:rsidRPr="00201D5F">
        <w:rPr>
          <w:rFonts w:cs="Arial"/>
        </w:rPr>
        <w:t>didn’t</w:t>
      </w:r>
      <w:proofErr w:type="gramEnd"/>
      <w:r w:rsidRPr="00201D5F">
        <w:rPr>
          <w:rFonts w:cs="Arial"/>
        </w:rPr>
        <w:t xml:space="preserve"> display any positive Ter-qPCRs, while reference qPCR targeting human housekeeping genes RNase P (TaqMan™ Copy Number Reference Assay, </w:t>
      </w:r>
      <w:proofErr w:type="spellStart"/>
      <w:r w:rsidRPr="00201D5F">
        <w:rPr>
          <w:rFonts w:cs="Arial"/>
        </w:rPr>
        <w:t>Catalog</w:t>
      </w:r>
      <w:proofErr w:type="spellEnd"/>
      <w:r w:rsidRPr="00201D5F">
        <w:rPr>
          <w:rFonts w:cs="Arial"/>
        </w:rPr>
        <w:t xml:space="preserve"> number:  4403326) produced positive results. This confirmed that the Ter-qPCR did not amplify human DNA. </w:t>
      </w:r>
    </w:p>
    <w:p w14:paraId="09FBBA88" w14:textId="78CD1BAD" w:rsidR="000A0A40" w:rsidRDefault="000A0A40" w:rsidP="000A0A40"/>
    <w:p w14:paraId="2657DEB7" w14:textId="77777777" w:rsidR="000A0A40" w:rsidRPr="006F2200" w:rsidRDefault="000A0A40" w:rsidP="000A0A40">
      <w:pPr>
        <w:rPr>
          <w:sz w:val="22"/>
          <w:szCs w:val="22"/>
        </w:rPr>
      </w:pPr>
      <w:r>
        <w:rPr>
          <w:b/>
          <w:bCs/>
          <w:sz w:val="22"/>
          <w:szCs w:val="22"/>
        </w:rPr>
        <w:t>Supplementary information</w:t>
      </w:r>
      <w:r w:rsidRPr="006F2200"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5:</w:t>
      </w:r>
      <w:r w:rsidRPr="006F2200">
        <w:rPr>
          <w:b/>
          <w:bCs/>
          <w:sz w:val="22"/>
          <w:szCs w:val="22"/>
        </w:rPr>
        <w:t xml:space="preserve"> Estimation of L</w:t>
      </w:r>
      <w:r>
        <w:rPr>
          <w:b/>
          <w:bCs/>
          <w:sz w:val="22"/>
          <w:szCs w:val="22"/>
        </w:rPr>
        <w:t>O</w:t>
      </w:r>
      <w:r w:rsidRPr="006F2200">
        <w:rPr>
          <w:b/>
          <w:bCs/>
          <w:sz w:val="22"/>
          <w:szCs w:val="22"/>
        </w:rPr>
        <w:t xml:space="preserve">D of </w:t>
      </w:r>
      <w:r>
        <w:rPr>
          <w:b/>
          <w:bCs/>
          <w:sz w:val="22"/>
          <w:szCs w:val="22"/>
        </w:rPr>
        <w:t xml:space="preserve">the </w:t>
      </w:r>
      <w:r w:rsidRPr="006F2200">
        <w:rPr>
          <w:b/>
          <w:bCs/>
          <w:sz w:val="22"/>
          <w:szCs w:val="22"/>
        </w:rPr>
        <w:t>Ter-qPCR using diluted Ter-plasmid DNA.</w:t>
      </w:r>
      <w:r w:rsidRPr="006F2200">
        <w:rPr>
          <w:sz w:val="22"/>
          <w:szCs w:val="22"/>
        </w:rPr>
        <w:t xml:space="preserve"> The Ter-plasmid DNA was diluted from 1000 copies to 100, 80, 60, 40, 20, 10, 5, and 1 copies/PCR with a human DNA background of 125 ng per PCR. Ten replicates were used for each dilution. </w:t>
      </w:r>
      <w:r>
        <w:rPr>
          <w:sz w:val="22"/>
          <w:szCs w:val="22"/>
        </w:rPr>
        <w:t xml:space="preserve">The LOD was calculated as 22 copies according to </w:t>
      </w:r>
      <w:proofErr w:type="spellStart"/>
      <w:r w:rsidRPr="006F2200">
        <w:rPr>
          <w:sz w:val="22"/>
          <w:szCs w:val="22"/>
        </w:rPr>
        <w:t>Probit</w:t>
      </w:r>
      <w:proofErr w:type="spellEnd"/>
      <w:r w:rsidRPr="006F2200">
        <w:rPr>
          <w:sz w:val="22"/>
          <w:szCs w:val="22"/>
        </w:rPr>
        <w:t xml:space="preserve"> analysis in SPSS with 95% probability.</w:t>
      </w:r>
      <w:r>
        <w:rPr>
          <w:sz w:val="22"/>
          <w:szCs w:val="22"/>
        </w:rPr>
        <w:t xml:space="preserve"> Positive qPCR has typical PCR amplification curve with a </w:t>
      </w:r>
      <w:proofErr w:type="spellStart"/>
      <w:r>
        <w:rPr>
          <w:sz w:val="22"/>
          <w:szCs w:val="22"/>
        </w:rPr>
        <w:t>Cq</w:t>
      </w:r>
      <w:proofErr w:type="spellEnd"/>
      <w:r>
        <w:rPr>
          <w:sz w:val="22"/>
          <w:szCs w:val="22"/>
        </w:rPr>
        <w:t xml:space="preserve">&lt;38. 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556"/>
        <w:gridCol w:w="1421"/>
        <w:gridCol w:w="3260"/>
      </w:tblGrid>
      <w:tr w:rsidR="000A0A40" w14:paraId="153B4A62" w14:textId="77777777" w:rsidTr="00764838">
        <w:trPr>
          <w:jc w:val="center"/>
        </w:trPr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07E0EF" w14:textId="77777777" w:rsidR="000A0A40" w:rsidRPr="00C67797" w:rsidRDefault="000A0A40" w:rsidP="00764838">
            <w:pPr>
              <w:keepNext/>
              <w:keepLines/>
              <w:autoSpaceDE w:val="0"/>
              <w:autoSpaceDN w:val="0"/>
              <w:adjustRightInd w:val="0"/>
              <w:ind w:left="15" w:right="15"/>
              <w:rPr>
                <w:rFonts w:ascii="Arial" w:hAnsi="Arial" w:cs="Arial"/>
                <w:b/>
                <w:color w:val="000000"/>
                <w:sz w:val="22"/>
                <w:szCs w:val="22"/>
                <w:lang w:eastAsia="en-GB"/>
              </w:rPr>
            </w:pPr>
            <w:bookmarkStart w:id="2" w:name="_Hlk41863481"/>
            <w:r w:rsidRPr="00C67797">
              <w:rPr>
                <w:rFonts w:ascii="Arial" w:hAnsi="Arial" w:cs="Arial"/>
                <w:b/>
                <w:color w:val="000000"/>
                <w:sz w:val="22"/>
                <w:szCs w:val="22"/>
                <w:lang w:eastAsia="en-GB"/>
              </w:rPr>
              <w:t>Copy number/PCR</w:t>
            </w:r>
          </w:p>
        </w:tc>
        <w:tc>
          <w:tcPr>
            <w:tcW w:w="1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4CEB1F" w14:textId="77777777" w:rsidR="000A0A40" w:rsidRPr="00C67797" w:rsidRDefault="000A0A40" w:rsidP="00764838">
            <w:pPr>
              <w:keepNext/>
              <w:keepLines/>
              <w:autoSpaceDE w:val="0"/>
              <w:autoSpaceDN w:val="0"/>
              <w:adjustRightInd w:val="0"/>
              <w:ind w:left="15" w:right="15"/>
              <w:rPr>
                <w:rFonts w:ascii="Arial" w:hAnsi="Arial" w:cs="Arial"/>
                <w:b/>
                <w:color w:val="000000"/>
                <w:sz w:val="22"/>
                <w:szCs w:val="22"/>
                <w:lang w:eastAsia="en-GB"/>
              </w:rPr>
            </w:pPr>
            <w:r w:rsidRPr="00C67797">
              <w:rPr>
                <w:rFonts w:ascii="Arial" w:hAnsi="Arial" w:cs="Arial"/>
                <w:b/>
                <w:color w:val="000000"/>
                <w:sz w:val="22"/>
                <w:szCs w:val="22"/>
                <w:lang w:eastAsia="en-GB"/>
              </w:rPr>
              <w:t>Number of replicates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E4C3E0" w14:textId="77777777" w:rsidR="000A0A40" w:rsidRPr="00C67797" w:rsidRDefault="000A0A40" w:rsidP="00764838">
            <w:pPr>
              <w:keepNext/>
              <w:keepLines/>
              <w:autoSpaceDE w:val="0"/>
              <w:autoSpaceDN w:val="0"/>
              <w:adjustRightInd w:val="0"/>
              <w:ind w:left="15" w:right="15"/>
              <w:rPr>
                <w:rFonts w:ascii="Arial" w:hAnsi="Arial" w:cs="Arial"/>
                <w:b/>
                <w:color w:val="000000"/>
                <w:sz w:val="22"/>
                <w:szCs w:val="22"/>
                <w:lang w:eastAsia="en-GB"/>
              </w:rPr>
            </w:pPr>
            <w:r w:rsidRPr="00C67797">
              <w:rPr>
                <w:rFonts w:ascii="Arial" w:hAnsi="Arial" w:cs="Arial"/>
                <w:b/>
                <w:color w:val="000000"/>
                <w:sz w:val="22"/>
                <w:szCs w:val="22"/>
                <w:lang w:eastAsia="en-GB"/>
              </w:rPr>
              <w:t>Number of PCR positive replicates (% of positive)</w:t>
            </w:r>
          </w:p>
        </w:tc>
      </w:tr>
      <w:tr w:rsidR="000A0A40" w14:paraId="2A3531D3" w14:textId="77777777" w:rsidTr="00764838">
        <w:trPr>
          <w:jc w:val="center"/>
        </w:trPr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A15B8F" w14:textId="77777777" w:rsidR="000A0A40" w:rsidRPr="00336CCF" w:rsidRDefault="000A0A40" w:rsidP="00764838">
            <w:pPr>
              <w:keepNext/>
              <w:keepLines/>
              <w:autoSpaceDE w:val="0"/>
              <w:autoSpaceDN w:val="0"/>
              <w:adjustRightInd w:val="0"/>
              <w:ind w:left="15" w:right="15"/>
              <w:rPr>
                <w:rFonts w:cstheme="minorHAnsi"/>
                <w:color w:val="000000"/>
                <w:sz w:val="22"/>
                <w:szCs w:val="22"/>
                <w:lang w:eastAsia="en-GB"/>
              </w:rPr>
            </w:pPr>
            <w:r w:rsidRPr="00336CCF">
              <w:rPr>
                <w:rFonts w:cstheme="minorHAnsi"/>
                <w:color w:val="000000"/>
                <w:sz w:val="22"/>
                <w:szCs w:val="22"/>
                <w:lang w:eastAsia="en-GB"/>
              </w:rPr>
              <w:t xml:space="preserve">1000 </w:t>
            </w:r>
          </w:p>
        </w:tc>
        <w:tc>
          <w:tcPr>
            <w:tcW w:w="1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423B24" w14:textId="77777777" w:rsidR="000A0A40" w:rsidRPr="00336CCF" w:rsidRDefault="000A0A40" w:rsidP="00764838">
            <w:pPr>
              <w:keepNext/>
              <w:keepLines/>
              <w:autoSpaceDE w:val="0"/>
              <w:autoSpaceDN w:val="0"/>
              <w:adjustRightInd w:val="0"/>
              <w:ind w:right="15"/>
              <w:rPr>
                <w:rFonts w:cstheme="minorHAnsi"/>
                <w:color w:val="000000"/>
                <w:sz w:val="22"/>
                <w:szCs w:val="22"/>
                <w:lang w:eastAsia="en-GB"/>
              </w:rPr>
            </w:pPr>
            <w:r w:rsidRPr="00336CCF">
              <w:rPr>
                <w:rFonts w:cstheme="minorHAns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E3A4C7" w14:textId="77777777" w:rsidR="000A0A40" w:rsidRPr="00336CCF" w:rsidRDefault="000A0A40" w:rsidP="00764838">
            <w:pPr>
              <w:keepNext/>
              <w:keepLines/>
              <w:autoSpaceDE w:val="0"/>
              <w:autoSpaceDN w:val="0"/>
              <w:adjustRightInd w:val="0"/>
              <w:ind w:right="15"/>
              <w:rPr>
                <w:rFonts w:cstheme="minorHAnsi"/>
                <w:color w:val="000000"/>
                <w:sz w:val="22"/>
                <w:szCs w:val="22"/>
                <w:lang w:eastAsia="en-GB"/>
              </w:rPr>
            </w:pPr>
            <w:r w:rsidRPr="00336CCF">
              <w:rPr>
                <w:rFonts w:cstheme="minorHAnsi"/>
                <w:color w:val="000000"/>
                <w:sz w:val="22"/>
                <w:szCs w:val="22"/>
                <w:lang w:eastAsia="en-GB"/>
              </w:rPr>
              <w:t>10 (100%)</w:t>
            </w:r>
          </w:p>
        </w:tc>
      </w:tr>
      <w:tr w:rsidR="000A0A40" w14:paraId="55DAA8FA" w14:textId="77777777" w:rsidTr="00764838">
        <w:trPr>
          <w:jc w:val="center"/>
        </w:trPr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C522B9" w14:textId="77777777" w:rsidR="000A0A40" w:rsidRPr="00336CCF" w:rsidRDefault="000A0A40" w:rsidP="00764838">
            <w:pPr>
              <w:keepNext/>
              <w:keepLines/>
              <w:autoSpaceDE w:val="0"/>
              <w:autoSpaceDN w:val="0"/>
              <w:adjustRightInd w:val="0"/>
              <w:ind w:left="15" w:right="15"/>
              <w:rPr>
                <w:rFonts w:cstheme="minorHAnsi"/>
                <w:color w:val="000000"/>
                <w:sz w:val="22"/>
                <w:szCs w:val="22"/>
                <w:lang w:eastAsia="en-GB"/>
              </w:rPr>
            </w:pPr>
            <w:r w:rsidRPr="00336CCF">
              <w:rPr>
                <w:rFonts w:cstheme="minorHAnsi"/>
                <w:color w:val="000000"/>
                <w:sz w:val="22"/>
                <w:szCs w:val="22"/>
                <w:lang w:eastAsia="en-GB"/>
              </w:rPr>
              <w:t xml:space="preserve">100 </w:t>
            </w:r>
          </w:p>
        </w:tc>
        <w:tc>
          <w:tcPr>
            <w:tcW w:w="1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D20075" w14:textId="77777777" w:rsidR="000A0A40" w:rsidRPr="00336CCF" w:rsidRDefault="000A0A40" w:rsidP="00764838">
            <w:pPr>
              <w:keepNext/>
              <w:keepLines/>
              <w:autoSpaceDE w:val="0"/>
              <w:autoSpaceDN w:val="0"/>
              <w:adjustRightInd w:val="0"/>
              <w:ind w:right="15"/>
              <w:rPr>
                <w:rFonts w:cstheme="minorHAnsi"/>
                <w:color w:val="000000"/>
                <w:sz w:val="22"/>
                <w:szCs w:val="22"/>
                <w:lang w:eastAsia="en-GB"/>
              </w:rPr>
            </w:pPr>
            <w:r w:rsidRPr="00336CCF">
              <w:rPr>
                <w:rFonts w:cstheme="minorHAns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683589" w14:textId="77777777" w:rsidR="000A0A40" w:rsidRPr="00336CCF" w:rsidRDefault="000A0A40" w:rsidP="00764838">
            <w:pPr>
              <w:keepNext/>
              <w:keepLines/>
              <w:autoSpaceDE w:val="0"/>
              <w:autoSpaceDN w:val="0"/>
              <w:adjustRightInd w:val="0"/>
              <w:ind w:right="15"/>
              <w:rPr>
                <w:rFonts w:cstheme="minorHAnsi"/>
                <w:color w:val="000000"/>
                <w:sz w:val="22"/>
                <w:szCs w:val="22"/>
                <w:lang w:eastAsia="en-GB"/>
              </w:rPr>
            </w:pPr>
            <w:r w:rsidRPr="00336CCF">
              <w:rPr>
                <w:rFonts w:cstheme="minorHAnsi"/>
                <w:color w:val="000000"/>
                <w:sz w:val="22"/>
                <w:szCs w:val="22"/>
                <w:lang w:eastAsia="en-GB"/>
              </w:rPr>
              <w:t>10 (100%)</w:t>
            </w:r>
          </w:p>
        </w:tc>
      </w:tr>
      <w:tr w:rsidR="000A0A40" w14:paraId="2427566D" w14:textId="77777777" w:rsidTr="00764838">
        <w:trPr>
          <w:jc w:val="center"/>
        </w:trPr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91615A" w14:textId="77777777" w:rsidR="000A0A40" w:rsidRPr="00336CCF" w:rsidRDefault="000A0A40" w:rsidP="00764838">
            <w:pPr>
              <w:keepNext/>
              <w:keepLines/>
              <w:tabs>
                <w:tab w:val="left" w:pos="1161"/>
              </w:tabs>
              <w:autoSpaceDE w:val="0"/>
              <w:autoSpaceDN w:val="0"/>
              <w:adjustRightInd w:val="0"/>
              <w:ind w:left="15" w:right="15"/>
              <w:rPr>
                <w:rFonts w:cstheme="minorHAnsi"/>
                <w:color w:val="000000"/>
                <w:sz w:val="22"/>
                <w:szCs w:val="22"/>
                <w:lang w:eastAsia="en-GB"/>
              </w:rPr>
            </w:pPr>
            <w:r w:rsidRPr="00336CCF">
              <w:rPr>
                <w:rFonts w:cstheme="minorHAnsi"/>
                <w:color w:val="000000"/>
                <w:sz w:val="22"/>
                <w:szCs w:val="22"/>
                <w:lang w:eastAsia="en-GB"/>
              </w:rPr>
              <w:t xml:space="preserve">80 </w:t>
            </w:r>
            <w:r w:rsidRPr="00336CCF">
              <w:rPr>
                <w:rFonts w:cstheme="minorHAnsi"/>
                <w:color w:val="000000"/>
                <w:sz w:val="22"/>
                <w:szCs w:val="22"/>
                <w:lang w:eastAsia="en-GB"/>
              </w:rPr>
              <w:tab/>
            </w:r>
          </w:p>
        </w:tc>
        <w:tc>
          <w:tcPr>
            <w:tcW w:w="1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508E11" w14:textId="77777777" w:rsidR="000A0A40" w:rsidRPr="00336CCF" w:rsidRDefault="000A0A40" w:rsidP="00764838">
            <w:pPr>
              <w:keepNext/>
              <w:keepLines/>
              <w:autoSpaceDE w:val="0"/>
              <w:autoSpaceDN w:val="0"/>
              <w:adjustRightInd w:val="0"/>
              <w:ind w:right="15"/>
              <w:rPr>
                <w:rFonts w:cstheme="minorHAnsi"/>
                <w:color w:val="000000"/>
                <w:sz w:val="22"/>
                <w:szCs w:val="22"/>
                <w:lang w:eastAsia="en-GB"/>
              </w:rPr>
            </w:pPr>
            <w:r w:rsidRPr="00336CCF">
              <w:rPr>
                <w:rFonts w:cstheme="minorHAns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66E9E2" w14:textId="77777777" w:rsidR="000A0A40" w:rsidRPr="00336CCF" w:rsidRDefault="000A0A40" w:rsidP="00764838">
            <w:pPr>
              <w:keepNext/>
              <w:keepLines/>
              <w:autoSpaceDE w:val="0"/>
              <w:autoSpaceDN w:val="0"/>
              <w:adjustRightInd w:val="0"/>
              <w:ind w:right="15"/>
              <w:rPr>
                <w:rFonts w:cstheme="minorHAnsi"/>
                <w:color w:val="000000"/>
                <w:sz w:val="22"/>
                <w:szCs w:val="22"/>
                <w:lang w:eastAsia="en-GB"/>
              </w:rPr>
            </w:pPr>
            <w:r w:rsidRPr="00336CCF">
              <w:rPr>
                <w:rFonts w:cstheme="minorHAnsi"/>
                <w:color w:val="000000"/>
                <w:sz w:val="22"/>
                <w:szCs w:val="22"/>
                <w:lang w:eastAsia="en-GB"/>
              </w:rPr>
              <w:t>10 (100%)</w:t>
            </w:r>
          </w:p>
        </w:tc>
      </w:tr>
      <w:tr w:rsidR="000A0A40" w14:paraId="68D2F559" w14:textId="77777777" w:rsidTr="00764838">
        <w:trPr>
          <w:jc w:val="center"/>
        </w:trPr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2B467A" w14:textId="77777777" w:rsidR="000A0A40" w:rsidRPr="00336CCF" w:rsidRDefault="000A0A40" w:rsidP="00764838">
            <w:pPr>
              <w:keepNext/>
              <w:keepLines/>
              <w:autoSpaceDE w:val="0"/>
              <w:autoSpaceDN w:val="0"/>
              <w:adjustRightInd w:val="0"/>
              <w:ind w:left="15" w:right="15"/>
              <w:rPr>
                <w:rFonts w:cstheme="minorHAnsi"/>
                <w:color w:val="000000"/>
                <w:sz w:val="22"/>
                <w:szCs w:val="22"/>
                <w:lang w:eastAsia="en-GB"/>
              </w:rPr>
            </w:pPr>
            <w:r w:rsidRPr="00336CCF">
              <w:rPr>
                <w:rFonts w:cstheme="minorHAnsi"/>
                <w:color w:val="000000"/>
                <w:sz w:val="22"/>
                <w:szCs w:val="22"/>
                <w:lang w:eastAsia="en-GB"/>
              </w:rPr>
              <w:t xml:space="preserve">60 </w:t>
            </w:r>
          </w:p>
        </w:tc>
        <w:tc>
          <w:tcPr>
            <w:tcW w:w="1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3B769C" w14:textId="77777777" w:rsidR="000A0A40" w:rsidRPr="00336CCF" w:rsidRDefault="000A0A40" w:rsidP="00764838">
            <w:pPr>
              <w:keepNext/>
              <w:keepLines/>
              <w:autoSpaceDE w:val="0"/>
              <w:autoSpaceDN w:val="0"/>
              <w:adjustRightInd w:val="0"/>
              <w:ind w:right="15"/>
              <w:rPr>
                <w:rFonts w:cstheme="minorHAnsi"/>
                <w:color w:val="000000"/>
                <w:sz w:val="22"/>
                <w:szCs w:val="22"/>
                <w:lang w:eastAsia="en-GB"/>
              </w:rPr>
            </w:pPr>
            <w:r w:rsidRPr="00336CCF">
              <w:rPr>
                <w:rFonts w:cstheme="minorHAns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4212AB" w14:textId="77777777" w:rsidR="000A0A40" w:rsidRPr="00336CCF" w:rsidRDefault="000A0A40" w:rsidP="00764838">
            <w:pPr>
              <w:keepNext/>
              <w:keepLines/>
              <w:autoSpaceDE w:val="0"/>
              <w:autoSpaceDN w:val="0"/>
              <w:adjustRightInd w:val="0"/>
              <w:ind w:right="15"/>
              <w:rPr>
                <w:rFonts w:cstheme="minorHAnsi"/>
                <w:color w:val="000000"/>
                <w:sz w:val="22"/>
                <w:szCs w:val="22"/>
                <w:lang w:eastAsia="en-GB"/>
              </w:rPr>
            </w:pPr>
            <w:r w:rsidRPr="00336CCF">
              <w:rPr>
                <w:rFonts w:cstheme="minorHAnsi"/>
                <w:color w:val="000000"/>
                <w:sz w:val="22"/>
                <w:szCs w:val="22"/>
                <w:lang w:eastAsia="en-GB"/>
              </w:rPr>
              <w:t>10 (100%)</w:t>
            </w:r>
          </w:p>
        </w:tc>
      </w:tr>
      <w:tr w:rsidR="000A0A40" w14:paraId="186E85F8" w14:textId="77777777" w:rsidTr="00764838">
        <w:trPr>
          <w:jc w:val="center"/>
        </w:trPr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1B3F43" w14:textId="77777777" w:rsidR="000A0A40" w:rsidRPr="00336CCF" w:rsidRDefault="000A0A40" w:rsidP="00764838">
            <w:pPr>
              <w:keepNext/>
              <w:keepLines/>
              <w:autoSpaceDE w:val="0"/>
              <w:autoSpaceDN w:val="0"/>
              <w:adjustRightInd w:val="0"/>
              <w:ind w:left="15" w:right="15"/>
              <w:rPr>
                <w:rFonts w:cstheme="minorHAnsi"/>
                <w:color w:val="000000"/>
                <w:sz w:val="22"/>
                <w:szCs w:val="22"/>
                <w:lang w:eastAsia="en-GB"/>
              </w:rPr>
            </w:pPr>
            <w:r w:rsidRPr="00336CCF">
              <w:rPr>
                <w:rFonts w:cstheme="minorHAnsi"/>
                <w:color w:val="000000"/>
                <w:sz w:val="22"/>
                <w:szCs w:val="22"/>
                <w:lang w:eastAsia="en-GB"/>
              </w:rPr>
              <w:t xml:space="preserve">40 </w:t>
            </w:r>
          </w:p>
        </w:tc>
        <w:tc>
          <w:tcPr>
            <w:tcW w:w="1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569E58" w14:textId="77777777" w:rsidR="000A0A40" w:rsidRPr="00336CCF" w:rsidRDefault="000A0A40" w:rsidP="00764838">
            <w:pPr>
              <w:keepNext/>
              <w:keepLines/>
              <w:autoSpaceDE w:val="0"/>
              <w:autoSpaceDN w:val="0"/>
              <w:adjustRightInd w:val="0"/>
              <w:ind w:right="15"/>
              <w:rPr>
                <w:rFonts w:cstheme="minorHAnsi"/>
                <w:color w:val="000000"/>
                <w:sz w:val="22"/>
                <w:szCs w:val="22"/>
                <w:lang w:eastAsia="en-GB"/>
              </w:rPr>
            </w:pPr>
            <w:r w:rsidRPr="00336CCF">
              <w:rPr>
                <w:rFonts w:cstheme="minorHAns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0567DF" w14:textId="77777777" w:rsidR="000A0A40" w:rsidRPr="00336CCF" w:rsidRDefault="000A0A40" w:rsidP="00764838">
            <w:pPr>
              <w:keepNext/>
              <w:keepLines/>
              <w:autoSpaceDE w:val="0"/>
              <w:autoSpaceDN w:val="0"/>
              <w:adjustRightInd w:val="0"/>
              <w:ind w:right="15"/>
              <w:rPr>
                <w:rFonts w:cstheme="minorHAnsi"/>
                <w:color w:val="000000"/>
                <w:sz w:val="22"/>
                <w:szCs w:val="22"/>
                <w:lang w:eastAsia="en-GB"/>
              </w:rPr>
            </w:pPr>
            <w:r w:rsidRPr="00336CCF">
              <w:rPr>
                <w:rFonts w:cstheme="minorHAnsi"/>
                <w:color w:val="000000"/>
                <w:sz w:val="22"/>
                <w:szCs w:val="22"/>
                <w:lang w:eastAsia="en-GB"/>
              </w:rPr>
              <w:t>10 (100%)</w:t>
            </w:r>
          </w:p>
        </w:tc>
      </w:tr>
      <w:tr w:rsidR="000A0A40" w14:paraId="7A7C4E67" w14:textId="77777777" w:rsidTr="00764838">
        <w:trPr>
          <w:jc w:val="center"/>
        </w:trPr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163829" w14:textId="77777777" w:rsidR="000A0A40" w:rsidRPr="00336CCF" w:rsidRDefault="000A0A40" w:rsidP="00764838">
            <w:pPr>
              <w:keepNext/>
              <w:keepLines/>
              <w:autoSpaceDE w:val="0"/>
              <w:autoSpaceDN w:val="0"/>
              <w:adjustRightInd w:val="0"/>
              <w:ind w:left="15" w:right="15"/>
              <w:rPr>
                <w:rFonts w:cstheme="minorHAnsi"/>
                <w:color w:val="000000"/>
                <w:sz w:val="22"/>
                <w:szCs w:val="22"/>
                <w:lang w:eastAsia="en-GB"/>
              </w:rPr>
            </w:pPr>
            <w:r w:rsidRPr="00336CCF">
              <w:rPr>
                <w:rFonts w:cstheme="minorHAnsi"/>
                <w:color w:val="000000"/>
                <w:sz w:val="22"/>
                <w:szCs w:val="22"/>
                <w:lang w:eastAsia="en-GB"/>
              </w:rPr>
              <w:t xml:space="preserve">20 </w:t>
            </w:r>
          </w:p>
        </w:tc>
        <w:tc>
          <w:tcPr>
            <w:tcW w:w="1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755828" w14:textId="77777777" w:rsidR="000A0A40" w:rsidRPr="00336CCF" w:rsidRDefault="000A0A40" w:rsidP="00764838">
            <w:pPr>
              <w:keepNext/>
              <w:keepLines/>
              <w:autoSpaceDE w:val="0"/>
              <w:autoSpaceDN w:val="0"/>
              <w:adjustRightInd w:val="0"/>
              <w:ind w:right="15"/>
              <w:rPr>
                <w:rFonts w:cstheme="minorHAnsi"/>
                <w:color w:val="000000"/>
                <w:sz w:val="22"/>
                <w:szCs w:val="22"/>
                <w:lang w:eastAsia="en-GB"/>
              </w:rPr>
            </w:pPr>
            <w:r w:rsidRPr="00336CCF">
              <w:rPr>
                <w:rFonts w:cstheme="minorHAns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C3D983" w14:textId="77777777" w:rsidR="000A0A40" w:rsidRPr="00336CCF" w:rsidRDefault="000A0A40" w:rsidP="00764838">
            <w:pPr>
              <w:keepNext/>
              <w:keepLines/>
              <w:autoSpaceDE w:val="0"/>
              <w:autoSpaceDN w:val="0"/>
              <w:adjustRightInd w:val="0"/>
              <w:ind w:right="15"/>
              <w:rPr>
                <w:rFonts w:cstheme="minorHAnsi"/>
                <w:color w:val="000000"/>
                <w:sz w:val="22"/>
                <w:szCs w:val="22"/>
                <w:lang w:eastAsia="en-GB"/>
              </w:rPr>
            </w:pPr>
            <w:r w:rsidRPr="00336CCF">
              <w:rPr>
                <w:rFonts w:cstheme="minorHAnsi"/>
                <w:color w:val="000000"/>
                <w:sz w:val="22"/>
                <w:szCs w:val="22"/>
                <w:lang w:eastAsia="en-GB"/>
              </w:rPr>
              <w:t>9 (90%)</w:t>
            </w:r>
          </w:p>
        </w:tc>
      </w:tr>
      <w:tr w:rsidR="000A0A40" w14:paraId="743DED6D" w14:textId="77777777" w:rsidTr="00764838">
        <w:trPr>
          <w:jc w:val="center"/>
        </w:trPr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D8C121" w14:textId="77777777" w:rsidR="000A0A40" w:rsidRPr="00336CCF" w:rsidRDefault="000A0A40" w:rsidP="00764838">
            <w:pPr>
              <w:keepNext/>
              <w:keepLines/>
              <w:autoSpaceDE w:val="0"/>
              <w:autoSpaceDN w:val="0"/>
              <w:adjustRightInd w:val="0"/>
              <w:ind w:left="15" w:right="15"/>
              <w:rPr>
                <w:rFonts w:cstheme="minorHAnsi"/>
                <w:color w:val="000000"/>
                <w:sz w:val="22"/>
                <w:szCs w:val="22"/>
                <w:lang w:eastAsia="en-GB"/>
              </w:rPr>
            </w:pPr>
            <w:r w:rsidRPr="00336CCF">
              <w:rPr>
                <w:rFonts w:cstheme="minorHAnsi"/>
                <w:color w:val="000000"/>
                <w:sz w:val="22"/>
                <w:szCs w:val="22"/>
                <w:lang w:eastAsia="en-GB"/>
              </w:rPr>
              <w:t xml:space="preserve">10 </w:t>
            </w:r>
          </w:p>
        </w:tc>
        <w:tc>
          <w:tcPr>
            <w:tcW w:w="1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75BE44" w14:textId="77777777" w:rsidR="000A0A40" w:rsidRPr="00336CCF" w:rsidRDefault="000A0A40" w:rsidP="00764838">
            <w:pPr>
              <w:keepNext/>
              <w:keepLines/>
              <w:autoSpaceDE w:val="0"/>
              <w:autoSpaceDN w:val="0"/>
              <w:adjustRightInd w:val="0"/>
              <w:ind w:right="15"/>
              <w:rPr>
                <w:rFonts w:cstheme="minorHAnsi"/>
                <w:color w:val="000000"/>
                <w:sz w:val="22"/>
                <w:szCs w:val="22"/>
                <w:lang w:eastAsia="en-GB"/>
              </w:rPr>
            </w:pPr>
            <w:r w:rsidRPr="00336CCF">
              <w:rPr>
                <w:rFonts w:cstheme="minorHAns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112824" w14:textId="77777777" w:rsidR="000A0A40" w:rsidRPr="00336CCF" w:rsidRDefault="000A0A40" w:rsidP="00764838">
            <w:pPr>
              <w:keepNext/>
              <w:keepLines/>
              <w:autoSpaceDE w:val="0"/>
              <w:autoSpaceDN w:val="0"/>
              <w:adjustRightInd w:val="0"/>
              <w:ind w:right="15"/>
              <w:rPr>
                <w:rFonts w:cstheme="minorHAnsi"/>
                <w:color w:val="000000"/>
                <w:sz w:val="22"/>
                <w:szCs w:val="22"/>
                <w:lang w:eastAsia="en-GB"/>
              </w:rPr>
            </w:pPr>
            <w:r w:rsidRPr="00336CCF">
              <w:rPr>
                <w:rFonts w:cstheme="minorHAnsi"/>
                <w:color w:val="000000"/>
                <w:sz w:val="22"/>
                <w:szCs w:val="22"/>
                <w:lang w:eastAsia="en-GB"/>
              </w:rPr>
              <w:t>7 (70%)</w:t>
            </w:r>
          </w:p>
        </w:tc>
      </w:tr>
      <w:tr w:rsidR="000A0A40" w14:paraId="7D2F674F" w14:textId="77777777" w:rsidTr="00764838">
        <w:trPr>
          <w:jc w:val="center"/>
        </w:trPr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CA74A6" w14:textId="77777777" w:rsidR="000A0A40" w:rsidRPr="00336CCF" w:rsidRDefault="000A0A40" w:rsidP="00764838">
            <w:pPr>
              <w:keepNext/>
              <w:keepLines/>
              <w:autoSpaceDE w:val="0"/>
              <w:autoSpaceDN w:val="0"/>
              <w:adjustRightInd w:val="0"/>
              <w:ind w:left="15" w:right="15"/>
              <w:rPr>
                <w:rFonts w:cstheme="minorHAnsi"/>
                <w:color w:val="000000"/>
                <w:sz w:val="22"/>
                <w:szCs w:val="22"/>
                <w:lang w:eastAsia="en-GB"/>
              </w:rPr>
            </w:pPr>
            <w:r w:rsidRPr="00336CCF">
              <w:rPr>
                <w:rFonts w:cstheme="minorHAnsi"/>
                <w:color w:val="000000"/>
                <w:sz w:val="22"/>
                <w:szCs w:val="22"/>
                <w:lang w:eastAsia="en-GB"/>
              </w:rPr>
              <w:t xml:space="preserve">5 </w:t>
            </w:r>
          </w:p>
        </w:tc>
        <w:tc>
          <w:tcPr>
            <w:tcW w:w="1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E9B622" w14:textId="77777777" w:rsidR="000A0A40" w:rsidRPr="00336CCF" w:rsidRDefault="000A0A40" w:rsidP="00764838">
            <w:pPr>
              <w:keepNext/>
              <w:keepLines/>
              <w:autoSpaceDE w:val="0"/>
              <w:autoSpaceDN w:val="0"/>
              <w:adjustRightInd w:val="0"/>
              <w:ind w:right="15"/>
              <w:rPr>
                <w:rFonts w:cstheme="minorHAnsi"/>
                <w:color w:val="000000"/>
                <w:sz w:val="22"/>
                <w:szCs w:val="22"/>
                <w:lang w:eastAsia="en-GB"/>
              </w:rPr>
            </w:pPr>
            <w:r w:rsidRPr="00336CCF">
              <w:rPr>
                <w:rFonts w:cstheme="minorHAns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FD082C" w14:textId="77777777" w:rsidR="000A0A40" w:rsidRPr="00336CCF" w:rsidRDefault="000A0A40" w:rsidP="00764838">
            <w:pPr>
              <w:keepNext/>
              <w:keepLines/>
              <w:autoSpaceDE w:val="0"/>
              <w:autoSpaceDN w:val="0"/>
              <w:adjustRightInd w:val="0"/>
              <w:ind w:right="15"/>
              <w:rPr>
                <w:rFonts w:cstheme="minorHAnsi"/>
                <w:color w:val="000000"/>
                <w:sz w:val="22"/>
                <w:szCs w:val="22"/>
                <w:lang w:eastAsia="en-GB"/>
              </w:rPr>
            </w:pPr>
            <w:r w:rsidRPr="00336CCF">
              <w:rPr>
                <w:rFonts w:cstheme="minorHAnsi"/>
                <w:color w:val="000000"/>
                <w:sz w:val="22"/>
                <w:szCs w:val="22"/>
                <w:lang w:eastAsia="en-GB"/>
              </w:rPr>
              <w:t>4 (40%)</w:t>
            </w:r>
          </w:p>
        </w:tc>
      </w:tr>
      <w:tr w:rsidR="000A0A40" w14:paraId="52A4CB29" w14:textId="77777777" w:rsidTr="00764838">
        <w:trPr>
          <w:jc w:val="center"/>
        </w:trPr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9B2E0C" w14:textId="77777777" w:rsidR="000A0A40" w:rsidRPr="00336CCF" w:rsidRDefault="000A0A40" w:rsidP="00764838">
            <w:pPr>
              <w:keepNext/>
              <w:keepLines/>
              <w:autoSpaceDE w:val="0"/>
              <w:autoSpaceDN w:val="0"/>
              <w:adjustRightInd w:val="0"/>
              <w:ind w:left="15" w:right="15"/>
              <w:rPr>
                <w:rFonts w:cstheme="minorHAnsi"/>
                <w:color w:val="000000"/>
                <w:sz w:val="22"/>
                <w:szCs w:val="22"/>
                <w:lang w:eastAsia="en-GB"/>
              </w:rPr>
            </w:pPr>
            <w:r w:rsidRPr="00336CCF">
              <w:rPr>
                <w:rFonts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424F03" w14:textId="77777777" w:rsidR="000A0A40" w:rsidRPr="00336CCF" w:rsidRDefault="000A0A40" w:rsidP="00764838">
            <w:pPr>
              <w:keepNext/>
              <w:keepLines/>
              <w:autoSpaceDE w:val="0"/>
              <w:autoSpaceDN w:val="0"/>
              <w:adjustRightInd w:val="0"/>
              <w:ind w:right="15"/>
              <w:rPr>
                <w:rFonts w:cstheme="minorHAnsi"/>
                <w:color w:val="000000"/>
                <w:sz w:val="22"/>
                <w:szCs w:val="22"/>
                <w:lang w:eastAsia="en-GB"/>
              </w:rPr>
            </w:pPr>
            <w:r w:rsidRPr="00336CCF">
              <w:rPr>
                <w:rFonts w:cstheme="minorHAns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DDF8F7" w14:textId="77777777" w:rsidR="000A0A40" w:rsidRPr="00336CCF" w:rsidRDefault="000A0A40" w:rsidP="00764838">
            <w:pPr>
              <w:keepNext/>
              <w:keepLines/>
              <w:autoSpaceDE w:val="0"/>
              <w:autoSpaceDN w:val="0"/>
              <w:adjustRightInd w:val="0"/>
              <w:ind w:right="15"/>
              <w:rPr>
                <w:rFonts w:cstheme="minorHAnsi"/>
                <w:color w:val="000000"/>
                <w:sz w:val="22"/>
                <w:szCs w:val="22"/>
                <w:lang w:eastAsia="en-GB"/>
              </w:rPr>
            </w:pPr>
            <w:r w:rsidRPr="00336CCF">
              <w:rPr>
                <w:rFonts w:cstheme="minorHAnsi"/>
                <w:color w:val="000000"/>
                <w:sz w:val="22"/>
                <w:szCs w:val="22"/>
                <w:lang w:eastAsia="en-GB"/>
              </w:rPr>
              <w:t>2 (20%)</w:t>
            </w:r>
          </w:p>
        </w:tc>
      </w:tr>
    </w:tbl>
    <w:p w14:paraId="1712BCEA" w14:textId="77777777" w:rsidR="000A0A40" w:rsidRDefault="000A0A40" w:rsidP="000A0A40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lang w:eastAsia="en-GB"/>
        </w:rPr>
      </w:pPr>
      <w:bookmarkStart w:id="3" w:name="_Hlk41863657"/>
      <w:bookmarkEnd w:id="2"/>
    </w:p>
    <w:bookmarkEnd w:id="3"/>
    <w:p w14:paraId="44E60864" w14:textId="77777777" w:rsidR="000A0A40" w:rsidRDefault="000A0A40" w:rsidP="000A0A40"/>
    <w:p w14:paraId="6FABA14C" w14:textId="77777777" w:rsidR="000A0A40" w:rsidRDefault="000A0A40" w:rsidP="000A0A40"/>
    <w:p w14:paraId="5030A0D7" w14:textId="77777777" w:rsidR="00837CD8" w:rsidRPr="004B5F75" w:rsidRDefault="00837CD8" w:rsidP="004B5F75"/>
    <w:sectPr w:rsidR="00837CD8" w:rsidRPr="004B5F75" w:rsidSect="00EF1202">
      <w:pgSz w:w="11906" w:h="16838"/>
      <w:pgMar w:top="1440" w:right="1274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2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325"/>
    <w:rsid w:val="00047217"/>
    <w:rsid w:val="000A0A40"/>
    <w:rsid w:val="00147FAF"/>
    <w:rsid w:val="001B4C34"/>
    <w:rsid w:val="00225325"/>
    <w:rsid w:val="00351565"/>
    <w:rsid w:val="00354C63"/>
    <w:rsid w:val="004B5F75"/>
    <w:rsid w:val="00553C24"/>
    <w:rsid w:val="00624448"/>
    <w:rsid w:val="00731129"/>
    <w:rsid w:val="00774194"/>
    <w:rsid w:val="00793708"/>
    <w:rsid w:val="00837CD8"/>
    <w:rsid w:val="009964C6"/>
    <w:rsid w:val="00A220ED"/>
    <w:rsid w:val="00B221C9"/>
    <w:rsid w:val="00BF4761"/>
    <w:rsid w:val="00E1180C"/>
    <w:rsid w:val="00E238C6"/>
    <w:rsid w:val="00F26211"/>
    <w:rsid w:val="00FC5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FEED1"/>
  <w15:chartTrackingRefBased/>
  <w15:docId w15:val="{D44B9912-CEE2-42F2-A82C-F25174B24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4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lfuvd">
    <w:name w:val="ilfuvd"/>
    <w:basedOn w:val="DefaultParagraphFont"/>
    <w:rsid w:val="0062444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24448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24448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6244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4448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24448"/>
    <w:rPr>
      <w:sz w:val="16"/>
      <w:szCs w:val="16"/>
    </w:rPr>
  </w:style>
  <w:style w:type="paragraph" w:styleId="BodyText3">
    <w:name w:val="Body Text 3"/>
    <w:basedOn w:val="Normal"/>
    <w:link w:val="BodyText3Char"/>
    <w:uiPriority w:val="99"/>
    <w:unhideWhenUsed/>
    <w:rsid w:val="00624448"/>
    <w:pPr>
      <w:spacing w:after="120" w:line="276" w:lineRule="auto"/>
    </w:pPr>
    <w:rPr>
      <w:rFonts w:ascii="Calibri" w:eastAsia="Times New Roman" w:hAnsi="Calibri" w:cs="Times New Roman"/>
      <w:sz w:val="16"/>
      <w:szCs w:val="16"/>
      <w:lang w:eastAsia="en-GB"/>
    </w:rPr>
  </w:style>
  <w:style w:type="character" w:customStyle="1" w:styleId="BodyText3Char">
    <w:name w:val="Body Text 3 Char"/>
    <w:basedOn w:val="DefaultParagraphFont"/>
    <w:link w:val="BodyText3"/>
    <w:uiPriority w:val="99"/>
    <w:rsid w:val="00624448"/>
    <w:rPr>
      <w:rFonts w:ascii="Calibri" w:eastAsia="Times New Roman" w:hAnsi="Calibri" w:cs="Times New Roman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62444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4448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44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444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444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44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24448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624448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837CD8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genome.ucsc.edu/cgi-bin/hgPcr" TargetMode="Externa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11769</Words>
  <Characters>67087</Characters>
  <Application>Microsoft Office Word</Application>
  <DocSecurity>0</DocSecurity>
  <Lines>559</Lines>
  <Paragraphs>1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yu Shan</dc:creator>
  <cp:keywords/>
  <dc:description/>
  <cp:lastModifiedBy>Shan, Jinyu (Dr.)</cp:lastModifiedBy>
  <cp:revision>3</cp:revision>
  <dcterms:created xsi:type="dcterms:W3CDTF">2021-02-11T15:57:00Z</dcterms:created>
  <dcterms:modified xsi:type="dcterms:W3CDTF">2021-02-11T15:59:00Z</dcterms:modified>
</cp:coreProperties>
</file>